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3AFA92" w14:textId="5E9CDA8B" w:rsidR="00A823C3" w:rsidRDefault="00A823C3">
      <w:r w:rsidRPr="0081313E">
        <w:t>Tables for systematic review manuscript</w:t>
      </w:r>
    </w:p>
    <w:p w14:paraId="397AEC59" w14:textId="07577C35" w:rsidR="00A653F7" w:rsidRPr="00344698" w:rsidRDefault="00306E86">
      <w:pPr>
        <w:rPr>
          <w:b/>
          <w:bCs/>
          <w:u w:val="single"/>
        </w:rPr>
      </w:pPr>
      <w:r w:rsidRPr="00344698">
        <w:rPr>
          <w:b/>
          <w:bCs/>
          <w:u w:val="single"/>
        </w:rPr>
        <w:t xml:space="preserve">JBI </w:t>
      </w:r>
      <w:r w:rsidR="00344698" w:rsidRPr="00344698">
        <w:rPr>
          <w:b/>
          <w:bCs/>
          <w:u w:val="single"/>
        </w:rPr>
        <w:t>checklist for analytical c</w:t>
      </w:r>
      <w:r w:rsidRPr="00344698">
        <w:rPr>
          <w:b/>
          <w:bCs/>
          <w:u w:val="single"/>
        </w:rPr>
        <w:t>ross-sectional</w:t>
      </w:r>
      <w:r w:rsidR="00344698" w:rsidRPr="00344698">
        <w:rPr>
          <w:b/>
          <w:bCs/>
          <w:u w:val="single"/>
        </w:rPr>
        <w:t xml:space="preserve">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3"/>
        <w:gridCol w:w="964"/>
        <w:gridCol w:w="972"/>
        <w:gridCol w:w="972"/>
        <w:gridCol w:w="1355"/>
        <w:gridCol w:w="1212"/>
        <w:gridCol w:w="1185"/>
        <w:gridCol w:w="999"/>
        <w:gridCol w:w="1123"/>
        <w:gridCol w:w="883"/>
      </w:tblGrid>
      <w:tr w:rsidR="00D37CA7" w:rsidRPr="000F0D83" w14:paraId="20D7D9C4" w14:textId="77777777" w:rsidTr="00635B79">
        <w:tc>
          <w:tcPr>
            <w:tcW w:w="963" w:type="dxa"/>
          </w:tcPr>
          <w:p w14:paraId="3D5809B9" w14:textId="77777777" w:rsidR="00306E86" w:rsidRPr="00D37CA7" w:rsidRDefault="00306E86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964" w:type="dxa"/>
          </w:tcPr>
          <w:p w14:paraId="7579DC50" w14:textId="57E2CAAD" w:rsidR="00306E86" w:rsidRPr="00D37CA7" w:rsidRDefault="0056599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D37CA7">
              <w:rPr>
                <w:rFonts w:asciiTheme="minorBidi" w:hAnsiTheme="minorBidi"/>
                <w:b/>
                <w:bCs/>
                <w:sz w:val="16"/>
                <w:szCs w:val="16"/>
              </w:rPr>
              <w:t>C</w:t>
            </w:r>
            <w:r w:rsidR="000264E5" w:rsidRPr="00D37CA7">
              <w:rPr>
                <w:rFonts w:asciiTheme="minorBidi" w:hAnsiTheme="minorBidi"/>
                <w:b/>
                <w:bCs/>
                <w:sz w:val="16"/>
                <w:szCs w:val="16"/>
              </w:rPr>
              <w:t>learly defined criteria for inclusion in sample</w:t>
            </w:r>
            <w:r w:rsidR="00B07106" w:rsidRPr="00D37CA7">
              <w:rPr>
                <w:rFonts w:asciiTheme="minorBidi" w:hAnsiTheme="minorBidi"/>
                <w:b/>
                <w:bCs/>
                <w:sz w:val="16"/>
                <w:szCs w:val="16"/>
              </w:rPr>
              <w:t>?</w:t>
            </w:r>
          </w:p>
        </w:tc>
        <w:tc>
          <w:tcPr>
            <w:tcW w:w="972" w:type="dxa"/>
          </w:tcPr>
          <w:p w14:paraId="5F05EEA8" w14:textId="3F270B21" w:rsidR="00306E86" w:rsidRPr="00D37CA7" w:rsidRDefault="000264E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D37CA7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Study subjects </w:t>
            </w:r>
            <w:r w:rsidR="000430CC" w:rsidRPr="00D37CA7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and </w:t>
            </w:r>
            <w:r w:rsidR="00B07106" w:rsidRPr="00D37CA7">
              <w:rPr>
                <w:rFonts w:asciiTheme="minorBidi" w:hAnsiTheme="minorBidi"/>
                <w:b/>
                <w:bCs/>
                <w:sz w:val="16"/>
                <w:szCs w:val="16"/>
              </w:rPr>
              <w:t>setting described in detail?</w:t>
            </w:r>
          </w:p>
        </w:tc>
        <w:tc>
          <w:tcPr>
            <w:tcW w:w="972" w:type="dxa"/>
          </w:tcPr>
          <w:p w14:paraId="01A19E24" w14:textId="75A38F7F" w:rsidR="00306E86" w:rsidRPr="00D37CA7" w:rsidRDefault="00B07106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D37CA7">
              <w:rPr>
                <w:rFonts w:asciiTheme="minorBidi" w:hAnsiTheme="minorBidi"/>
                <w:b/>
                <w:bCs/>
                <w:sz w:val="16"/>
                <w:szCs w:val="16"/>
              </w:rPr>
              <w:t>Exposure measured in a valid and reliable way?</w:t>
            </w:r>
          </w:p>
        </w:tc>
        <w:tc>
          <w:tcPr>
            <w:tcW w:w="1355" w:type="dxa"/>
          </w:tcPr>
          <w:p w14:paraId="303C8F44" w14:textId="4F2ED778" w:rsidR="00306E86" w:rsidRPr="00D37CA7" w:rsidRDefault="00D14426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D37CA7">
              <w:rPr>
                <w:rFonts w:asciiTheme="minorBidi" w:hAnsiTheme="minorBidi"/>
                <w:b/>
                <w:bCs/>
                <w:sz w:val="16"/>
                <w:szCs w:val="16"/>
              </w:rPr>
              <w:t>Objective, standard criteria used for measurement?</w:t>
            </w:r>
          </w:p>
        </w:tc>
        <w:tc>
          <w:tcPr>
            <w:tcW w:w="1212" w:type="dxa"/>
          </w:tcPr>
          <w:p w14:paraId="1E50E26C" w14:textId="25C5B330" w:rsidR="00306E86" w:rsidRPr="00D37CA7" w:rsidRDefault="00D14426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D37CA7">
              <w:rPr>
                <w:rFonts w:asciiTheme="minorBidi" w:hAnsiTheme="minorBidi"/>
                <w:b/>
                <w:bCs/>
                <w:sz w:val="16"/>
                <w:szCs w:val="16"/>
              </w:rPr>
              <w:t>Confounding factors identified?</w:t>
            </w:r>
          </w:p>
        </w:tc>
        <w:tc>
          <w:tcPr>
            <w:tcW w:w="1185" w:type="dxa"/>
          </w:tcPr>
          <w:p w14:paraId="200B097D" w14:textId="1D4BA35F" w:rsidR="00306E86" w:rsidRPr="00D37CA7" w:rsidRDefault="00D14426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D37CA7">
              <w:rPr>
                <w:rFonts w:asciiTheme="minorBidi" w:hAnsiTheme="minorBidi"/>
                <w:b/>
                <w:bCs/>
                <w:sz w:val="16"/>
                <w:szCs w:val="16"/>
              </w:rPr>
              <w:t>Strategies to deal with confounding factors stated?</w:t>
            </w:r>
          </w:p>
        </w:tc>
        <w:tc>
          <w:tcPr>
            <w:tcW w:w="999" w:type="dxa"/>
          </w:tcPr>
          <w:p w14:paraId="6277BDBD" w14:textId="1EB3CF7A" w:rsidR="00306E86" w:rsidRPr="00D37CA7" w:rsidRDefault="000F0D83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D37CA7">
              <w:rPr>
                <w:rFonts w:asciiTheme="minorBidi" w:hAnsiTheme="minorBidi"/>
                <w:b/>
                <w:bCs/>
                <w:sz w:val="16"/>
                <w:szCs w:val="16"/>
              </w:rPr>
              <w:t>Outcomes measured in a valid and reliable way?</w:t>
            </w:r>
          </w:p>
        </w:tc>
        <w:tc>
          <w:tcPr>
            <w:tcW w:w="1123" w:type="dxa"/>
          </w:tcPr>
          <w:p w14:paraId="26B6DC22" w14:textId="49D7535E" w:rsidR="00306E86" w:rsidRPr="00D37CA7" w:rsidRDefault="000F0D83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D37CA7">
              <w:rPr>
                <w:rFonts w:asciiTheme="minorBidi" w:hAnsiTheme="minorBidi"/>
                <w:b/>
                <w:bCs/>
                <w:sz w:val="16"/>
                <w:szCs w:val="16"/>
              </w:rPr>
              <w:t>Appropriate statistical analysis used?</w:t>
            </w:r>
          </w:p>
        </w:tc>
        <w:tc>
          <w:tcPr>
            <w:tcW w:w="883" w:type="dxa"/>
          </w:tcPr>
          <w:p w14:paraId="5027C5B0" w14:textId="69CCD7F5" w:rsidR="00306E86" w:rsidRPr="00D37CA7" w:rsidRDefault="00306E86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D37CA7">
              <w:rPr>
                <w:rFonts w:asciiTheme="minorBidi" w:hAnsiTheme="minorBidi"/>
                <w:b/>
                <w:bCs/>
                <w:sz w:val="16"/>
                <w:szCs w:val="16"/>
              </w:rPr>
              <w:t>Decision</w:t>
            </w:r>
          </w:p>
        </w:tc>
      </w:tr>
      <w:tr w:rsidR="00D37CA7" w:rsidRPr="000F0D83" w14:paraId="1B82FEA5" w14:textId="77777777" w:rsidTr="00635B79">
        <w:tc>
          <w:tcPr>
            <w:tcW w:w="963" w:type="dxa"/>
          </w:tcPr>
          <w:p w14:paraId="13C9EC1A" w14:textId="54A47210" w:rsidR="00306E86" w:rsidRPr="00D37CA7" w:rsidRDefault="002A43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Altman, Goodman and </w:t>
            </w: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Shroter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., 2002</w:t>
            </w:r>
          </w:p>
        </w:tc>
        <w:tc>
          <w:tcPr>
            <w:tcW w:w="964" w:type="dxa"/>
          </w:tcPr>
          <w:p w14:paraId="44736841" w14:textId="46E87061" w:rsidR="00306E86" w:rsidRPr="000F0D83" w:rsidRDefault="009208C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972" w:type="dxa"/>
          </w:tcPr>
          <w:p w14:paraId="1A73520B" w14:textId="10850B62" w:rsidR="00306E86" w:rsidRPr="000F0D83" w:rsidRDefault="009208C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972" w:type="dxa"/>
          </w:tcPr>
          <w:p w14:paraId="551F2DF6" w14:textId="2D61BC6A" w:rsidR="00306E86" w:rsidRPr="000F0D83" w:rsidRDefault="009208C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/A</w:t>
            </w:r>
          </w:p>
        </w:tc>
        <w:tc>
          <w:tcPr>
            <w:tcW w:w="1355" w:type="dxa"/>
          </w:tcPr>
          <w:p w14:paraId="28331886" w14:textId="47D407A0" w:rsidR="00306E86" w:rsidRPr="000F0D83" w:rsidRDefault="009208C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/A</w:t>
            </w:r>
          </w:p>
        </w:tc>
        <w:tc>
          <w:tcPr>
            <w:tcW w:w="1212" w:type="dxa"/>
          </w:tcPr>
          <w:p w14:paraId="4B40A492" w14:textId="66317AF4" w:rsidR="00306E86" w:rsidRPr="000F0D83" w:rsidRDefault="009208C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1185" w:type="dxa"/>
          </w:tcPr>
          <w:p w14:paraId="09F6515B" w14:textId="25B9A821" w:rsidR="00306E86" w:rsidRPr="000F0D83" w:rsidRDefault="009208C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9" w:type="dxa"/>
          </w:tcPr>
          <w:p w14:paraId="499BBB24" w14:textId="196A91C5" w:rsidR="00306E86" w:rsidRPr="000F0D83" w:rsidRDefault="009208C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23" w:type="dxa"/>
          </w:tcPr>
          <w:p w14:paraId="76673EEC" w14:textId="3E52D7EA" w:rsidR="00306E86" w:rsidRPr="000F0D83" w:rsidRDefault="009208C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883" w:type="dxa"/>
          </w:tcPr>
          <w:p w14:paraId="71E5E4AF" w14:textId="38667526" w:rsidR="00306E86" w:rsidRPr="000F0D83" w:rsidRDefault="00306E86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D37CA7" w:rsidRPr="000F0D83" w14:paraId="4151D508" w14:textId="77777777" w:rsidTr="00635B79">
        <w:tc>
          <w:tcPr>
            <w:tcW w:w="963" w:type="dxa"/>
          </w:tcPr>
          <w:p w14:paraId="0B6FB72B" w14:textId="07BFF118" w:rsidR="00306E86" w:rsidRPr="00D37CA7" w:rsidRDefault="00962534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Baldi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et al., 2018</w:t>
            </w:r>
          </w:p>
        </w:tc>
        <w:tc>
          <w:tcPr>
            <w:tcW w:w="964" w:type="dxa"/>
          </w:tcPr>
          <w:p w14:paraId="57D29B13" w14:textId="1AFD234D" w:rsidR="00306E86" w:rsidRPr="000F0D83" w:rsidRDefault="009208C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972" w:type="dxa"/>
          </w:tcPr>
          <w:p w14:paraId="4594196B" w14:textId="35FB9A0E" w:rsidR="00306E86" w:rsidRPr="000F0D83" w:rsidRDefault="009208C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972" w:type="dxa"/>
          </w:tcPr>
          <w:p w14:paraId="5D9FFED4" w14:textId="2F9C24F6" w:rsidR="00306E86" w:rsidRPr="000F0D83" w:rsidRDefault="009208C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/A</w:t>
            </w:r>
          </w:p>
        </w:tc>
        <w:tc>
          <w:tcPr>
            <w:tcW w:w="1355" w:type="dxa"/>
          </w:tcPr>
          <w:p w14:paraId="5DFFE680" w14:textId="1450F382" w:rsidR="00306E86" w:rsidRPr="000F0D83" w:rsidRDefault="009208C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/A</w:t>
            </w:r>
          </w:p>
        </w:tc>
        <w:tc>
          <w:tcPr>
            <w:tcW w:w="1212" w:type="dxa"/>
          </w:tcPr>
          <w:p w14:paraId="3D3AB463" w14:textId="5CE51446" w:rsidR="00306E86" w:rsidRPr="000F0D83" w:rsidRDefault="009208C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No </w:t>
            </w:r>
          </w:p>
        </w:tc>
        <w:tc>
          <w:tcPr>
            <w:tcW w:w="1185" w:type="dxa"/>
          </w:tcPr>
          <w:p w14:paraId="1027056C" w14:textId="401DA90E" w:rsidR="00306E86" w:rsidRPr="000F0D83" w:rsidRDefault="009208C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/A</w:t>
            </w:r>
          </w:p>
        </w:tc>
        <w:tc>
          <w:tcPr>
            <w:tcW w:w="999" w:type="dxa"/>
          </w:tcPr>
          <w:p w14:paraId="4407B057" w14:textId="74C3743E" w:rsidR="00306E86" w:rsidRPr="000F0D83" w:rsidRDefault="009208C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23" w:type="dxa"/>
          </w:tcPr>
          <w:p w14:paraId="7604C49B" w14:textId="4AB403E4" w:rsidR="00306E86" w:rsidRPr="000F0D83" w:rsidRDefault="009208C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Unclear </w:t>
            </w:r>
          </w:p>
        </w:tc>
        <w:tc>
          <w:tcPr>
            <w:tcW w:w="883" w:type="dxa"/>
          </w:tcPr>
          <w:p w14:paraId="2FF767B2" w14:textId="25EC3BCD" w:rsidR="00306E86" w:rsidRPr="000F0D83" w:rsidRDefault="0089543A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Exclude </w:t>
            </w:r>
          </w:p>
        </w:tc>
      </w:tr>
      <w:tr w:rsidR="00D37CA7" w:rsidRPr="000F0D83" w14:paraId="77526F3A" w14:textId="77777777" w:rsidTr="00635B79">
        <w:tc>
          <w:tcPr>
            <w:tcW w:w="963" w:type="dxa"/>
          </w:tcPr>
          <w:p w14:paraId="7B6664AD" w14:textId="5A25163A" w:rsidR="00306E86" w:rsidRPr="00D37CA7" w:rsidRDefault="00C80B0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Cullati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et al., 2016</w:t>
            </w:r>
          </w:p>
        </w:tc>
        <w:tc>
          <w:tcPr>
            <w:tcW w:w="964" w:type="dxa"/>
          </w:tcPr>
          <w:p w14:paraId="223139B6" w14:textId="74AE0E25" w:rsidR="00306E86" w:rsidRPr="000F0D83" w:rsidRDefault="004D6D28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72" w:type="dxa"/>
          </w:tcPr>
          <w:p w14:paraId="557FAE24" w14:textId="381BA41C" w:rsidR="00306E86" w:rsidRPr="000F0D83" w:rsidRDefault="004D6D28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72" w:type="dxa"/>
          </w:tcPr>
          <w:p w14:paraId="1E488FAB" w14:textId="50C0EA4C" w:rsidR="00306E86" w:rsidRPr="000F0D83" w:rsidRDefault="001806BF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/A</w:t>
            </w:r>
          </w:p>
        </w:tc>
        <w:tc>
          <w:tcPr>
            <w:tcW w:w="1355" w:type="dxa"/>
          </w:tcPr>
          <w:p w14:paraId="60BC5EDF" w14:textId="48E3A3EB" w:rsidR="00306E86" w:rsidRPr="000F0D83" w:rsidRDefault="004D6D28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/A</w:t>
            </w:r>
          </w:p>
        </w:tc>
        <w:tc>
          <w:tcPr>
            <w:tcW w:w="1212" w:type="dxa"/>
          </w:tcPr>
          <w:p w14:paraId="3590835A" w14:textId="50C12BC7" w:rsidR="00306E86" w:rsidRPr="000F0D83" w:rsidRDefault="004D6D28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1185" w:type="dxa"/>
          </w:tcPr>
          <w:p w14:paraId="040BF495" w14:textId="4DE21BE2" w:rsidR="00306E86" w:rsidRPr="000F0D83" w:rsidRDefault="004D6D28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9" w:type="dxa"/>
          </w:tcPr>
          <w:p w14:paraId="59B2A649" w14:textId="51DB7A50" w:rsidR="00306E86" w:rsidRPr="000F0D83" w:rsidRDefault="004D6D28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23" w:type="dxa"/>
          </w:tcPr>
          <w:p w14:paraId="35A2142A" w14:textId="29F92E57" w:rsidR="00306E86" w:rsidRPr="000F0D83" w:rsidRDefault="004D6D28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883" w:type="dxa"/>
          </w:tcPr>
          <w:p w14:paraId="25EC5A56" w14:textId="3FE6E52F" w:rsidR="00306E86" w:rsidRPr="000F0D83" w:rsidRDefault="0089543A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D37CA7" w:rsidRPr="000F0D83" w14:paraId="0A074319" w14:textId="77777777" w:rsidTr="00635B79">
        <w:tc>
          <w:tcPr>
            <w:tcW w:w="963" w:type="dxa"/>
          </w:tcPr>
          <w:p w14:paraId="30820A0B" w14:textId="5EA5B585" w:rsidR="00306E86" w:rsidRPr="00D37CA7" w:rsidRDefault="00C80B0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Dimairo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Julious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et al., 2015</w:t>
            </w:r>
          </w:p>
        </w:tc>
        <w:tc>
          <w:tcPr>
            <w:tcW w:w="964" w:type="dxa"/>
          </w:tcPr>
          <w:p w14:paraId="07C81926" w14:textId="407E8E12" w:rsidR="00306E86" w:rsidRPr="000F0D83" w:rsidRDefault="001806BF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72" w:type="dxa"/>
          </w:tcPr>
          <w:p w14:paraId="22796F6B" w14:textId="3EB6A802" w:rsidR="00306E86" w:rsidRPr="000F0D83" w:rsidRDefault="001806BF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72" w:type="dxa"/>
          </w:tcPr>
          <w:p w14:paraId="27B42095" w14:textId="0FFF10C2" w:rsidR="00306E86" w:rsidRPr="000F0D83" w:rsidRDefault="001806BF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/A</w:t>
            </w:r>
          </w:p>
        </w:tc>
        <w:tc>
          <w:tcPr>
            <w:tcW w:w="1355" w:type="dxa"/>
          </w:tcPr>
          <w:p w14:paraId="4452BD42" w14:textId="10542314" w:rsidR="00306E86" w:rsidRPr="000F0D83" w:rsidRDefault="001806BF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212" w:type="dxa"/>
          </w:tcPr>
          <w:p w14:paraId="3533719B" w14:textId="43823D25" w:rsidR="00306E86" w:rsidRPr="000F0D83" w:rsidRDefault="001806BF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/A</w:t>
            </w:r>
          </w:p>
        </w:tc>
        <w:tc>
          <w:tcPr>
            <w:tcW w:w="1185" w:type="dxa"/>
          </w:tcPr>
          <w:p w14:paraId="119A1EFA" w14:textId="5048F45C" w:rsidR="00306E86" w:rsidRPr="000F0D83" w:rsidRDefault="001806BF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/A</w:t>
            </w:r>
          </w:p>
        </w:tc>
        <w:tc>
          <w:tcPr>
            <w:tcW w:w="999" w:type="dxa"/>
          </w:tcPr>
          <w:p w14:paraId="60A3243A" w14:textId="00B67E7B" w:rsidR="00306E86" w:rsidRPr="000F0D83" w:rsidRDefault="001806BF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23" w:type="dxa"/>
          </w:tcPr>
          <w:p w14:paraId="6DB1A2E1" w14:textId="474373A2" w:rsidR="00306E86" w:rsidRPr="000F0D83" w:rsidRDefault="001806BF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883" w:type="dxa"/>
          </w:tcPr>
          <w:p w14:paraId="52C27B76" w14:textId="17F3220E" w:rsidR="00306E86" w:rsidRPr="000F0D83" w:rsidRDefault="0089543A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D37CA7" w:rsidRPr="000F0D83" w14:paraId="1661CD8D" w14:textId="77777777" w:rsidTr="00635B79">
        <w:tc>
          <w:tcPr>
            <w:tcW w:w="963" w:type="dxa"/>
          </w:tcPr>
          <w:p w14:paraId="53A5D8C4" w14:textId="0C541220" w:rsidR="00306E86" w:rsidRPr="00D37CA7" w:rsidRDefault="0089543A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Perneger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et al., 2004</w:t>
            </w:r>
          </w:p>
        </w:tc>
        <w:tc>
          <w:tcPr>
            <w:tcW w:w="964" w:type="dxa"/>
          </w:tcPr>
          <w:p w14:paraId="1C79CA5F" w14:textId="1063ADBB" w:rsidR="00306E86" w:rsidRPr="000F0D83" w:rsidRDefault="00503627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72" w:type="dxa"/>
          </w:tcPr>
          <w:p w14:paraId="075558F6" w14:textId="1F161CE8" w:rsidR="00306E86" w:rsidRPr="000F0D83" w:rsidRDefault="00503627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72" w:type="dxa"/>
          </w:tcPr>
          <w:p w14:paraId="70427C8D" w14:textId="0D317BF6" w:rsidR="00306E86" w:rsidRPr="000F0D83" w:rsidRDefault="00E251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355" w:type="dxa"/>
          </w:tcPr>
          <w:p w14:paraId="41B12D5A" w14:textId="7AF040EA" w:rsidR="00306E86" w:rsidRPr="000F0D83" w:rsidRDefault="00E251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212" w:type="dxa"/>
          </w:tcPr>
          <w:p w14:paraId="4525A08C" w14:textId="0A1BF1B2" w:rsidR="00306E86" w:rsidRPr="000F0D83" w:rsidRDefault="00E251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/A</w:t>
            </w:r>
          </w:p>
        </w:tc>
        <w:tc>
          <w:tcPr>
            <w:tcW w:w="1185" w:type="dxa"/>
          </w:tcPr>
          <w:p w14:paraId="4F8D064E" w14:textId="25165A5C" w:rsidR="00306E86" w:rsidRPr="000F0D83" w:rsidRDefault="00E251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/A</w:t>
            </w:r>
          </w:p>
        </w:tc>
        <w:tc>
          <w:tcPr>
            <w:tcW w:w="999" w:type="dxa"/>
          </w:tcPr>
          <w:p w14:paraId="7037CA4E" w14:textId="77365512" w:rsidR="00306E86" w:rsidRPr="000F0D83" w:rsidRDefault="00E251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23" w:type="dxa"/>
          </w:tcPr>
          <w:p w14:paraId="275908B9" w14:textId="7179523C" w:rsidR="00306E86" w:rsidRPr="000F0D83" w:rsidRDefault="00E251C4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883" w:type="dxa"/>
          </w:tcPr>
          <w:p w14:paraId="1DB07AC0" w14:textId="656E2EBA" w:rsidR="00306E86" w:rsidRPr="000F0D83" w:rsidRDefault="0089543A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D37CA7" w:rsidRPr="000F0D83" w14:paraId="4C7567C4" w14:textId="77777777" w:rsidTr="00635B79">
        <w:tc>
          <w:tcPr>
            <w:tcW w:w="963" w:type="dxa"/>
          </w:tcPr>
          <w:p w14:paraId="41175DBC" w14:textId="5F31A3B1" w:rsidR="00306E86" w:rsidRPr="00D37CA7" w:rsidRDefault="0089543A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Tidwell et al., 2019</w:t>
            </w:r>
          </w:p>
        </w:tc>
        <w:tc>
          <w:tcPr>
            <w:tcW w:w="964" w:type="dxa"/>
          </w:tcPr>
          <w:p w14:paraId="3873C206" w14:textId="12B4F87E" w:rsidR="00306E86" w:rsidRPr="000F0D83" w:rsidRDefault="009C259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72" w:type="dxa"/>
          </w:tcPr>
          <w:p w14:paraId="4BE73A05" w14:textId="57746947" w:rsidR="00306E86" w:rsidRPr="000F0D83" w:rsidRDefault="009C259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72" w:type="dxa"/>
          </w:tcPr>
          <w:p w14:paraId="00A9A37E" w14:textId="7A5E1D12" w:rsidR="00306E86" w:rsidRPr="000F0D83" w:rsidRDefault="00182779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355" w:type="dxa"/>
          </w:tcPr>
          <w:p w14:paraId="06F1CBCE" w14:textId="5E5FF80B" w:rsidR="00306E86" w:rsidRPr="000F0D83" w:rsidRDefault="00182779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/A</w:t>
            </w:r>
          </w:p>
        </w:tc>
        <w:tc>
          <w:tcPr>
            <w:tcW w:w="1212" w:type="dxa"/>
          </w:tcPr>
          <w:p w14:paraId="052445B4" w14:textId="535C2EA3" w:rsidR="00306E86" w:rsidRPr="000F0D83" w:rsidRDefault="00182779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/A</w:t>
            </w:r>
          </w:p>
        </w:tc>
        <w:tc>
          <w:tcPr>
            <w:tcW w:w="1185" w:type="dxa"/>
          </w:tcPr>
          <w:p w14:paraId="5B92BB48" w14:textId="589347D1" w:rsidR="00306E86" w:rsidRPr="000F0D83" w:rsidRDefault="00182779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/A</w:t>
            </w:r>
          </w:p>
        </w:tc>
        <w:tc>
          <w:tcPr>
            <w:tcW w:w="999" w:type="dxa"/>
          </w:tcPr>
          <w:p w14:paraId="272793C9" w14:textId="57525DBA" w:rsidR="00306E86" w:rsidRPr="000F0D83" w:rsidRDefault="00182779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23" w:type="dxa"/>
          </w:tcPr>
          <w:p w14:paraId="345D40EA" w14:textId="7DCAD7D5" w:rsidR="00306E86" w:rsidRPr="000F0D83" w:rsidRDefault="00182779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883" w:type="dxa"/>
          </w:tcPr>
          <w:p w14:paraId="78902201" w14:textId="4F0385E3" w:rsidR="00306E86" w:rsidRPr="000F0D83" w:rsidRDefault="0089543A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</w:tbl>
    <w:p w14:paraId="3629AC9F" w14:textId="1D503279" w:rsidR="00306E86" w:rsidRDefault="00306E86"/>
    <w:p w14:paraId="28AD0ECB" w14:textId="525E33A9" w:rsidR="009A1A00" w:rsidRDefault="009A1A00"/>
    <w:p w14:paraId="70ECB751" w14:textId="77777777" w:rsidR="000163B8" w:rsidRDefault="000163B8" w:rsidP="000163B8"/>
    <w:p w14:paraId="22614FD4" w14:textId="77777777" w:rsidR="000163B8" w:rsidRDefault="000163B8" w:rsidP="000163B8"/>
    <w:p w14:paraId="5E88C7A3" w14:textId="77777777" w:rsidR="000163B8" w:rsidRDefault="000163B8" w:rsidP="000163B8"/>
    <w:p w14:paraId="2FEE382E" w14:textId="77777777" w:rsidR="000163B8" w:rsidRDefault="000163B8" w:rsidP="000163B8"/>
    <w:p w14:paraId="249142B0" w14:textId="77777777" w:rsidR="000163B8" w:rsidRDefault="000163B8" w:rsidP="000163B8"/>
    <w:p w14:paraId="78E43649" w14:textId="77777777" w:rsidR="000163B8" w:rsidRDefault="000163B8" w:rsidP="000163B8"/>
    <w:p w14:paraId="3164A282" w14:textId="77777777" w:rsidR="000163B8" w:rsidRDefault="000163B8" w:rsidP="000163B8"/>
    <w:p w14:paraId="30ED34AC" w14:textId="77777777" w:rsidR="000163B8" w:rsidRDefault="000163B8" w:rsidP="000163B8"/>
    <w:p w14:paraId="582458C0" w14:textId="7916AB65" w:rsidR="000163B8" w:rsidRPr="00344698" w:rsidRDefault="000163B8" w:rsidP="000163B8">
      <w:pPr>
        <w:rPr>
          <w:b/>
          <w:bCs/>
          <w:u w:val="single"/>
        </w:rPr>
      </w:pPr>
      <w:r w:rsidRPr="00344698">
        <w:rPr>
          <w:b/>
          <w:bCs/>
          <w:u w:val="single"/>
        </w:rPr>
        <w:t xml:space="preserve">JBI Qualitative </w:t>
      </w:r>
      <w:r w:rsidR="00344698" w:rsidRPr="00344698">
        <w:rPr>
          <w:b/>
          <w:bCs/>
          <w:u w:val="single"/>
        </w:rPr>
        <w:t xml:space="preserve">research </w:t>
      </w:r>
      <w:r w:rsidRPr="00344698">
        <w:rPr>
          <w:b/>
          <w:bCs/>
          <w:u w:val="single"/>
        </w:rPr>
        <w:t>checklist</w:t>
      </w:r>
    </w:p>
    <w:p w14:paraId="583DAEF3" w14:textId="77777777" w:rsidR="000163B8" w:rsidRDefault="000163B8" w:rsidP="000163B8"/>
    <w:p w14:paraId="02F0CC5D" w14:textId="77777777" w:rsidR="000163B8" w:rsidRDefault="000163B8"/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1084"/>
        <w:gridCol w:w="1284"/>
        <w:gridCol w:w="1189"/>
        <w:gridCol w:w="1189"/>
        <w:gridCol w:w="1292"/>
        <w:gridCol w:w="1215"/>
        <w:gridCol w:w="1224"/>
        <w:gridCol w:w="1086"/>
        <w:gridCol w:w="1197"/>
        <w:gridCol w:w="1069"/>
        <w:gridCol w:w="1257"/>
        <w:gridCol w:w="943"/>
      </w:tblGrid>
      <w:tr w:rsidR="000163B8" w:rsidRPr="000F0D83" w14:paraId="3E05BBAC" w14:textId="77777777" w:rsidTr="000163B8">
        <w:tc>
          <w:tcPr>
            <w:tcW w:w="1084" w:type="dxa"/>
          </w:tcPr>
          <w:p w14:paraId="29B62A56" w14:textId="77777777" w:rsidR="000163B8" w:rsidRPr="00D37CA7" w:rsidRDefault="000163B8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284" w:type="dxa"/>
          </w:tcPr>
          <w:p w14:paraId="4C82F7F6" w14:textId="45CE4850" w:rsidR="000163B8" w:rsidRPr="00D37CA7" w:rsidRDefault="000163B8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Congruity between stated philosophical perspective and research methodology?</w:t>
            </w:r>
          </w:p>
        </w:tc>
        <w:tc>
          <w:tcPr>
            <w:tcW w:w="1189" w:type="dxa"/>
          </w:tcPr>
          <w:p w14:paraId="576F8696" w14:textId="4A9EC8B8" w:rsidR="000163B8" w:rsidRPr="00D37CA7" w:rsidRDefault="000163B8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Congruity between research methodology and the research question or objectives?</w:t>
            </w:r>
          </w:p>
        </w:tc>
        <w:tc>
          <w:tcPr>
            <w:tcW w:w="1189" w:type="dxa"/>
          </w:tcPr>
          <w:p w14:paraId="6C8B09BF" w14:textId="6FC99FED" w:rsidR="000163B8" w:rsidRPr="00D37CA7" w:rsidRDefault="000163B8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Congruity between research methodology and the methods used to collect data?</w:t>
            </w:r>
          </w:p>
        </w:tc>
        <w:tc>
          <w:tcPr>
            <w:tcW w:w="1292" w:type="dxa"/>
          </w:tcPr>
          <w:p w14:paraId="2D01DBC0" w14:textId="5B416758" w:rsidR="000163B8" w:rsidRPr="00D37CA7" w:rsidRDefault="000163B8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Congruity between the research methodology and the representation and analysis of data?</w:t>
            </w:r>
          </w:p>
        </w:tc>
        <w:tc>
          <w:tcPr>
            <w:tcW w:w="1215" w:type="dxa"/>
          </w:tcPr>
          <w:p w14:paraId="3B5815DD" w14:textId="7025D864" w:rsidR="000163B8" w:rsidRPr="00D37CA7" w:rsidRDefault="000163B8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Congruity between the research methodology and the interpretation of results?</w:t>
            </w:r>
          </w:p>
        </w:tc>
        <w:tc>
          <w:tcPr>
            <w:tcW w:w="1224" w:type="dxa"/>
          </w:tcPr>
          <w:p w14:paraId="3D4B9335" w14:textId="10BDB058" w:rsidR="000163B8" w:rsidRPr="00D37CA7" w:rsidRDefault="000163B8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Statement locating the researcher culturally and theoretically?</w:t>
            </w:r>
          </w:p>
        </w:tc>
        <w:tc>
          <w:tcPr>
            <w:tcW w:w="1086" w:type="dxa"/>
          </w:tcPr>
          <w:p w14:paraId="175B1C84" w14:textId="6239CF01" w:rsidR="000163B8" w:rsidRPr="00D37CA7" w:rsidRDefault="000163B8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Influence of the researcher on the research, and vice-versa addressed?</w:t>
            </w:r>
          </w:p>
        </w:tc>
        <w:tc>
          <w:tcPr>
            <w:tcW w:w="1197" w:type="dxa"/>
          </w:tcPr>
          <w:p w14:paraId="1D61B9A4" w14:textId="1D2F7D61" w:rsidR="000163B8" w:rsidRPr="00D37CA7" w:rsidRDefault="000163B8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Participants and their voices adequately represented?</w:t>
            </w:r>
          </w:p>
        </w:tc>
        <w:tc>
          <w:tcPr>
            <w:tcW w:w="1069" w:type="dxa"/>
          </w:tcPr>
          <w:p w14:paraId="5ED29753" w14:textId="48ABA4E0" w:rsidR="000163B8" w:rsidRPr="00D37CA7" w:rsidRDefault="000163B8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Research ethical according to current criteria or, for recent studies, and evidence  of ethical approval by an appropriate body?</w:t>
            </w:r>
          </w:p>
        </w:tc>
        <w:tc>
          <w:tcPr>
            <w:tcW w:w="1257" w:type="dxa"/>
          </w:tcPr>
          <w:p w14:paraId="5FE95CE5" w14:textId="5890423F" w:rsidR="000163B8" w:rsidRPr="00D37CA7" w:rsidRDefault="000163B8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Conclusion drawn in the research report flow from the analysis, or interpretation, of the data?</w:t>
            </w:r>
          </w:p>
        </w:tc>
        <w:tc>
          <w:tcPr>
            <w:tcW w:w="943" w:type="dxa"/>
          </w:tcPr>
          <w:p w14:paraId="491B7935" w14:textId="1D9107EA" w:rsidR="000163B8" w:rsidRPr="00D37CA7" w:rsidRDefault="000163B8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D37CA7">
              <w:rPr>
                <w:rFonts w:asciiTheme="minorBidi" w:hAnsiTheme="minorBidi"/>
                <w:b/>
                <w:bCs/>
                <w:sz w:val="16"/>
                <w:szCs w:val="16"/>
              </w:rPr>
              <w:t>Decision</w:t>
            </w:r>
          </w:p>
        </w:tc>
      </w:tr>
      <w:tr w:rsidR="000163B8" w:rsidRPr="000F0D83" w14:paraId="753B3CA3" w14:textId="77777777" w:rsidTr="000163B8">
        <w:tc>
          <w:tcPr>
            <w:tcW w:w="1084" w:type="dxa"/>
          </w:tcPr>
          <w:p w14:paraId="7CFD9204" w14:textId="056C53ED" w:rsidR="000163B8" w:rsidRPr="00D37CA7" w:rsidRDefault="000163B8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Dimairo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Boote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et al., 2015</w:t>
            </w:r>
          </w:p>
        </w:tc>
        <w:tc>
          <w:tcPr>
            <w:tcW w:w="1284" w:type="dxa"/>
          </w:tcPr>
          <w:p w14:paraId="26D7B02C" w14:textId="5A47556E" w:rsidR="000163B8" w:rsidRPr="000F0D83" w:rsidRDefault="00C15CC8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89" w:type="dxa"/>
          </w:tcPr>
          <w:p w14:paraId="3B8E4042" w14:textId="2CA1F50C" w:rsidR="000163B8" w:rsidRPr="000F0D83" w:rsidRDefault="00C15CC8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89" w:type="dxa"/>
          </w:tcPr>
          <w:p w14:paraId="5B43E743" w14:textId="21FAFE67" w:rsidR="000163B8" w:rsidRPr="000F0D83" w:rsidRDefault="00C15CC8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292" w:type="dxa"/>
          </w:tcPr>
          <w:p w14:paraId="570BD386" w14:textId="52B43611" w:rsidR="000163B8" w:rsidRPr="000F0D83" w:rsidRDefault="00C15CC8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215" w:type="dxa"/>
          </w:tcPr>
          <w:p w14:paraId="7BBEA1E1" w14:textId="2F1C98DA" w:rsidR="000163B8" w:rsidRPr="000F0D83" w:rsidRDefault="00C15CC8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224" w:type="dxa"/>
          </w:tcPr>
          <w:p w14:paraId="5B552BA6" w14:textId="5EC8202F" w:rsidR="000163B8" w:rsidRPr="000F0D83" w:rsidRDefault="00C15CC8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Unclear</w:t>
            </w:r>
          </w:p>
        </w:tc>
        <w:tc>
          <w:tcPr>
            <w:tcW w:w="1086" w:type="dxa"/>
          </w:tcPr>
          <w:p w14:paraId="6D786355" w14:textId="00E2A2E0" w:rsidR="000163B8" w:rsidRPr="000F0D83" w:rsidRDefault="00C15CC8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Unclear</w:t>
            </w:r>
          </w:p>
        </w:tc>
        <w:tc>
          <w:tcPr>
            <w:tcW w:w="1197" w:type="dxa"/>
          </w:tcPr>
          <w:p w14:paraId="3E87A086" w14:textId="4C49F904" w:rsidR="000163B8" w:rsidRPr="000F0D83" w:rsidRDefault="00C15CC8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069" w:type="dxa"/>
          </w:tcPr>
          <w:p w14:paraId="40687F58" w14:textId="3F5EBF9F" w:rsidR="000163B8" w:rsidRPr="000F0D83" w:rsidRDefault="00C15CC8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257" w:type="dxa"/>
          </w:tcPr>
          <w:p w14:paraId="3CBFADFC" w14:textId="66C45F0A" w:rsidR="000163B8" w:rsidRPr="000F0D83" w:rsidRDefault="00C15CC8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43" w:type="dxa"/>
          </w:tcPr>
          <w:p w14:paraId="74261D34" w14:textId="1D64BD52" w:rsidR="000163B8" w:rsidRPr="000F0D83" w:rsidRDefault="000163B8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0163B8" w:rsidRPr="000F0D83" w14:paraId="2B75DAAC" w14:textId="77777777" w:rsidTr="000163B8">
        <w:tc>
          <w:tcPr>
            <w:tcW w:w="1084" w:type="dxa"/>
          </w:tcPr>
          <w:p w14:paraId="7C923704" w14:textId="2ED1DDC5" w:rsidR="000163B8" w:rsidRPr="00D37CA7" w:rsidRDefault="000163B8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Guetterman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et al., 2015</w:t>
            </w:r>
          </w:p>
        </w:tc>
        <w:tc>
          <w:tcPr>
            <w:tcW w:w="1284" w:type="dxa"/>
          </w:tcPr>
          <w:p w14:paraId="105593C2" w14:textId="3311C5E8" w:rsidR="000163B8" w:rsidRPr="000F0D83" w:rsidRDefault="00C15CC8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Unclear</w:t>
            </w:r>
          </w:p>
        </w:tc>
        <w:tc>
          <w:tcPr>
            <w:tcW w:w="1189" w:type="dxa"/>
          </w:tcPr>
          <w:p w14:paraId="3E124455" w14:textId="1345843D" w:rsidR="000163B8" w:rsidRPr="000F0D83" w:rsidRDefault="00C15CC8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89" w:type="dxa"/>
          </w:tcPr>
          <w:p w14:paraId="5DD435F6" w14:textId="35CB6B09" w:rsidR="000163B8" w:rsidRPr="000F0D83" w:rsidRDefault="00C15CC8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292" w:type="dxa"/>
          </w:tcPr>
          <w:p w14:paraId="31270A57" w14:textId="6788C82D" w:rsidR="000163B8" w:rsidRPr="000F0D83" w:rsidRDefault="00C15CC8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215" w:type="dxa"/>
          </w:tcPr>
          <w:p w14:paraId="41C47BA1" w14:textId="28FA522C" w:rsidR="000163B8" w:rsidRPr="000F0D83" w:rsidRDefault="00C15CC8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224" w:type="dxa"/>
          </w:tcPr>
          <w:p w14:paraId="29C7A907" w14:textId="7345AA0D" w:rsidR="000163B8" w:rsidRPr="000F0D83" w:rsidRDefault="00C15CC8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o</w:t>
            </w:r>
          </w:p>
        </w:tc>
        <w:tc>
          <w:tcPr>
            <w:tcW w:w="1086" w:type="dxa"/>
          </w:tcPr>
          <w:p w14:paraId="6BAC4DB4" w14:textId="36121F5D" w:rsidR="000163B8" w:rsidRPr="000F0D83" w:rsidRDefault="00B813D5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o</w:t>
            </w:r>
          </w:p>
        </w:tc>
        <w:tc>
          <w:tcPr>
            <w:tcW w:w="1197" w:type="dxa"/>
          </w:tcPr>
          <w:p w14:paraId="4C2DDC44" w14:textId="2700B290" w:rsidR="000163B8" w:rsidRPr="000F0D83" w:rsidRDefault="00C15CC8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069" w:type="dxa"/>
          </w:tcPr>
          <w:p w14:paraId="3C9D1F04" w14:textId="08C2E78A" w:rsidR="000163B8" w:rsidRPr="000F0D83" w:rsidRDefault="00C15CC8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Unclear</w:t>
            </w:r>
          </w:p>
        </w:tc>
        <w:tc>
          <w:tcPr>
            <w:tcW w:w="1257" w:type="dxa"/>
          </w:tcPr>
          <w:p w14:paraId="49E70F38" w14:textId="43CA54E7" w:rsidR="000163B8" w:rsidRPr="000F0D83" w:rsidRDefault="00C15CC8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43" w:type="dxa"/>
          </w:tcPr>
          <w:p w14:paraId="1667E982" w14:textId="4D90DFD0" w:rsidR="000163B8" w:rsidRPr="000F0D83" w:rsidRDefault="000163B8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0163B8" w:rsidRPr="000F0D83" w14:paraId="1BB2FFCC" w14:textId="77777777" w:rsidTr="000163B8">
        <w:tc>
          <w:tcPr>
            <w:tcW w:w="1084" w:type="dxa"/>
          </w:tcPr>
          <w:p w14:paraId="6352C609" w14:textId="1265B0CF" w:rsidR="000163B8" w:rsidRPr="00D37CA7" w:rsidRDefault="000163B8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Harman et al., 2015</w:t>
            </w:r>
          </w:p>
        </w:tc>
        <w:tc>
          <w:tcPr>
            <w:tcW w:w="1284" w:type="dxa"/>
          </w:tcPr>
          <w:p w14:paraId="79842108" w14:textId="790B400B" w:rsidR="000163B8" w:rsidRPr="000F0D83" w:rsidRDefault="00C15CC8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Unclear</w:t>
            </w:r>
          </w:p>
        </w:tc>
        <w:tc>
          <w:tcPr>
            <w:tcW w:w="1189" w:type="dxa"/>
          </w:tcPr>
          <w:p w14:paraId="5CF420F9" w14:textId="3643081C" w:rsidR="000163B8" w:rsidRPr="000F0D83" w:rsidRDefault="00C15CC8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89" w:type="dxa"/>
          </w:tcPr>
          <w:p w14:paraId="1CA1CE0C" w14:textId="2F840430" w:rsidR="000163B8" w:rsidRPr="000F0D83" w:rsidRDefault="00C15CC8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292" w:type="dxa"/>
          </w:tcPr>
          <w:p w14:paraId="066A50D2" w14:textId="4B98737E" w:rsidR="000163B8" w:rsidRPr="000F0D83" w:rsidRDefault="00C15CC8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215" w:type="dxa"/>
          </w:tcPr>
          <w:p w14:paraId="37AB2D14" w14:textId="734A1DE8" w:rsidR="000163B8" w:rsidRPr="000F0D83" w:rsidRDefault="00C15CC8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224" w:type="dxa"/>
          </w:tcPr>
          <w:p w14:paraId="3CED3939" w14:textId="502EB735" w:rsidR="000163B8" w:rsidRPr="000F0D83" w:rsidRDefault="00C15CC8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Unclear</w:t>
            </w:r>
          </w:p>
        </w:tc>
        <w:tc>
          <w:tcPr>
            <w:tcW w:w="1086" w:type="dxa"/>
          </w:tcPr>
          <w:p w14:paraId="73B91B31" w14:textId="18A685BF" w:rsidR="000163B8" w:rsidRPr="000F0D83" w:rsidRDefault="00C15CC8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Unclear</w:t>
            </w:r>
          </w:p>
        </w:tc>
        <w:tc>
          <w:tcPr>
            <w:tcW w:w="1197" w:type="dxa"/>
          </w:tcPr>
          <w:p w14:paraId="1F551EB0" w14:textId="60123358" w:rsidR="000163B8" w:rsidRPr="000F0D83" w:rsidRDefault="00C15CC8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069" w:type="dxa"/>
          </w:tcPr>
          <w:p w14:paraId="170FFBF4" w14:textId="1DAAB27B" w:rsidR="000163B8" w:rsidRPr="000F0D83" w:rsidRDefault="00C15CC8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/A</w:t>
            </w:r>
          </w:p>
        </w:tc>
        <w:tc>
          <w:tcPr>
            <w:tcW w:w="1257" w:type="dxa"/>
          </w:tcPr>
          <w:p w14:paraId="2DE02A5E" w14:textId="7BF88462" w:rsidR="000163B8" w:rsidRPr="000F0D83" w:rsidRDefault="00C15CC8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943" w:type="dxa"/>
          </w:tcPr>
          <w:p w14:paraId="1F871165" w14:textId="33466011" w:rsidR="000163B8" w:rsidRPr="000F0D83" w:rsidRDefault="000163B8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</w:tbl>
    <w:p w14:paraId="0B71D99E" w14:textId="4D370434" w:rsidR="009A1A00" w:rsidRDefault="009A1A00"/>
    <w:p w14:paraId="52A91834" w14:textId="3C127083" w:rsidR="007330CE" w:rsidRDefault="007330CE"/>
    <w:p w14:paraId="2A732177" w14:textId="1DD79DD6" w:rsidR="007330CE" w:rsidRDefault="007330CE"/>
    <w:p w14:paraId="73CED8C8" w14:textId="615F59C7" w:rsidR="007330CE" w:rsidRDefault="007330CE"/>
    <w:p w14:paraId="22042181" w14:textId="13860F28" w:rsidR="007330CE" w:rsidRDefault="007330CE"/>
    <w:p w14:paraId="19003B57" w14:textId="38F128DC" w:rsidR="007330CE" w:rsidRDefault="007330CE"/>
    <w:p w14:paraId="16B958DD" w14:textId="77777777" w:rsidR="007330CE" w:rsidRDefault="007330CE"/>
    <w:p w14:paraId="63D34DF9" w14:textId="3C632EC3" w:rsidR="000163B8" w:rsidRDefault="000163B8"/>
    <w:p w14:paraId="43401EAF" w14:textId="75A8B63D" w:rsidR="007330CE" w:rsidRPr="00344698" w:rsidRDefault="007330CE" w:rsidP="000B4503">
      <w:pPr>
        <w:rPr>
          <w:b/>
          <w:bCs/>
          <w:u w:val="single"/>
        </w:rPr>
      </w:pPr>
      <w:r w:rsidRPr="00344698">
        <w:rPr>
          <w:b/>
          <w:bCs/>
          <w:u w:val="single"/>
        </w:rPr>
        <w:t>JBI Text and Opinion checklist</w:t>
      </w:r>
    </w:p>
    <w:tbl>
      <w:tblPr>
        <w:tblStyle w:val="TableGrid"/>
        <w:tblW w:w="13462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701"/>
        <w:gridCol w:w="1843"/>
        <w:gridCol w:w="2268"/>
        <w:gridCol w:w="1843"/>
        <w:gridCol w:w="1984"/>
        <w:gridCol w:w="993"/>
      </w:tblGrid>
      <w:tr w:rsidR="007330CE" w:rsidRPr="000F0D83" w14:paraId="68B254D0" w14:textId="77777777" w:rsidTr="00982213">
        <w:tc>
          <w:tcPr>
            <w:tcW w:w="1413" w:type="dxa"/>
          </w:tcPr>
          <w:p w14:paraId="0DE601CF" w14:textId="77777777" w:rsidR="007330CE" w:rsidRPr="00D37CA7" w:rsidRDefault="007330CE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4BE01AB2" w14:textId="3FEB0E69" w:rsidR="007330CE" w:rsidRPr="00982213" w:rsidRDefault="007330CE" w:rsidP="00B85E8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82213">
              <w:rPr>
                <w:rFonts w:ascii="Arial" w:hAnsi="Arial" w:cs="Arial"/>
                <w:b/>
                <w:bCs/>
                <w:sz w:val="16"/>
                <w:szCs w:val="16"/>
              </w:rPr>
              <w:t>Source of the opinion clearly identified?</w:t>
            </w:r>
          </w:p>
        </w:tc>
        <w:tc>
          <w:tcPr>
            <w:tcW w:w="1701" w:type="dxa"/>
          </w:tcPr>
          <w:p w14:paraId="6F6CF6DA" w14:textId="5F4E806E" w:rsidR="007330CE" w:rsidRPr="00982213" w:rsidRDefault="007330CE" w:rsidP="00B85E8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82213">
              <w:rPr>
                <w:rFonts w:ascii="Arial" w:hAnsi="Arial" w:cs="Arial"/>
                <w:b/>
                <w:bCs/>
                <w:sz w:val="16"/>
                <w:szCs w:val="16"/>
              </w:rPr>
              <w:t>Source of opinion have standing in the field of expertise?</w:t>
            </w:r>
          </w:p>
        </w:tc>
        <w:tc>
          <w:tcPr>
            <w:tcW w:w="1843" w:type="dxa"/>
          </w:tcPr>
          <w:p w14:paraId="42470161" w14:textId="1BC1668C" w:rsidR="007330CE" w:rsidRPr="00982213" w:rsidRDefault="007330CE" w:rsidP="00B85E8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82213">
              <w:rPr>
                <w:rFonts w:ascii="Arial" w:hAnsi="Arial" w:cs="Arial"/>
                <w:b/>
                <w:bCs/>
                <w:sz w:val="16"/>
                <w:szCs w:val="16"/>
              </w:rPr>
              <w:t>Interests of the relevant population the central focus of the opinion?</w:t>
            </w:r>
          </w:p>
        </w:tc>
        <w:tc>
          <w:tcPr>
            <w:tcW w:w="2268" w:type="dxa"/>
          </w:tcPr>
          <w:p w14:paraId="390CCD91" w14:textId="00936651" w:rsidR="007330CE" w:rsidRPr="00982213" w:rsidRDefault="007330CE" w:rsidP="00B85E8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82213">
              <w:rPr>
                <w:rFonts w:ascii="Arial" w:hAnsi="Arial" w:cs="Arial"/>
                <w:b/>
                <w:bCs/>
                <w:sz w:val="16"/>
                <w:szCs w:val="16"/>
              </w:rPr>
              <w:t>Stated position the result of an analytical process, and is there logic in the opinion expressed?</w:t>
            </w:r>
          </w:p>
        </w:tc>
        <w:tc>
          <w:tcPr>
            <w:tcW w:w="1843" w:type="dxa"/>
          </w:tcPr>
          <w:p w14:paraId="3B36F9A9" w14:textId="03052377" w:rsidR="007330CE" w:rsidRPr="00982213" w:rsidRDefault="007330CE" w:rsidP="00B85E8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82213">
              <w:rPr>
                <w:rFonts w:ascii="Arial" w:hAnsi="Arial" w:cs="Arial"/>
                <w:b/>
                <w:bCs/>
                <w:sz w:val="16"/>
                <w:szCs w:val="16"/>
              </w:rPr>
              <w:t>Reference to the extant literature?</w:t>
            </w:r>
          </w:p>
        </w:tc>
        <w:tc>
          <w:tcPr>
            <w:tcW w:w="1984" w:type="dxa"/>
          </w:tcPr>
          <w:p w14:paraId="471494E5" w14:textId="4558B877" w:rsidR="007330CE" w:rsidRPr="00982213" w:rsidRDefault="007330CE" w:rsidP="00B85E8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82213">
              <w:rPr>
                <w:rFonts w:ascii="Arial" w:hAnsi="Arial" w:cs="Arial"/>
                <w:b/>
                <w:bCs/>
                <w:sz w:val="16"/>
                <w:szCs w:val="16"/>
              </w:rPr>
              <w:t>Incongruence with the literature/sources logically defended?</w:t>
            </w:r>
          </w:p>
        </w:tc>
        <w:tc>
          <w:tcPr>
            <w:tcW w:w="993" w:type="dxa"/>
          </w:tcPr>
          <w:p w14:paraId="6A8E1B18" w14:textId="77777777" w:rsidR="007330CE" w:rsidRPr="00D37CA7" w:rsidRDefault="007330CE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D37CA7">
              <w:rPr>
                <w:rFonts w:asciiTheme="minorBidi" w:hAnsiTheme="minorBidi"/>
                <w:b/>
                <w:bCs/>
                <w:sz w:val="16"/>
                <w:szCs w:val="16"/>
              </w:rPr>
              <w:t>Decision</w:t>
            </w:r>
          </w:p>
        </w:tc>
      </w:tr>
      <w:tr w:rsidR="007330CE" w:rsidRPr="000F0D83" w14:paraId="48FD0A54" w14:textId="77777777" w:rsidTr="00982213">
        <w:tc>
          <w:tcPr>
            <w:tcW w:w="1413" w:type="dxa"/>
          </w:tcPr>
          <w:p w14:paraId="1C6C9B63" w14:textId="5CFF5893" w:rsidR="007330CE" w:rsidRPr="00D37CA7" w:rsidRDefault="00982213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Adams-</w:t>
            </w: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Huet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Ahn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., 2009</w:t>
            </w:r>
          </w:p>
        </w:tc>
        <w:tc>
          <w:tcPr>
            <w:tcW w:w="1417" w:type="dxa"/>
          </w:tcPr>
          <w:p w14:paraId="0D91E70E" w14:textId="4DE215D7" w:rsidR="007330CE" w:rsidRPr="000F0D83" w:rsidRDefault="0057198C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3159BF81" w14:textId="441D359F" w:rsidR="007330CE" w:rsidRPr="000F0D83" w:rsidRDefault="0081313E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5B149346" w14:textId="54E9D3A3" w:rsidR="007330CE" w:rsidRPr="000F0D83" w:rsidRDefault="0057198C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3F62D559" w14:textId="2339C280" w:rsidR="007330CE" w:rsidRPr="000F0D83" w:rsidRDefault="0057198C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4D9F86E8" w14:textId="5A7D269B" w:rsidR="007330CE" w:rsidRPr="000F0D83" w:rsidRDefault="0057198C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7C07485F" w14:textId="6185A033" w:rsidR="007330CE" w:rsidRPr="000F0D83" w:rsidRDefault="0057198C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993" w:type="dxa"/>
          </w:tcPr>
          <w:p w14:paraId="0422E021" w14:textId="77777777" w:rsidR="007330CE" w:rsidRPr="000F0D83" w:rsidRDefault="007330CE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7330CE" w:rsidRPr="000F0D83" w14:paraId="23B5086D" w14:textId="77777777" w:rsidTr="00982213">
        <w:tc>
          <w:tcPr>
            <w:tcW w:w="1413" w:type="dxa"/>
          </w:tcPr>
          <w:p w14:paraId="2E822181" w14:textId="03EC3D58" w:rsidR="007330CE" w:rsidRPr="00D37CA7" w:rsidRDefault="00982213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Archdeacon et al., 2014</w:t>
            </w:r>
          </w:p>
        </w:tc>
        <w:tc>
          <w:tcPr>
            <w:tcW w:w="1417" w:type="dxa"/>
          </w:tcPr>
          <w:p w14:paraId="514C2E8D" w14:textId="599D0AF6" w:rsidR="007330CE" w:rsidRPr="000F0D83" w:rsidRDefault="0057198C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72A2A525" w14:textId="2B2B89B8" w:rsidR="007330CE" w:rsidRPr="000F0D83" w:rsidRDefault="0081313E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ot assessed</w:t>
            </w:r>
          </w:p>
        </w:tc>
        <w:tc>
          <w:tcPr>
            <w:tcW w:w="1843" w:type="dxa"/>
          </w:tcPr>
          <w:p w14:paraId="64A6790C" w14:textId="4FDE6BB1" w:rsidR="007330CE" w:rsidRPr="000F0D83" w:rsidRDefault="0057198C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617E9DE5" w14:textId="5A8D9F34" w:rsidR="007330CE" w:rsidRPr="000F0D83" w:rsidRDefault="0057198C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1843" w:type="dxa"/>
          </w:tcPr>
          <w:p w14:paraId="517C408B" w14:textId="08E80536" w:rsidR="007330CE" w:rsidRPr="000F0D83" w:rsidRDefault="0057198C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1984" w:type="dxa"/>
          </w:tcPr>
          <w:p w14:paraId="26C4F2FC" w14:textId="5C4A2E02" w:rsidR="007330CE" w:rsidRPr="000F0D83" w:rsidRDefault="0057198C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993" w:type="dxa"/>
          </w:tcPr>
          <w:p w14:paraId="2C3260B7" w14:textId="77777777" w:rsidR="007330CE" w:rsidRPr="000F0D83" w:rsidRDefault="007330CE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326F50" w:rsidRPr="000F0D83" w14:paraId="68BF03E1" w14:textId="77777777" w:rsidTr="00982213">
        <w:tc>
          <w:tcPr>
            <w:tcW w:w="1413" w:type="dxa"/>
          </w:tcPr>
          <w:p w14:paraId="6BE4A5E2" w14:textId="74CEAB84" w:rsidR="00326F50" w:rsidRDefault="00326F50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Atici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Erdemir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., 2007</w:t>
            </w:r>
          </w:p>
        </w:tc>
        <w:tc>
          <w:tcPr>
            <w:tcW w:w="1417" w:type="dxa"/>
          </w:tcPr>
          <w:p w14:paraId="3DBCCD48" w14:textId="212A9901" w:rsidR="00326F50" w:rsidRPr="000F0D83" w:rsidRDefault="00C54F6E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0F1C1881" w14:textId="343B5169" w:rsidR="00326F50" w:rsidRPr="000F0D83" w:rsidRDefault="0081313E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ot assessed</w:t>
            </w:r>
          </w:p>
        </w:tc>
        <w:tc>
          <w:tcPr>
            <w:tcW w:w="1843" w:type="dxa"/>
          </w:tcPr>
          <w:p w14:paraId="43E4BC11" w14:textId="77E90ED6" w:rsidR="00326F50" w:rsidRPr="000F0D83" w:rsidRDefault="00C54F6E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390FC2A6" w14:textId="2A9423E3" w:rsidR="00326F50" w:rsidRPr="000F0D83" w:rsidRDefault="00C54F6E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2CAB386B" w14:textId="0AD42F6F" w:rsidR="00326F50" w:rsidRPr="000F0D83" w:rsidRDefault="00C54F6E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3FA019BE" w14:textId="6D77E764" w:rsidR="00326F50" w:rsidRPr="000F0D83" w:rsidRDefault="00C54F6E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7C0862B0" w14:textId="741A0935" w:rsidR="00326F50" w:rsidRPr="000F0D83" w:rsidRDefault="000B4503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7330CE" w:rsidRPr="000F0D83" w14:paraId="20E2CB65" w14:textId="77777777" w:rsidTr="00982213">
        <w:tc>
          <w:tcPr>
            <w:tcW w:w="1413" w:type="dxa"/>
          </w:tcPr>
          <w:p w14:paraId="7310FD0F" w14:textId="5B4D4BF2" w:rsidR="007330CE" w:rsidRPr="00D37CA7" w:rsidRDefault="00982213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Boulesteix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et al., 2017</w:t>
            </w:r>
          </w:p>
        </w:tc>
        <w:tc>
          <w:tcPr>
            <w:tcW w:w="1417" w:type="dxa"/>
          </w:tcPr>
          <w:p w14:paraId="6DC922E1" w14:textId="1BB4F1AF" w:rsidR="007330CE" w:rsidRPr="000F0D83" w:rsidRDefault="0057198C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584C0A72" w14:textId="6C047265" w:rsidR="007330CE" w:rsidRPr="000F0D83" w:rsidRDefault="0081313E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ot assessed</w:t>
            </w:r>
          </w:p>
        </w:tc>
        <w:tc>
          <w:tcPr>
            <w:tcW w:w="1843" w:type="dxa"/>
          </w:tcPr>
          <w:p w14:paraId="7839A93A" w14:textId="70F6E705" w:rsidR="007330CE" w:rsidRPr="000F0D83" w:rsidRDefault="0057198C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571E12E6" w14:textId="0116989D" w:rsidR="007330CE" w:rsidRPr="000F0D83" w:rsidRDefault="0057198C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Unclear </w:t>
            </w:r>
          </w:p>
        </w:tc>
        <w:tc>
          <w:tcPr>
            <w:tcW w:w="1843" w:type="dxa"/>
          </w:tcPr>
          <w:p w14:paraId="37C7F312" w14:textId="7F41EE8F" w:rsidR="007330CE" w:rsidRPr="000F0D83" w:rsidRDefault="0057198C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0CC4DA80" w14:textId="38A00C44" w:rsidR="007330CE" w:rsidRPr="000F0D83" w:rsidRDefault="0057198C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993" w:type="dxa"/>
          </w:tcPr>
          <w:p w14:paraId="65AFB5EA" w14:textId="77777777" w:rsidR="007330CE" w:rsidRPr="000F0D83" w:rsidRDefault="007330CE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326F50" w:rsidRPr="000F0D83" w14:paraId="074F9CD9" w14:textId="77777777" w:rsidTr="00982213">
        <w:tc>
          <w:tcPr>
            <w:tcW w:w="1413" w:type="dxa"/>
          </w:tcPr>
          <w:p w14:paraId="78C9F394" w14:textId="46CAFD25" w:rsidR="00326F50" w:rsidRDefault="00326F50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Bierer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et al., 2016</w:t>
            </w:r>
          </w:p>
        </w:tc>
        <w:tc>
          <w:tcPr>
            <w:tcW w:w="1417" w:type="dxa"/>
          </w:tcPr>
          <w:p w14:paraId="76926FCB" w14:textId="57D39C77" w:rsidR="00326F50" w:rsidRPr="000F0D83" w:rsidRDefault="0028745F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6AD7C8D6" w14:textId="428BF372" w:rsidR="00326F50" w:rsidRPr="000F0D83" w:rsidRDefault="0081313E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ot assessed</w:t>
            </w:r>
          </w:p>
        </w:tc>
        <w:tc>
          <w:tcPr>
            <w:tcW w:w="1843" w:type="dxa"/>
          </w:tcPr>
          <w:p w14:paraId="7340B0F3" w14:textId="4B696665" w:rsidR="00326F50" w:rsidRPr="000F0D83" w:rsidRDefault="0028745F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13D15A2F" w14:textId="703CE4C6" w:rsidR="00326F50" w:rsidRPr="000F0D83" w:rsidRDefault="0028745F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617D72F2" w14:textId="70A1BF71" w:rsidR="00326F50" w:rsidRPr="000F0D83" w:rsidRDefault="0028745F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24AF9EC2" w14:textId="69594276" w:rsidR="00326F50" w:rsidRPr="000F0D83" w:rsidRDefault="0028745F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006A4116" w14:textId="25E01EDB" w:rsidR="00326F50" w:rsidRPr="000F0D83" w:rsidRDefault="000B4503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054E7F55" w14:textId="77777777" w:rsidTr="00982213">
        <w:tc>
          <w:tcPr>
            <w:tcW w:w="1413" w:type="dxa"/>
          </w:tcPr>
          <w:p w14:paraId="338A4B81" w14:textId="16996C8D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Bradstreet et al., 1992</w:t>
            </w:r>
          </w:p>
        </w:tc>
        <w:tc>
          <w:tcPr>
            <w:tcW w:w="1417" w:type="dxa"/>
          </w:tcPr>
          <w:p w14:paraId="5B7F7173" w14:textId="0066882F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43301D99" w14:textId="28D9FD9B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185308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27EC41BD" w14:textId="67F7F611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2DA2AA41" w14:textId="35819184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546A5B1A" w14:textId="4F80576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0F35C5F8" w14:textId="003DFBBC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1CF8868D" w14:textId="220C80EA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0BCD8F53" w14:textId="77777777" w:rsidTr="00982213">
        <w:tc>
          <w:tcPr>
            <w:tcW w:w="1413" w:type="dxa"/>
          </w:tcPr>
          <w:p w14:paraId="14B34FE3" w14:textId="6FCC0625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Breslow, 1978</w:t>
            </w:r>
          </w:p>
        </w:tc>
        <w:tc>
          <w:tcPr>
            <w:tcW w:w="1417" w:type="dxa"/>
          </w:tcPr>
          <w:p w14:paraId="3E0C7BBA" w14:textId="48C73C33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7FF35440" w14:textId="15984931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185308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34F4189B" w14:textId="5C7BF922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1360C7CE" w14:textId="213DE8F4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02DDE6FB" w14:textId="0477F2D3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15F2E70E" w14:textId="4A2FE3DE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993" w:type="dxa"/>
          </w:tcPr>
          <w:p w14:paraId="2296BC96" w14:textId="54BA642D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4C2071E6" w14:textId="77777777" w:rsidTr="00982213">
        <w:tc>
          <w:tcPr>
            <w:tcW w:w="1413" w:type="dxa"/>
          </w:tcPr>
          <w:p w14:paraId="696A5A1E" w14:textId="3143FF6C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Bryant, 2004</w:t>
            </w:r>
          </w:p>
        </w:tc>
        <w:tc>
          <w:tcPr>
            <w:tcW w:w="1417" w:type="dxa"/>
          </w:tcPr>
          <w:p w14:paraId="30101D9F" w14:textId="02DB4F36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754D25BD" w14:textId="43865054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185308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2BADC0B8" w14:textId="4B011502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43C70C77" w14:textId="4674155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4635FEDB" w14:textId="66C277B7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207EF84B" w14:textId="0001B106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42081BD4" w14:textId="0DA20404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14C9CA20" w14:textId="77777777" w:rsidTr="00982213">
        <w:tc>
          <w:tcPr>
            <w:tcW w:w="1413" w:type="dxa"/>
          </w:tcPr>
          <w:p w14:paraId="4D38C643" w14:textId="10440BD5" w:rsidR="0081313E" w:rsidRPr="00A823C3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 w:rsidRPr="00A823C3">
              <w:rPr>
                <w:rFonts w:asciiTheme="minorBidi" w:hAnsiTheme="minorBidi"/>
                <w:b/>
                <w:bCs/>
                <w:sz w:val="16"/>
                <w:szCs w:val="16"/>
              </w:rPr>
              <w:t>Califf</w:t>
            </w:r>
            <w:proofErr w:type="spellEnd"/>
            <w:r w:rsidRPr="00A823C3">
              <w:rPr>
                <w:rFonts w:asciiTheme="minorBidi" w:hAnsiTheme="minorBidi"/>
                <w:b/>
                <w:bCs/>
                <w:sz w:val="16"/>
                <w:szCs w:val="16"/>
              </w:rPr>
              <w:t>, 2004</w:t>
            </w:r>
          </w:p>
        </w:tc>
        <w:tc>
          <w:tcPr>
            <w:tcW w:w="1417" w:type="dxa"/>
          </w:tcPr>
          <w:p w14:paraId="161AD04F" w14:textId="4A07DD56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1DB6239E" w14:textId="178E33F5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185308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6F8131B9" w14:textId="3CC121BA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4A5D716E" w14:textId="36A1F95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Unclear </w:t>
            </w:r>
          </w:p>
        </w:tc>
        <w:tc>
          <w:tcPr>
            <w:tcW w:w="1843" w:type="dxa"/>
          </w:tcPr>
          <w:p w14:paraId="7DD56019" w14:textId="62B64016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7DD4A8CC" w14:textId="6D25B082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993" w:type="dxa"/>
          </w:tcPr>
          <w:p w14:paraId="625C94EA" w14:textId="1B80D5FC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554A6DDA" w14:textId="77777777" w:rsidTr="00982213">
        <w:tc>
          <w:tcPr>
            <w:tcW w:w="1413" w:type="dxa"/>
          </w:tcPr>
          <w:p w14:paraId="080349B0" w14:textId="4343A5E7" w:rsidR="0081313E" w:rsidRPr="00A823C3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 w:rsidRPr="00A823C3">
              <w:rPr>
                <w:rFonts w:asciiTheme="minorBidi" w:hAnsiTheme="minorBidi"/>
                <w:b/>
                <w:bCs/>
                <w:sz w:val="16"/>
                <w:szCs w:val="16"/>
              </w:rPr>
              <w:t>Califf</w:t>
            </w:r>
            <w:proofErr w:type="spellEnd"/>
            <w:r w:rsidRPr="00A823C3">
              <w:rPr>
                <w:rFonts w:asciiTheme="minorBidi" w:hAnsiTheme="minorBidi"/>
                <w:b/>
                <w:bCs/>
                <w:sz w:val="16"/>
                <w:szCs w:val="16"/>
              </w:rPr>
              <w:t>, 2016</w:t>
            </w:r>
          </w:p>
        </w:tc>
        <w:tc>
          <w:tcPr>
            <w:tcW w:w="1417" w:type="dxa"/>
          </w:tcPr>
          <w:p w14:paraId="012E8B15" w14:textId="1EDA70D1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719A4332" w14:textId="5B15B69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185308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4610D990" w14:textId="000BFFD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0F774D32" w14:textId="0B1ADF61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6ED92F82" w14:textId="6D330011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1D007ED9" w14:textId="78CA2810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993" w:type="dxa"/>
          </w:tcPr>
          <w:p w14:paraId="370EFE9C" w14:textId="389DF7CB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464603DC" w14:textId="77777777" w:rsidTr="00982213">
        <w:tc>
          <w:tcPr>
            <w:tcW w:w="1413" w:type="dxa"/>
          </w:tcPr>
          <w:p w14:paraId="0A4A3D2C" w14:textId="69B02531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Calis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et al., 2017</w:t>
            </w:r>
          </w:p>
        </w:tc>
        <w:tc>
          <w:tcPr>
            <w:tcW w:w="1417" w:type="dxa"/>
          </w:tcPr>
          <w:p w14:paraId="5D198731" w14:textId="2DC4D455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37644435" w14:textId="16C92EB1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185308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1C998431" w14:textId="1F57ACE4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48710499" w14:textId="6026672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32CA2F49" w14:textId="05052765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1184C4DC" w14:textId="68CAED95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2D80EE62" w14:textId="1F37F905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1414C7C7" w14:textId="77777777" w:rsidTr="00982213">
        <w:tc>
          <w:tcPr>
            <w:tcW w:w="1413" w:type="dxa"/>
          </w:tcPr>
          <w:p w14:paraId="19C845D8" w14:textId="6BC1D7F2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Carroll, 2009</w:t>
            </w:r>
          </w:p>
        </w:tc>
        <w:tc>
          <w:tcPr>
            <w:tcW w:w="1417" w:type="dxa"/>
          </w:tcPr>
          <w:p w14:paraId="332C33BB" w14:textId="5DF64635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41C9529E" w14:textId="0A88D76A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185308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63734E63" w14:textId="097A0887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599327BF" w14:textId="27705E1F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7D68A6EB" w14:textId="2B508E43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32D89216" w14:textId="754DEF05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Unclear </w:t>
            </w:r>
          </w:p>
        </w:tc>
        <w:tc>
          <w:tcPr>
            <w:tcW w:w="993" w:type="dxa"/>
          </w:tcPr>
          <w:p w14:paraId="396934A1" w14:textId="4158F93A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7C1699A4" w14:textId="77777777" w:rsidTr="00982213">
        <w:tc>
          <w:tcPr>
            <w:tcW w:w="1413" w:type="dxa"/>
          </w:tcPr>
          <w:p w14:paraId="3AC9A8CC" w14:textId="28CAD0EF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Cirrincione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et al., 2014</w:t>
            </w:r>
          </w:p>
        </w:tc>
        <w:tc>
          <w:tcPr>
            <w:tcW w:w="1417" w:type="dxa"/>
          </w:tcPr>
          <w:p w14:paraId="655D67F5" w14:textId="5507DAC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4B6A17A4" w14:textId="6696D3F6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185308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4019CF29" w14:textId="7D6B769C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392D36E8" w14:textId="2EA2CF3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16A0220C" w14:textId="1985F5B5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1846EFF1" w14:textId="1D2BDA36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746FB243" w14:textId="0D5DF9B2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46F5A99C" w14:textId="77777777" w:rsidTr="00982213">
        <w:tc>
          <w:tcPr>
            <w:tcW w:w="1413" w:type="dxa"/>
          </w:tcPr>
          <w:p w14:paraId="5F73F2CC" w14:textId="1FA927AD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Coffey et al., 2012</w:t>
            </w:r>
          </w:p>
        </w:tc>
        <w:tc>
          <w:tcPr>
            <w:tcW w:w="1417" w:type="dxa"/>
          </w:tcPr>
          <w:p w14:paraId="7E365D70" w14:textId="2322C6A3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06AB9005" w14:textId="31D9D96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185308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7EC0CCE1" w14:textId="716B250B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4580D55D" w14:textId="076F4D33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7A8633E9" w14:textId="10476F17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09827DC4" w14:textId="245FC102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6E1F6F17" w14:textId="6940CA0C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2DBB472D" w14:textId="77777777" w:rsidTr="00982213">
        <w:tc>
          <w:tcPr>
            <w:tcW w:w="1413" w:type="dxa"/>
          </w:tcPr>
          <w:p w14:paraId="050AB1DD" w14:textId="2665DB95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Crewson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and Applegate., 2001</w:t>
            </w:r>
          </w:p>
        </w:tc>
        <w:tc>
          <w:tcPr>
            <w:tcW w:w="1417" w:type="dxa"/>
          </w:tcPr>
          <w:p w14:paraId="06562AAE" w14:textId="38031DD5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32AFFBF3" w14:textId="0DC312F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185308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24616F99" w14:textId="1E87FE33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4902FDA6" w14:textId="5049EA1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12C9A492" w14:textId="158B0766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5CBB31A8" w14:textId="1AC6D0E1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146CD1DA" w14:textId="75942AE3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6C62CB1F" w14:textId="77777777" w:rsidTr="00982213">
        <w:tc>
          <w:tcPr>
            <w:tcW w:w="1413" w:type="dxa"/>
          </w:tcPr>
          <w:p w14:paraId="324A91C5" w14:textId="341A818D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DeMets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and Fleming, 2004</w:t>
            </w:r>
          </w:p>
        </w:tc>
        <w:tc>
          <w:tcPr>
            <w:tcW w:w="1417" w:type="dxa"/>
          </w:tcPr>
          <w:p w14:paraId="71C6F925" w14:textId="3938ED1C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795104B0" w14:textId="270D74D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185308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342DC4B5" w14:textId="385F3254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5AE01577" w14:textId="192D0385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61A45B88" w14:textId="4CD7E2D7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7958606C" w14:textId="6308F9D5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993" w:type="dxa"/>
          </w:tcPr>
          <w:p w14:paraId="4E77FE47" w14:textId="503E4252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219D0D29" w14:textId="77777777" w:rsidTr="00982213">
        <w:tc>
          <w:tcPr>
            <w:tcW w:w="1413" w:type="dxa"/>
          </w:tcPr>
          <w:p w14:paraId="09F1442B" w14:textId="061FAD9A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DeMets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et al., 2004</w:t>
            </w:r>
          </w:p>
        </w:tc>
        <w:tc>
          <w:tcPr>
            <w:tcW w:w="1417" w:type="dxa"/>
          </w:tcPr>
          <w:p w14:paraId="07D0DE7F" w14:textId="26403A45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72F45C71" w14:textId="55495186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185308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238B3EA2" w14:textId="4F9EADFA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2FEE8FC4" w14:textId="104D597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6E0E0D8B" w14:textId="6402328E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2C2A884E" w14:textId="2549123D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76BBE715" w14:textId="7F83275D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619DC961" w14:textId="77777777" w:rsidTr="00982213">
        <w:tc>
          <w:tcPr>
            <w:tcW w:w="1413" w:type="dxa"/>
          </w:tcPr>
          <w:p w14:paraId="7E6BD7D4" w14:textId="3704A446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Dhar and </w:t>
            </w: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Kianifard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, 2006</w:t>
            </w:r>
          </w:p>
        </w:tc>
        <w:tc>
          <w:tcPr>
            <w:tcW w:w="1417" w:type="dxa"/>
          </w:tcPr>
          <w:p w14:paraId="0A43DA01" w14:textId="15B0C942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680F00BF" w14:textId="6360A59A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185308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229C9BEB" w14:textId="0EB27B9E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6D165BDD" w14:textId="5F1940B3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0DCF10CB" w14:textId="3089070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1984" w:type="dxa"/>
          </w:tcPr>
          <w:p w14:paraId="5BC3F79D" w14:textId="49235FB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993" w:type="dxa"/>
          </w:tcPr>
          <w:p w14:paraId="07FF20E6" w14:textId="00877313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2AEA6F28" w14:textId="77777777" w:rsidTr="00982213">
        <w:tc>
          <w:tcPr>
            <w:tcW w:w="1413" w:type="dxa"/>
          </w:tcPr>
          <w:p w14:paraId="43821404" w14:textId="26F981C5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Dixon et al., 2011</w:t>
            </w:r>
          </w:p>
        </w:tc>
        <w:tc>
          <w:tcPr>
            <w:tcW w:w="1417" w:type="dxa"/>
          </w:tcPr>
          <w:p w14:paraId="7046B5B7" w14:textId="6581FEBC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63B62CA2" w14:textId="4BA4EDD3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185308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5EDB2621" w14:textId="10FE309D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1852B3AE" w14:textId="4477B8EC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37C3DF12" w14:textId="098173FF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70518C9A" w14:textId="65E4F891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038BF2B3" w14:textId="6756521A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0F9BC5EF" w14:textId="77777777" w:rsidTr="00982213">
        <w:tc>
          <w:tcPr>
            <w:tcW w:w="1413" w:type="dxa"/>
          </w:tcPr>
          <w:p w14:paraId="515F5B9B" w14:textId="7F0AAA39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Ellenberg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., 1990</w:t>
            </w:r>
          </w:p>
        </w:tc>
        <w:tc>
          <w:tcPr>
            <w:tcW w:w="1417" w:type="dxa"/>
          </w:tcPr>
          <w:p w14:paraId="524A2FA9" w14:textId="0F50D587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031344E2" w14:textId="0ECD9D9A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185308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15464774" w14:textId="097A969A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442FED35" w14:textId="0B78C5DD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7DABE058" w14:textId="338A8A5B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45CA84DB" w14:textId="05F3C694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0557AD30" w14:textId="7598A41B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7FC7CF10" w14:textId="77777777" w:rsidTr="00982213">
        <w:tc>
          <w:tcPr>
            <w:tcW w:w="1413" w:type="dxa"/>
          </w:tcPr>
          <w:p w14:paraId="00399402" w14:textId="2EB4224E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lastRenderedPageBreak/>
              <w:t>Ellenberg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., 2012</w:t>
            </w:r>
          </w:p>
        </w:tc>
        <w:tc>
          <w:tcPr>
            <w:tcW w:w="1417" w:type="dxa"/>
          </w:tcPr>
          <w:p w14:paraId="3BEFCC5F" w14:textId="169B2EA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79802277" w14:textId="50F068DB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BB2D15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43B7222C" w14:textId="36746FCE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63A6BE09" w14:textId="5EA3AB0C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0ED54720" w14:textId="76ACBB8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271640A9" w14:textId="1C781D57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1BBB696A" w14:textId="7BDCA45A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7AD899C4" w14:textId="77777777" w:rsidTr="00982213">
        <w:tc>
          <w:tcPr>
            <w:tcW w:w="1413" w:type="dxa"/>
          </w:tcPr>
          <w:p w14:paraId="71541B24" w14:textId="3CC4A690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Ellenberg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and George., 2004</w:t>
            </w:r>
          </w:p>
        </w:tc>
        <w:tc>
          <w:tcPr>
            <w:tcW w:w="1417" w:type="dxa"/>
          </w:tcPr>
          <w:p w14:paraId="42A22B10" w14:textId="47481E4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625AEFBC" w14:textId="64FD91F2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BB2D15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55ABE0DA" w14:textId="0EB080A5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3DDDF811" w14:textId="712BF27D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07827B19" w14:textId="7BC1E72A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33B9162B" w14:textId="4CC8EB52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993" w:type="dxa"/>
          </w:tcPr>
          <w:p w14:paraId="5E945047" w14:textId="5A9A1D56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1CDD4B7B" w14:textId="77777777" w:rsidTr="00982213">
        <w:tc>
          <w:tcPr>
            <w:tcW w:w="1413" w:type="dxa"/>
          </w:tcPr>
          <w:p w14:paraId="3D9B8B77" w14:textId="1634F3A2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Fleming et al., 2017</w:t>
            </w:r>
          </w:p>
        </w:tc>
        <w:tc>
          <w:tcPr>
            <w:tcW w:w="1417" w:type="dxa"/>
          </w:tcPr>
          <w:p w14:paraId="13422515" w14:textId="1E0D9FD7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6B9549BA" w14:textId="79866554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BB2D15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593A6020" w14:textId="0FCDEC9E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2268" w:type="dxa"/>
          </w:tcPr>
          <w:p w14:paraId="2F8699B2" w14:textId="45F96AFA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1843" w:type="dxa"/>
          </w:tcPr>
          <w:p w14:paraId="59C314FC" w14:textId="7ED8124E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1984" w:type="dxa"/>
          </w:tcPr>
          <w:p w14:paraId="2C08E0CA" w14:textId="2F50FC80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993" w:type="dxa"/>
          </w:tcPr>
          <w:p w14:paraId="6BA465AB" w14:textId="656443D5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0CA264B1" w14:textId="77777777" w:rsidTr="00982213">
        <w:tc>
          <w:tcPr>
            <w:tcW w:w="1413" w:type="dxa"/>
          </w:tcPr>
          <w:p w14:paraId="51B0CACA" w14:textId="723F0964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Gordon, 2008</w:t>
            </w:r>
          </w:p>
        </w:tc>
        <w:tc>
          <w:tcPr>
            <w:tcW w:w="1417" w:type="dxa"/>
          </w:tcPr>
          <w:p w14:paraId="066086C5" w14:textId="7EB2C6C5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401EEFCF" w14:textId="3A9254D6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BB2D15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7DE2B389" w14:textId="61B903E4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7D0E78B7" w14:textId="75237E71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2F39FEB1" w14:textId="6420FD0F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1984" w:type="dxa"/>
          </w:tcPr>
          <w:p w14:paraId="5EEC89AA" w14:textId="6DFBA8DF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o</w:t>
            </w:r>
          </w:p>
        </w:tc>
        <w:tc>
          <w:tcPr>
            <w:tcW w:w="993" w:type="dxa"/>
          </w:tcPr>
          <w:p w14:paraId="336A35E5" w14:textId="528B292E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0BA745DE" w14:textId="77777777" w:rsidTr="00982213">
        <w:tc>
          <w:tcPr>
            <w:tcW w:w="1413" w:type="dxa"/>
          </w:tcPr>
          <w:p w14:paraId="17940BCC" w14:textId="669EB8DA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Grieve., 2002</w:t>
            </w:r>
          </w:p>
        </w:tc>
        <w:tc>
          <w:tcPr>
            <w:tcW w:w="1417" w:type="dxa"/>
          </w:tcPr>
          <w:p w14:paraId="25953D9E" w14:textId="13E4EBC0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6969AC30" w14:textId="56DC91B0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BB2D15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15FFACD2" w14:textId="4CF0597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0C959FAD" w14:textId="4A96B23D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631B69D7" w14:textId="0624A352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2DB84D93" w14:textId="68A01EA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993" w:type="dxa"/>
          </w:tcPr>
          <w:p w14:paraId="1284CC88" w14:textId="3FB7ABA4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770D7E91" w14:textId="77777777" w:rsidTr="00982213">
        <w:tc>
          <w:tcPr>
            <w:tcW w:w="1413" w:type="dxa"/>
          </w:tcPr>
          <w:p w14:paraId="53091D86" w14:textId="35C212C9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Grobler et al., 2001</w:t>
            </w:r>
          </w:p>
        </w:tc>
        <w:tc>
          <w:tcPr>
            <w:tcW w:w="1417" w:type="dxa"/>
          </w:tcPr>
          <w:p w14:paraId="1FBE86E2" w14:textId="7577160F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6B494079" w14:textId="04910CAB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BB2D15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743B60E2" w14:textId="51B43824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2500B2EB" w14:textId="3DDE7441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26DC9BBE" w14:textId="4C622C0B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784F8E9A" w14:textId="372FA80A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1F1EAE32" w14:textId="04409BEE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131021F5" w14:textId="77777777" w:rsidTr="00982213">
        <w:tc>
          <w:tcPr>
            <w:tcW w:w="1413" w:type="dxa"/>
          </w:tcPr>
          <w:p w14:paraId="01C58DFF" w14:textId="3E875714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Hattemer-Apostel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, 2008</w:t>
            </w:r>
          </w:p>
        </w:tc>
        <w:tc>
          <w:tcPr>
            <w:tcW w:w="1417" w:type="dxa"/>
          </w:tcPr>
          <w:p w14:paraId="12E51F85" w14:textId="77A5098D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7AF6E76A" w14:textId="45BC0DCD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BB2D15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6D18C3E4" w14:textId="205FD9AC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6A2001BA" w14:textId="59986B06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68EF3F2B" w14:textId="48FCAEA1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3D574577" w14:textId="1EC8803F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993" w:type="dxa"/>
          </w:tcPr>
          <w:p w14:paraId="5810AED6" w14:textId="3DAABBC6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56DBAC1F" w14:textId="77777777" w:rsidTr="00982213">
        <w:tc>
          <w:tcPr>
            <w:tcW w:w="1413" w:type="dxa"/>
          </w:tcPr>
          <w:p w14:paraId="65418353" w14:textId="73D291E8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Hughes et al., 2008</w:t>
            </w:r>
          </w:p>
        </w:tc>
        <w:tc>
          <w:tcPr>
            <w:tcW w:w="1417" w:type="dxa"/>
          </w:tcPr>
          <w:p w14:paraId="1D580123" w14:textId="01465BE7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54306A77" w14:textId="3A177666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BB2D15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60712D65" w14:textId="1ED43E5F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70E7778C" w14:textId="4647DC2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7AE2195C" w14:textId="540492B0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4EF3E704" w14:textId="0184636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7DF26362" w14:textId="59F26B40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7668C9A8" w14:textId="77777777" w:rsidTr="00982213">
        <w:tc>
          <w:tcPr>
            <w:tcW w:w="1413" w:type="dxa"/>
          </w:tcPr>
          <w:p w14:paraId="7A4BE91C" w14:textId="6C423B79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Ioannidis et al., 2014</w:t>
            </w:r>
          </w:p>
        </w:tc>
        <w:tc>
          <w:tcPr>
            <w:tcW w:w="1417" w:type="dxa"/>
          </w:tcPr>
          <w:p w14:paraId="4D3AC2B2" w14:textId="6077B30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624BF350" w14:textId="1B0E3694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BB2D15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16C23D4D" w14:textId="4016A716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34B66267" w14:textId="073156FF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53E9E26F" w14:textId="01B43B01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4EA08E12" w14:textId="4FFF0DD4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007728E7" w14:textId="44096BAA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27ECFD6B" w14:textId="77777777" w:rsidTr="00982213">
        <w:tc>
          <w:tcPr>
            <w:tcW w:w="1413" w:type="dxa"/>
          </w:tcPr>
          <w:p w14:paraId="088AB11F" w14:textId="114C9E85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James, 1980</w:t>
            </w:r>
          </w:p>
        </w:tc>
        <w:tc>
          <w:tcPr>
            <w:tcW w:w="1417" w:type="dxa"/>
          </w:tcPr>
          <w:p w14:paraId="4BB996D4" w14:textId="446912C7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29DC0F12" w14:textId="2EAEEB56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BB2D15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7A3AE706" w14:textId="06B2BD8F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40BDC7F1" w14:textId="7377AA00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4BAC3EA5" w14:textId="14D5D467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29EC0E78" w14:textId="0262FD91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5FF3D2DB" w14:textId="38742470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718D5267" w14:textId="77777777" w:rsidTr="00982213">
        <w:tc>
          <w:tcPr>
            <w:tcW w:w="1413" w:type="dxa"/>
          </w:tcPr>
          <w:p w14:paraId="29472E5A" w14:textId="37D3FD4D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Juluru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, 2015</w:t>
            </w:r>
          </w:p>
        </w:tc>
        <w:tc>
          <w:tcPr>
            <w:tcW w:w="1417" w:type="dxa"/>
          </w:tcPr>
          <w:p w14:paraId="2AC9F755" w14:textId="27DEE321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1701" w:type="dxa"/>
          </w:tcPr>
          <w:p w14:paraId="21223A0B" w14:textId="64CBC91E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BB2D15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39197A62" w14:textId="6ADA289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2178D8E5" w14:textId="4ED9BCC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3425941F" w14:textId="42E65F50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20B03551" w14:textId="1FEF288F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993" w:type="dxa"/>
          </w:tcPr>
          <w:p w14:paraId="22FA25EA" w14:textId="5AA6A1B2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088FE701" w14:textId="77777777" w:rsidTr="00982213">
        <w:tc>
          <w:tcPr>
            <w:tcW w:w="1413" w:type="dxa"/>
          </w:tcPr>
          <w:p w14:paraId="0E9161BC" w14:textId="6557E085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Lewis, 2008</w:t>
            </w:r>
          </w:p>
        </w:tc>
        <w:tc>
          <w:tcPr>
            <w:tcW w:w="1417" w:type="dxa"/>
          </w:tcPr>
          <w:p w14:paraId="7A5F2310" w14:textId="104F10D2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2ED11EBD" w14:textId="16A616E3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BB2D15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2795114D" w14:textId="7E065A5F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1CC58C3E" w14:textId="2C5068BF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61A1F51F" w14:textId="0B27DC56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1D4594DC" w14:textId="58B599B2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993" w:type="dxa"/>
          </w:tcPr>
          <w:p w14:paraId="116C734C" w14:textId="45960EAB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604B4099" w14:textId="77777777" w:rsidTr="00982213">
        <w:tc>
          <w:tcPr>
            <w:tcW w:w="1413" w:type="dxa"/>
          </w:tcPr>
          <w:p w14:paraId="695D1050" w14:textId="7477A432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Li et al., 2018</w:t>
            </w:r>
          </w:p>
        </w:tc>
        <w:tc>
          <w:tcPr>
            <w:tcW w:w="1417" w:type="dxa"/>
          </w:tcPr>
          <w:p w14:paraId="3247C9BF" w14:textId="1F4FAB7F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07136175" w14:textId="3F5F7D87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BB2D15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0D8E7A68" w14:textId="54AE3A8F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2DFAA466" w14:textId="054591A1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0381B4E0" w14:textId="5AA6B10D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2204A45B" w14:textId="6C717BF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27220CA1" w14:textId="28BD8A44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25D6063E" w14:textId="77777777" w:rsidTr="00982213">
        <w:tc>
          <w:tcPr>
            <w:tcW w:w="1413" w:type="dxa"/>
          </w:tcPr>
          <w:p w14:paraId="7E689130" w14:textId="257A4BB8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Lin and Lu., 2014</w:t>
            </w:r>
          </w:p>
        </w:tc>
        <w:tc>
          <w:tcPr>
            <w:tcW w:w="1417" w:type="dxa"/>
          </w:tcPr>
          <w:p w14:paraId="0C96DE6B" w14:textId="268F6BD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12DF6BA4" w14:textId="62C0A08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BB2D15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203131F8" w14:textId="15E78D02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1A56C433" w14:textId="4686DA5C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0DB1887C" w14:textId="22B2C9DC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6ECDBA1C" w14:textId="786F2CFA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o</w:t>
            </w:r>
          </w:p>
        </w:tc>
        <w:tc>
          <w:tcPr>
            <w:tcW w:w="993" w:type="dxa"/>
          </w:tcPr>
          <w:p w14:paraId="6569C5CC" w14:textId="0A6E2BDF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44B73278" w14:textId="77777777" w:rsidTr="00982213">
        <w:tc>
          <w:tcPr>
            <w:tcW w:w="1413" w:type="dxa"/>
          </w:tcPr>
          <w:p w14:paraId="43F32A47" w14:textId="53FC7CC1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Maurer, 2005</w:t>
            </w:r>
          </w:p>
        </w:tc>
        <w:tc>
          <w:tcPr>
            <w:tcW w:w="1417" w:type="dxa"/>
          </w:tcPr>
          <w:p w14:paraId="62A9D06A" w14:textId="5F31D5AD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27AD5E8E" w14:textId="06C674DA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BB2D15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41114494" w14:textId="3934A147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4E80B72F" w14:textId="2696AC4B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3B00629C" w14:textId="62F7A20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18D3E107" w14:textId="775542A0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136C81AB" w14:textId="3F95C355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206EC160" w14:textId="77777777" w:rsidTr="00982213">
        <w:tc>
          <w:tcPr>
            <w:tcW w:w="1413" w:type="dxa"/>
          </w:tcPr>
          <w:p w14:paraId="11968978" w14:textId="263F0740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Manamley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et al., 2016</w:t>
            </w:r>
          </w:p>
        </w:tc>
        <w:tc>
          <w:tcPr>
            <w:tcW w:w="1417" w:type="dxa"/>
          </w:tcPr>
          <w:p w14:paraId="57247C3C" w14:textId="744AA6DE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2DBEFA1E" w14:textId="18D9C8D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BB2D15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128E0F18" w14:textId="1738200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6EE5B60D" w14:textId="754DF78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7D86029C" w14:textId="2A3F3963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191F1E79" w14:textId="74C3E6D7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59E0CEEA" w14:textId="6F736BFE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19B84249" w14:textId="77777777" w:rsidTr="00982213">
        <w:tc>
          <w:tcPr>
            <w:tcW w:w="1413" w:type="dxa"/>
          </w:tcPr>
          <w:p w14:paraId="3B390651" w14:textId="036E2FDC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Matcham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et al., 2010</w:t>
            </w:r>
          </w:p>
        </w:tc>
        <w:tc>
          <w:tcPr>
            <w:tcW w:w="1417" w:type="dxa"/>
          </w:tcPr>
          <w:p w14:paraId="15B41397" w14:textId="110D2604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38604A3E" w14:textId="35F1B78F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BB2D15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610D03D0" w14:textId="0F3C1206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4B5833DB" w14:textId="218D8936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11CA249D" w14:textId="6A9A3515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12EB5C87" w14:textId="2E446A83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6A495113" w14:textId="3A02E07E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3C9A9181" w14:textId="77777777" w:rsidTr="00982213">
        <w:tc>
          <w:tcPr>
            <w:tcW w:w="1413" w:type="dxa"/>
          </w:tcPr>
          <w:p w14:paraId="77C2B30C" w14:textId="53D8427F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Meeks et al., 2018</w:t>
            </w:r>
          </w:p>
        </w:tc>
        <w:tc>
          <w:tcPr>
            <w:tcW w:w="1417" w:type="dxa"/>
          </w:tcPr>
          <w:p w14:paraId="035BC627" w14:textId="1FE32C5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72CD8422" w14:textId="652F0F80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BB2D15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5152EE82" w14:textId="5BB30076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7594C944" w14:textId="71A940AC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67FA1FF3" w14:textId="512CEBC1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01A89D00" w14:textId="671A796A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o</w:t>
            </w:r>
          </w:p>
        </w:tc>
        <w:tc>
          <w:tcPr>
            <w:tcW w:w="993" w:type="dxa"/>
          </w:tcPr>
          <w:p w14:paraId="3C9BB5CF" w14:textId="1B6B06EF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471A5724" w14:textId="77777777" w:rsidTr="00982213">
        <w:tc>
          <w:tcPr>
            <w:tcW w:w="1413" w:type="dxa"/>
          </w:tcPr>
          <w:p w14:paraId="771255D5" w14:textId="4B291187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Morgan (EFSPI) et al., 1999</w:t>
            </w:r>
          </w:p>
        </w:tc>
        <w:tc>
          <w:tcPr>
            <w:tcW w:w="1417" w:type="dxa"/>
          </w:tcPr>
          <w:p w14:paraId="1573D247" w14:textId="6B4C828E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1756B80D" w14:textId="1BF79BFB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BB2D15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74DF7E6C" w14:textId="49155C91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3D01DBD0" w14:textId="17602B7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0B5A87AB" w14:textId="3AD2DD45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2B135B14" w14:textId="5E41825B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2099CB56" w14:textId="73F5CB66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1F77CF35" w14:textId="77777777" w:rsidTr="00982213">
        <w:tc>
          <w:tcPr>
            <w:tcW w:w="1413" w:type="dxa"/>
          </w:tcPr>
          <w:p w14:paraId="1986CC66" w14:textId="74F50B96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Munro, 1993</w:t>
            </w:r>
          </w:p>
        </w:tc>
        <w:tc>
          <w:tcPr>
            <w:tcW w:w="1417" w:type="dxa"/>
          </w:tcPr>
          <w:p w14:paraId="635C2E7C" w14:textId="117DD46C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6270252F" w14:textId="5F32C4E3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BB2D15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034F69A0" w14:textId="2BA4E4FF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1893C1AB" w14:textId="70C8B376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77798CD8" w14:textId="43A682E7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0D1D3581" w14:textId="66C66B54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Unclear </w:t>
            </w:r>
          </w:p>
        </w:tc>
        <w:tc>
          <w:tcPr>
            <w:tcW w:w="993" w:type="dxa"/>
          </w:tcPr>
          <w:p w14:paraId="349A533B" w14:textId="3788FA52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50DB0E15" w14:textId="77777777" w:rsidTr="00982213">
        <w:tc>
          <w:tcPr>
            <w:tcW w:w="1413" w:type="dxa"/>
          </w:tcPr>
          <w:p w14:paraId="56AAD954" w14:textId="508D29D0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Pallman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et al., 2018</w:t>
            </w:r>
          </w:p>
        </w:tc>
        <w:tc>
          <w:tcPr>
            <w:tcW w:w="1417" w:type="dxa"/>
          </w:tcPr>
          <w:p w14:paraId="73605FE0" w14:textId="1FBE5C3F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534B17F3" w14:textId="6A0F990D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BB2D15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02E29D9F" w14:textId="33F2B31A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2268" w:type="dxa"/>
          </w:tcPr>
          <w:p w14:paraId="4AC59628" w14:textId="24D42201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191E5B9F" w14:textId="3ED1B9F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3CAD9A22" w14:textId="6C7A7131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6AFEED1B" w14:textId="1CF7F5C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1028D0AE" w14:textId="77777777" w:rsidTr="00982213">
        <w:tc>
          <w:tcPr>
            <w:tcW w:w="1413" w:type="dxa"/>
          </w:tcPr>
          <w:p w14:paraId="4F82EE5E" w14:textId="1441539C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Phillips et al., 2013</w:t>
            </w:r>
          </w:p>
        </w:tc>
        <w:tc>
          <w:tcPr>
            <w:tcW w:w="1417" w:type="dxa"/>
          </w:tcPr>
          <w:p w14:paraId="6CFF7AD1" w14:textId="43E8BB3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201788A2" w14:textId="16CFF704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BB2D15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41E1671F" w14:textId="3C36C0CB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7F3DF9E8" w14:textId="186D348E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07A93DD5" w14:textId="184160DF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02B5D44C" w14:textId="2DB5532A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149E18C4" w14:textId="6F9CB2E6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754AD12E" w14:textId="77777777" w:rsidTr="00982213">
        <w:tc>
          <w:tcPr>
            <w:tcW w:w="1413" w:type="dxa"/>
          </w:tcPr>
          <w:p w14:paraId="62DF63A0" w14:textId="63116C4A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Pocock, 2004</w:t>
            </w:r>
          </w:p>
        </w:tc>
        <w:tc>
          <w:tcPr>
            <w:tcW w:w="1417" w:type="dxa"/>
          </w:tcPr>
          <w:p w14:paraId="2EFDD754" w14:textId="2CAED520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5B3A8210" w14:textId="26A2E81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BB2D15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6E9C83C4" w14:textId="23C1BD10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0577DBE2" w14:textId="7D40DFFA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623B334F" w14:textId="534C682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o</w:t>
            </w:r>
          </w:p>
        </w:tc>
        <w:tc>
          <w:tcPr>
            <w:tcW w:w="1984" w:type="dxa"/>
          </w:tcPr>
          <w:p w14:paraId="142C3F1C" w14:textId="0BD00A41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o</w:t>
            </w:r>
          </w:p>
        </w:tc>
        <w:tc>
          <w:tcPr>
            <w:tcW w:w="993" w:type="dxa"/>
          </w:tcPr>
          <w:p w14:paraId="007DCDBF" w14:textId="69881910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00FABB37" w14:textId="77777777" w:rsidTr="00982213">
        <w:tc>
          <w:tcPr>
            <w:tcW w:w="1413" w:type="dxa"/>
          </w:tcPr>
          <w:p w14:paraId="250E04A1" w14:textId="18D9A2BE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Powers and Fleming., 2009</w:t>
            </w:r>
          </w:p>
        </w:tc>
        <w:tc>
          <w:tcPr>
            <w:tcW w:w="1417" w:type="dxa"/>
          </w:tcPr>
          <w:p w14:paraId="25D4541B" w14:textId="063C722D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5DAB4B73" w14:textId="156883EA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BB2D15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0F7A6B19" w14:textId="5633B87C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666B5C45" w14:textId="63F08C23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3FBFBA21" w14:textId="4CB72D11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39544F84" w14:textId="154E2A46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993" w:type="dxa"/>
          </w:tcPr>
          <w:p w14:paraId="727B5863" w14:textId="2536703A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2D5E931D" w14:textId="77777777" w:rsidTr="00982213">
        <w:tc>
          <w:tcPr>
            <w:tcW w:w="1413" w:type="dxa"/>
          </w:tcPr>
          <w:p w14:paraId="1C22DB0F" w14:textId="30A45A59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Pyke et al., 2010</w:t>
            </w:r>
          </w:p>
        </w:tc>
        <w:tc>
          <w:tcPr>
            <w:tcW w:w="1417" w:type="dxa"/>
          </w:tcPr>
          <w:p w14:paraId="003A9DCE" w14:textId="79832D3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63C48E29" w14:textId="4ACCCDE3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BB2D15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068EA470" w14:textId="34275D4C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2947053A" w14:textId="3290CAAA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24A03FD0" w14:textId="0ABB881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32BCDBD1" w14:textId="74B7E53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12499ED2" w14:textId="347C2CC0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0DD8605D" w14:textId="77777777" w:rsidTr="00982213">
        <w:tc>
          <w:tcPr>
            <w:tcW w:w="1413" w:type="dxa"/>
          </w:tcPr>
          <w:p w14:paraId="40FE295D" w14:textId="07CAB124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Rockhold, 2006</w:t>
            </w:r>
          </w:p>
        </w:tc>
        <w:tc>
          <w:tcPr>
            <w:tcW w:w="1417" w:type="dxa"/>
          </w:tcPr>
          <w:p w14:paraId="7185B0A5" w14:textId="688FD3B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30D69E4E" w14:textId="50A9637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BB2D15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3483F39F" w14:textId="61E6A8B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4525FA12" w14:textId="2D9F27F6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5CF7602D" w14:textId="76CFE136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o</w:t>
            </w:r>
          </w:p>
        </w:tc>
        <w:tc>
          <w:tcPr>
            <w:tcW w:w="1984" w:type="dxa"/>
          </w:tcPr>
          <w:p w14:paraId="19317DCF" w14:textId="4D9C31DE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o</w:t>
            </w:r>
          </w:p>
        </w:tc>
        <w:tc>
          <w:tcPr>
            <w:tcW w:w="993" w:type="dxa"/>
          </w:tcPr>
          <w:p w14:paraId="1AB4316A" w14:textId="1ACD86C3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608590E8" w14:textId="77777777" w:rsidTr="00982213">
        <w:tc>
          <w:tcPr>
            <w:tcW w:w="1413" w:type="dxa"/>
          </w:tcPr>
          <w:p w14:paraId="3BB858F1" w14:textId="5AFFFB36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Sato and Yoshimura., 1998</w:t>
            </w:r>
          </w:p>
        </w:tc>
        <w:tc>
          <w:tcPr>
            <w:tcW w:w="1417" w:type="dxa"/>
          </w:tcPr>
          <w:p w14:paraId="2A38DAA3" w14:textId="6D8B41A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622864D2" w14:textId="50D535FC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BB2D15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42B0C2AD" w14:textId="2E0EB22F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12294064" w14:textId="7A447DBB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5397F220" w14:textId="041B7AB5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07309F81" w14:textId="7970C99C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6F63BE39" w14:textId="59B7A57B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417FC068" w14:textId="77777777" w:rsidTr="00982213">
        <w:tc>
          <w:tcPr>
            <w:tcW w:w="1413" w:type="dxa"/>
          </w:tcPr>
          <w:p w14:paraId="75A9D48D" w14:textId="7113EB8D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Senn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Julious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., 2009</w:t>
            </w:r>
          </w:p>
        </w:tc>
        <w:tc>
          <w:tcPr>
            <w:tcW w:w="1417" w:type="dxa"/>
          </w:tcPr>
          <w:p w14:paraId="0F4C0BBA" w14:textId="1A9A3D6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736AA4A0" w14:textId="6B9BFEE4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BB2D15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5D3A87F5" w14:textId="7153F16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297EA955" w14:textId="35DE4A93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7B32E7DC" w14:textId="1E179123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6AF5D5C9" w14:textId="7FD4688B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74176B64" w14:textId="755433D3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1C9ABAA5" w14:textId="77777777" w:rsidTr="00982213">
        <w:tc>
          <w:tcPr>
            <w:tcW w:w="1413" w:type="dxa"/>
          </w:tcPr>
          <w:p w14:paraId="544B07C8" w14:textId="59B23C87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lastRenderedPageBreak/>
              <w:t>Sherrill et al., 2009</w:t>
            </w:r>
          </w:p>
        </w:tc>
        <w:tc>
          <w:tcPr>
            <w:tcW w:w="1417" w:type="dxa"/>
          </w:tcPr>
          <w:p w14:paraId="5D765DDE" w14:textId="487A794A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20FC022A" w14:textId="232D8BF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8A18D8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7EEBCA0A" w14:textId="075D6404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36B2D818" w14:textId="00901E01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0618F14E" w14:textId="3D36A66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05EDF5FC" w14:textId="1E4F1664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15028450" w14:textId="3A55252E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0F843321" w14:textId="77777777" w:rsidTr="00982213">
        <w:tc>
          <w:tcPr>
            <w:tcW w:w="1413" w:type="dxa"/>
          </w:tcPr>
          <w:p w14:paraId="4F233A1D" w14:textId="535E21A5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Siegel et al., 2004</w:t>
            </w:r>
          </w:p>
        </w:tc>
        <w:tc>
          <w:tcPr>
            <w:tcW w:w="1417" w:type="dxa"/>
          </w:tcPr>
          <w:p w14:paraId="15794294" w14:textId="1222A73F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67FBEBA6" w14:textId="5CE1147A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8A18D8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468C2EDF" w14:textId="1AE24D72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0AEF0C9D" w14:textId="2FEDE58F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0FC39038" w14:textId="5244F88F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o</w:t>
            </w:r>
          </w:p>
        </w:tc>
        <w:tc>
          <w:tcPr>
            <w:tcW w:w="1984" w:type="dxa"/>
          </w:tcPr>
          <w:p w14:paraId="5C807C20" w14:textId="590ACC97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o</w:t>
            </w:r>
          </w:p>
        </w:tc>
        <w:tc>
          <w:tcPr>
            <w:tcW w:w="993" w:type="dxa"/>
          </w:tcPr>
          <w:p w14:paraId="4826B1EA" w14:textId="6F80358B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73CFEFE4" w14:textId="77777777" w:rsidTr="00982213">
        <w:tc>
          <w:tcPr>
            <w:tcW w:w="1413" w:type="dxa"/>
          </w:tcPr>
          <w:p w14:paraId="456F7F36" w14:textId="7229B64A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Sismondo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, 2009</w:t>
            </w:r>
          </w:p>
        </w:tc>
        <w:tc>
          <w:tcPr>
            <w:tcW w:w="1417" w:type="dxa"/>
          </w:tcPr>
          <w:p w14:paraId="61701667" w14:textId="26B2ACDD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24185AD1" w14:textId="1ACDEED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8A18D8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5560BEE5" w14:textId="0D449AF5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2268" w:type="dxa"/>
          </w:tcPr>
          <w:p w14:paraId="7B882F27" w14:textId="5740E46F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Unclear</w:t>
            </w:r>
          </w:p>
        </w:tc>
        <w:tc>
          <w:tcPr>
            <w:tcW w:w="1843" w:type="dxa"/>
          </w:tcPr>
          <w:p w14:paraId="3285F4D0" w14:textId="0E309351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580D9CF6" w14:textId="314FF7C0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1D4B7B8F" w14:textId="2492FB8D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6D29C0E1" w14:textId="77777777" w:rsidTr="00982213">
        <w:tc>
          <w:tcPr>
            <w:tcW w:w="1413" w:type="dxa"/>
          </w:tcPr>
          <w:p w14:paraId="46BA3FD2" w14:textId="6F044070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Snapinn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et al., 2004</w:t>
            </w:r>
          </w:p>
        </w:tc>
        <w:tc>
          <w:tcPr>
            <w:tcW w:w="1417" w:type="dxa"/>
          </w:tcPr>
          <w:p w14:paraId="722F460F" w14:textId="5A297874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1A9FA76F" w14:textId="5125E477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8A18D8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79E71C12" w14:textId="3F961052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322CDB12" w14:textId="61CB104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7DDD172E" w14:textId="0BDCB14C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25CF3128" w14:textId="110FB2AF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189D7F4F" w14:textId="35C912FC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5E2623E2" w14:textId="77777777" w:rsidTr="00982213">
        <w:tc>
          <w:tcPr>
            <w:tcW w:w="1413" w:type="dxa"/>
          </w:tcPr>
          <w:p w14:paraId="4FF2919F" w14:textId="759BFF39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Thall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, 2002</w:t>
            </w:r>
          </w:p>
        </w:tc>
        <w:tc>
          <w:tcPr>
            <w:tcW w:w="1417" w:type="dxa"/>
          </w:tcPr>
          <w:p w14:paraId="27C957D5" w14:textId="60B766A4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723B3C66" w14:textId="50798D3E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8A18D8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658913D5" w14:textId="2B959602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56CAB91B" w14:textId="46D564D2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3A2C1BC6" w14:textId="455B534E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49324209" w14:textId="1037C56A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281C3B92" w14:textId="7DEA2150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5BDD14AD" w14:textId="77777777" w:rsidTr="00982213">
        <w:tc>
          <w:tcPr>
            <w:tcW w:w="1413" w:type="dxa"/>
          </w:tcPr>
          <w:p w14:paraId="75C08235" w14:textId="7CD7A587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Todd et al., 2020</w:t>
            </w:r>
          </w:p>
        </w:tc>
        <w:tc>
          <w:tcPr>
            <w:tcW w:w="1417" w:type="dxa"/>
          </w:tcPr>
          <w:p w14:paraId="75501F2A" w14:textId="56C2105A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1DC88E76" w14:textId="5D3FB0D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8A18D8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320E169D" w14:textId="005523E5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61866564" w14:textId="559546EA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7BEC9DCB" w14:textId="486CC4E6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3F6E673D" w14:textId="4265E5DD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097B579F" w14:textId="1A0CFD1D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45FE6005" w14:textId="77777777" w:rsidTr="00982213">
        <w:tc>
          <w:tcPr>
            <w:tcW w:w="1413" w:type="dxa"/>
          </w:tcPr>
          <w:p w14:paraId="7EC9F564" w14:textId="6DBA47F6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Tsang, 1998</w:t>
            </w:r>
          </w:p>
        </w:tc>
        <w:tc>
          <w:tcPr>
            <w:tcW w:w="1417" w:type="dxa"/>
          </w:tcPr>
          <w:p w14:paraId="24D7EEC6" w14:textId="64A1F4BF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0AEFD5B5" w14:textId="46A8BE90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8A18D8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2DE647F0" w14:textId="20A27B75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76628B17" w14:textId="0A9377DF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3D7EE771" w14:textId="79C79987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4881BE14" w14:textId="7A9BD0EE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3465F1EA" w14:textId="7F570F8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53428C4D" w14:textId="77777777" w:rsidTr="00982213">
        <w:tc>
          <w:tcPr>
            <w:tcW w:w="1413" w:type="dxa"/>
          </w:tcPr>
          <w:p w14:paraId="4192B274" w14:textId="08828379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Tyson et al., 2016</w:t>
            </w:r>
          </w:p>
        </w:tc>
        <w:tc>
          <w:tcPr>
            <w:tcW w:w="1417" w:type="dxa"/>
          </w:tcPr>
          <w:p w14:paraId="33D4DDE3" w14:textId="299D21B6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08512DD4" w14:textId="66522F51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8A18D8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2D57C1C2" w14:textId="05F6CBBC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1AB0FB9B" w14:textId="4994A014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12B131C4" w14:textId="5525BF57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32CEF87B" w14:textId="0EAAC76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993" w:type="dxa"/>
          </w:tcPr>
          <w:p w14:paraId="491F5D13" w14:textId="49FBD7FB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18CB671F" w14:textId="77777777" w:rsidTr="00982213">
        <w:tc>
          <w:tcPr>
            <w:tcW w:w="1413" w:type="dxa"/>
          </w:tcPr>
          <w:p w14:paraId="351ABD06" w14:textId="1C24A169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Vail., 1998</w:t>
            </w:r>
          </w:p>
        </w:tc>
        <w:tc>
          <w:tcPr>
            <w:tcW w:w="1417" w:type="dxa"/>
          </w:tcPr>
          <w:p w14:paraId="5DD26113" w14:textId="77E2D8D4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6AE30432" w14:textId="409BE837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8A18D8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2224DA64" w14:textId="7973AE3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7ADAFB47" w14:textId="415490DE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3DE6C18A" w14:textId="1D395365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589B9097" w14:textId="314AEB14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6306D94E" w14:textId="5D999086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2343DBD4" w14:textId="77777777" w:rsidTr="00982213">
        <w:tc>
          <w:tcPr>
            <w:tcW w:w="1413" w:type="dxa"/>
          </w:tcPr>
          <w:p w14:paraId="31771584" w14:textId="4AF7FA8E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Van Ness et al., 2010</w:t>
            </w:r>
          </w:p>
        </w:tc>
        <w:tc>
          <w:tcPr>
            <w:tcW w:w="1417" w:type="dxa"/>
          </w:tcPr>
          <w:p w14:paraId="40813C33" w14:textId="38A953F1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38EF42CD" w14:textId="7FC2CF07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8A18D8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4DE276E2" w14:textId="420D230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03F78FBA" w14:textId="160820D2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4B517AF5" w14:textId="4CB3B313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0FE6DF2D" w14:textId="70E72FB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270C707B" w14:textId="674A4470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11392617" w14:textId="77777777" w:rsidTr="00982213">
        <w:tc>
          <w:tcPr>
            <w:tcW w:w="1413" w:type="dxa"/>
          </w:tcPr>
          <w:p w14:paraId="7A72D454" w14:textId="0FB96B84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Welzing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et al., 2007</w:t>
            </w:r>
          </w:p>
        </w:tc>
        <w:tc>
          <w:tcPr>
            <w:tcW w:w="1417" w:type="dxa"/>
          </w:tcPr>
          <w:p w14:paraId="22489C4B" w14:textId="08CBA03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56A0B3CC" w14:textId="1724278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8A18D8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6E1E8F0B" w14:textId="3D6A66A3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25629574" w14:textId="1FEC7194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520C51BD" w14:textId="48001C4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3DA8AE41" w14:textId="72C3B19E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993" w:type="dxa"/>
          </w:tcPr>
          <w:p w14:paraId="0B31D15A" w14:textId="27305BC6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4661609C" w14:textId="77777777" w:rsidTr="00982213">
        <w:tc>
          <w:tcPr>
            <w:tcW w:w="1413" w:type="dxa"/>
          </w:tcPr>
          <w:p w14:paraId="26A56E79" w14:textId="01A71846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Whatley-Smith et al., 2014</w:t>
            </w:r>
          </w:p>
        </w:tc>
        <w:tc>
          <w:tcPr>
            <w:tcW w:w="1417" w:type="dxa"/>
          </w:tcPr>
          <w:p w14:paraId="338BEB6E" w14:textId="7AE2D990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19D39BC7" w14:textId="5BBBFDAD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8A18D8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660BD956" w14:textId="7A9AB7B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6F9DB359" w14:textId="5E113771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0FF647E2" w14:textId="6832BB82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763067F7" w14:textId="05855A9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3A1157C8" w14:textId="053D81AA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76901BB7" w14:textId="77777777" w:rsidTr="00982213">
        <w:tc>
          <w:tcPr>
            <w:tcW w:w="1413" w:type="dxa"/>
          </w:tcPr>
          <w:p w14:paraId="6242190A" w14:textId="51940BC9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Williamson et al., 2000</w:t>
            </w:r>
          </w:p>
        </w:tc>
        <w:tc>
          <w:tcPr>
            <w:tcW w:w="1417" w:type="dxa"/>
          </w:tcPr>
          <w:p w14:paraId="1CC772F8" w14:textId="1A6B6BA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2A9261DF" w14:textId="4EC4306F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8A18D8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4CC17051" w14:textId="3849E509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33FEB821" w14:textId="5276A193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4DEAA89F" w14:textId="37CB769C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3E53C569" w14:textId="47C1173F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2EC92B55" w14:textId="23A41C3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736EC504" w14:textId="77777777" w:rsidTr="00982213">
        <w:tc>
          <w:tcPr>
            <w:tcW w:w="1413" w:type="dxa"/>
          </w:tcPr>
          <w:p w14:paraId="5363EE93" w14:textId="178774CB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Wittes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., 2004</w:t>
            </w:r>
          </w:p>
        </w:tc>
        <w:tc>
          <w:tcPr>
            <w:tcW w:w="1417" w:type="dxa"/>
          </w:tcPr>
          <w:p w14:paraId="3BC460D5" w14:textId="279D8A4D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77C3A6A3" w14:textId="55FE09AB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8A18D8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27DCC48F" w14:textId="003932C4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5B6D79D7" w14:textId="330F4D86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11E8096C" w14:textId="6C8D0B45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Unclear</w:t>
            </w:r>
          </w:p>
        </w:tc>
        <w:tc>
          <w:tcPr>
            <w:tcW w:w="1984" w:type="dxa"/>
          </w:tcPr>
          <w:p w14:paraId="0DBE1F52" w14:textId="57D84947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Unclear</w:t>
            </w:r>
          </w:p>
        </w:tc>
        <w:tc>
          <w:tcPr>
            <w:tcW w:w="993" w:type="dxa"/>
          </w:tcPr>
          <w:p w14:paraId="51C45146" w14:textId="69DB526E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81313E" w:rsidRPr="000F0D83" w14:paraId="03D7BAB9" w14:textId="77777777" w:rsidTr="00982213">
        <w:tc>
          <w:tcPr>
            <w:tcW w:w="1413" w:type="dxa"/>
          </w:tcPr>
          <w:p w14:paraId="7C45DFA3" w14:textId="0F85C59C" w:rsidR="0081313E" w:rsidRDefault="0081313E" w:rsidP="0081313E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Zelen</w:t>
            </w:r>
            <w:proofErr w:type="spellEnd"/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, 2006</w:t>
            </w:r>
          </w:p>
        </w:tc>
        <w:tc>
          <w:tcPr>
            <w:tcW w:w="1417" w:type="dxa"/>
          </w:tcPr>
          <w:p w14:paraId="1FA175E4" w14:textId="26C729CE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1034611B" w14:textId="7807A05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8A18D8">
              <w:rPr>
                <w:rFonts w:asciiTheme="minorBidi" w:hAnsiTheme="minorBidi"/>
                <w:sz w:val="16"/>
                <w:szCs w:val="16"/>
              </w:rPr>
              <w:t xml:space="preserve">Not assessed </w:t>
            </w:r>
          </w:p>
        </w:tc>
        <w:tc>
          <w:tcPr>
            <w:tcW w:w="1843" w:type="dxa"/>
          </w:tcPr>
          <w:p w14:paraId="447E01E7" w14:textId="2B61C003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2268" w:type="dxa"/>
          </w:tcPr>
          <w:p w14:paraId="311BE47E" w14:textId="22289A86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16198CFE" w14:textId="5F7D7E04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14:paraId="6D42B03B" w14:textId="46E01EB8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326FBDF9" w14:textId="1DF627BF" w:rsidR="0081313E" w:rsidRPr="000F0D83" w:rsidRDefault="0081313E" w:rsidP="0081313E">
            <w:pPr>
              <w:rPr>
                <w:rFonts w:asciiTheme="minorBidi" w:hAnsiTheme="minorBidi"/>
                <w:sz w:val="16"/>
                <w:szCs w:val="16"/>
              </w:rPr>
            </w:pPr>
            <w:r w:rsidRPr="000F0D83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</w:tbl>
    <w:p w14:paraId="4E5FD339" w14:textId="77777777" w:rsidR="007330CE" w:rsidRDefault="007330CE" w:rsidP="007330CE"/>
    <w:p w14:paraId="4405B87F" w14:textId="2A83A8D2" w:rsidR="000163B8" w:rsidRDefault="000163B8"/>
    <w:p w14:paraId="17F03B1C" w14:textId="76186B33" w:rsidR="000163B8" w:rsidRDefault="000163B8"/>
    <w:p w14:paraId="21D56F0D" w14:textId="14121261" w:rsidR="000163B8" w:rsidRDefault="000163B8"/>
    <w:p w14:paraId="1457BFC0" w14:textId="0563D82F" w:rsidR="000163B8" w:rsidRDefault="000163B8"/>
    <w:p w14:paraId="626935B9" w14:textId="762B6BDA" w:rsidR="000163B8" w:rsidRDefault="000163B8"/>
    <w:p w14:paraId="7AD59170" w14:textId="6E3970A4" w:rsidR="00A823C3" w:rsidRDefault="00A823C3"/>
    <w:p w14:paraId="2CA346A1" w14:textId="0ED95C7E" w:rsidR="00A823C3" w:rsidRDefault="00A823C3"/>
    <w:p w14:paraId="43BE049F" w14:textId="77777777" w:rsidR="00A823C3" w:rsidRDefault="00A823C3"/>
    <w:p w14:paraId="44530ACD" w14:textId="77777777" w:rsidR="000163B8" w:rsidRDefault="000163B8" w:rsidP="000163B8"/>
    <w:p w14:paraId="40D22879" w14:textId="7E9F7512" w:rsidR="000163B8" w:rsidRPr="00344698" w:rsidRDefault="000163B8" w:rsidP="000163B8">
      <w:pPr>
        <w:rPr>
          <w:b/>
          <w:bCs/>
          <w:u w:val="single"/>
        </w:rPr>
      </w:pPr>
      <w:r w:rsidRPr="00344698">
        <w:rPr>
          <w:b/>
          <w:bCs/>
          <w:u w:val="single"/>
        </w:rPr>
        <w:t>JBI Systematic reviews and research syntheses checklist</w:t>
      </w:r>
    </w:p>
    <w:p w14:paraId="5967872B" w14:textId="77777777" w:rsidR="000163B8" w:rsidRDefault="000163B8" w:rsidP="000163B8"/>
    <w:p w14:paraId="73B954F5" w14:textId="77777777" w:rsidR="000163B8" w:rsidRDefault="000163B8" w:rsidP="000163B8"/>
    <w:tbl>
      <w:tblPr>
        <w:tblStyle w:val="TableGrid"/>
        <w:tblW w:w="14972" w:type="dxa"/>
        <w:tblLayout w:type="fixed"/>
        <w:tblLook w:val="04A0" w:firstRow="1" w:lastRow="0" w:firstColumn="1" w:lastColumn="0" w:noHBand="0" w:noVBand="1"/>
      </w:tblPr>
      <w:tblGrid>
        <w:gridCol w:w="1084"/>
        <w:gridCol w:w="1284"/>
        <w:gridCol w:w="1189"/>
        <w:gridCol w:w="1189"/>
        <w:gridCol w:w="1292"/>
        <w:gridCol w:w="1215"/>
        <w:gridCol w:w="1224"/>
        <w:gridCol w:w="1086"/>
        <w:gridCol w:w="1197"/>
        <w:gridCol w:w="1069"/>
        <w:gridCol w:w="1257"/>
        <w:gridCol w:w="943"/>
        <w:gridCol w:w="943"/>
      </w:tblGrid>
      <w:tr w:rsidR="00BB131B" w:rsidRPr="00BB131B" w14:paraId="5E26D788" w14:textId="77777777" w:rsidTr="00BB131B">
        <w:tc>
          <w:tcPr>
            <w:tcW w:w="1084" w:type="dxa"/>
          </w:tcPr>
          <w:p w14:paraId="27FD4121" w14:textId="77777777" w:rsidR="00BB131B" w:rsidRPr="00BB131B" w:rsidRDefault="00BB131B" w:rsidP="00B85E80">
            <w:pPr>
              <w:rPr>
                <w:rFonts w:asciiTheme="minorBidi" w:hAnsiTheme="minorBidi"/>
                <w:b/>
                <w:bCs/>
                <w:sz w:val="14"/>
                <w:szCs w:val="14"/>
              </w:rPr>
            </w:pPr>
          </w:p>
        </w:tc>
        <w:tc>
          <w:tcPr>
            <w:tcW w:w="1284" w:type="dxa"/>
          </w:tcPr>
          <w:p w14:paraId="39B847DC" w14:textId="5B80866D" w:rsidR="00BB131B" w:rsidRPr="00BB131B" w:rsidRDefault="00BB131B" w:rsidP="00B85E80">
            <w:pPr>
              <w:rPr>
                <w:rFonts w:asciiTheme="minorBidi" w:hAnsiTheme="minorBidi"/>
                <w:b/>
                <w:bCs/>
                <w:sz w:val="14"/>
                <w:szCs w:val="14"/>
              </w:rPr>
            </w:pPr>
            <w:r>
              <w:rPr>
                <w:rFonts w:asciiTheme="minorBidi" w:hAnsiTheme="minorBidi"/>
                <w:b/>
                <w:bCs/>
                <w:sz w:val="14"/>
                <w:szCs w:val="14"/>
              </w:rPr>
              <w:t>Review question clearly and explicitly stated</w:t>
            </w:r>
            <w:r w:rsidRPr="00BB131B">
              <w:rPr>
                <w:rFonts w:asciiTheme="minorBidi" w:hAnsiTheme="minorBidi"/>
                <w:b/>
                <w:bCs/>
                <w:sz w:val="14"/>
                <w:szCs w:val="14"/>
              </w:rPr>
              <w:t>?</w:t>
            </w:r>
          </w:p>
        </w:tc>
        <w:tc>
          <w:tcPr>
            <w:tcW w:w="1189" w:type="dxa"/>
          </w:tcPr>
          <w:p w14:paraId="6DA99797" w14:textId="14666212" w:rsidR="00BB131B" w:rsidRPr="00BB131B" w:rsidRDefault="00BB131B" w:rsidP="00B85E80">
            <w:pPr>
              <w:rPr>
                <w:rFonts w:asciiTheme="minorBidi" w:hAnsiTheme="minorBidi"/>
                <w:b/>
                <w:bCs/>
                <w:sz w:val="14"/>
                <w:szCs w:val="14"/>
              </w:rPr>
            </w:pPr>
            <w:r>
              <w:rPr>
                <w:rFonts w:asciiTheme="minorBidi" w:hAnsiTheme="minorBidi"/>
                <w:b/>
                <w:bCs/>
                <w:sz w:val="14"/>
                <w:szCs w:val="14"/>
              </w:rPr>
              <w:t>Inclusion criteria appropriate for the review question</w:t>
            </w:r>
            <w:r w:rsidRPr="00BB131B">
              <w:rPr>
                <w:rFonts w:asciiTheme="minorBidi" w:hAnsiTheme="minorBidi"/>
                <w:b/>
                <w:bCs/>
                <w:sz w:val="14"/>
                <w:szCs w:val="14"/>
              </w:rPr>
              <w:t>?</w:t>
            </w:r>
          </w:p>
        </w:tc>
        <w:tc>
          <w:tcPr>
            <w:tcW w:w="1189" w:type="dxa"/>
          </w:tcPr>
          <w:p w14:paraId="1E295F70" w14:textId="41ABC098" w:rsidR="00BB131B" w:rsidRPr="00BB131B" w:rsidRDefault="00BB131B" w:rsidP="00B85E80">
            <w:pPr>
              <w:rPr>
                <w:rFonts w:asciiTheme="minorBidi" w:hAnsiTheme="minorBidi"/>
                <w:b/>
                <w:bCs/>
                <w:sz w:val="14"/>
                <w:szCs w:val="14"/>
              </w:rPr>
            </w:pPr>
            <w:r>
              <w:rPr>
                <w:rFonts w:asciiTheme="minorBidi" w:hAnsiTheme="minorBidi"/>
                <w:b/>
                <w:bCs/>
                <w:sz w:val="14"/>
                <w:szCs w:val="14"/>
              </w:rPr>
              <w:t>Search strategy appropriate</w:t>
            </w:r>
            <w:r w:rsidRPr="00BB131B">
              <w:rPr>
                <w:rFonts w:asciiTheme="minorBidi" w:hAnsiTheme="minorBidi"/>
                <w:b/>
                <w:bCs/>
                <w:sz w:val="14"/>
                <w:szCs w:val="14"/>
              </w:rPr>
              <w:t>?</w:t>
            </w:r>
          </w:p>
        </w:tc>
        <w:tc>
          <w:tcPr>
            <w:tcW w:w="1292" w:type="dxa"/>
          </w:tcPr>
          <w:p w14:paraId="343F0E99" w14:textId="333C7162" w:rsidR="00BB131B" w:rsidRPr="00BB131B" w:rsidRDefault="00BB131B" w:rsidP="00B85E80">
            <w:pPr>
              <w:rPr>
                <w:rFonts w:asciiTheme="minorBidi" w:hAnsiTheme="minorBidi"/>
                <w:b/>
                <w:bCs/>
                <w:sz w:val="14"/>
                <w:szCs w:val="14"/>
              </w:rPr>
            </w:pPr>
            <w:r>
              <w:rPr>
                <w:rFonts w:asciiTheme="minorBidi" w:hAnsiTheme="minorBidi"/>
                <w:b/>
                <w:bCs/>
                <w:sz w:val="14"/>
                <w:szCs w:val="14"/>
              </w:rPr>
              <w:t>Sources and resources used to search for studies adequate</w:t>
            </w:r>
            <w:r w:rsidRPr="00BB131B">
              <w:rPr>
                <w:rFonts w:asciiTheme="minorBidi" w:hAnsiTheme="minorBidi"/>
                <w:b/>
                <w:bCs/>
                <w:sz w:val="14"/>
                <w:szCs w:val="14"/>
              </w:rPr>
              <w:t>?</w:t>
            </w:r>
          </w:p>
        </w:tc>
        <w:tc>
          <w:tcPr>
            <w:tcW w:w="1215" w:type="dxa"/>
          </w:tcPr>
          <w:p w14:paraId="721FE549" w14:textId="60FF5FA1" w:rsidR="00BB131B" w:rsidRPr="00BB131B" w:rsidRDefault="00BB131B" w:rsidP="00B85E80">
            <w:pPr>
              <w:rPr>
                <w:rFonts w:asciiTheme="minorBidi" w:hAnsiTheme="minorBidi"/>
                <w:b/>
                <w:bCs/>
                <w:sz w:val="14"/>
                <w:szCs w:val="14"/>
              </w:rPr>
            </w:pPr>
            <w:r>
              <w:rPr>
                <w:rFonts w:asciiTheme="minorBidi" w:hAnsiTheme="minorBidi"/>
                <w:b/>
                <w:bCs/>
                <w:sz w:val="14"/>
                <w:szCs w:val="14"/>
              </w:rPr>
              <w:t>Criteria for appraising studies appropriate</w:t>
            </w:r>
            <w:r w:rsidRPr="00BB131B">
              <w:rPr>
                <w:rFonts w:asciiTheme="minorBidi" w:hAnsiTheme="minorBidi"/>
                <w:b/>
                <w:bCs/>
                <w:sz w:val="14"/>
                <w:szCs w:val="14"/>
              </w:rPr>
              <w:t>?</w:t>
            </w:r>
          </w:p>
        </w:tc>
        <w:tc>
          <w:tcPr>
            <w:tcW w:w="1224" w:type="dxa"/>
          </w:tcPr>
          <w:p w14:paraId="4CAC1C54" w14:textId="3EBFCD24" w:rsidR="00BB131B" w:rsidRPr="00BB131B" w:rsidRDefault="00BB131B" w:rsidP="00B85E80">
            <w:pPr>
              <w:rPr>
                <w:rFonts w:asciiTheme="minorBidi" w:hAnsiTheme="minorBidi"/>
                <w:b/>
                <w:bCs/>
                <w:sz w:val="14"/>
                <w:szCs w:val="14"/>
              </w:rPr>
            </w:pPr>
            <w:r>
              <w:rPr>
                <w:rFonts w:asciiTheme="minorBidi" w:hAnsiTheme="minorBidi"/>
                <w:b/>
                <w:bCs/>
                <w:sz w:val="14"/>
                <w:szCs w:val="14"/>
              </w:rPr>
              <w:t>Critical appraisal conducted by two or more reviewer’s independently</w:t>
            </w:r>
            <w:r w:rsidRPr="00BB131B">
              <w:rPr>
                <w:rFonts w:asciiTheme="minorBidi" w:hAnsiTheme="minorBidi"/>
                <w:b/>
                <w:bCs/>
                <w:sz w:val="14"/>
                <w:szCs w:val="14"/>
              </w:rPr>
              <w:t>?</w:t>
            </w:r>
          </w:p>
        </w:tc>
        <w:tc>
          <w:tcPr>
            <w:tcW w:w="1086" w:type="dxa"/>
          </w:tcPr>
          <w:p w14:paraId="01C79145" w14:textId="611788D9" w:rsidR="00BB131B" w:rsidRPr="00BB131B" w:rsidRDefault="00BB131B" w:rsidP="00B85E80">
            <w:pPr>
              <w:rPr>
                <w:rFonts w:asciiTheme="minorBidi" w:hAnsiTheme="minorBidi"/>
                <w:b/>
                <w:bCs/>
                <w:sz w:val="14"/>
                <w:szCs w:val="14"/>
              </w:rPr>
            </w:pPr>
            <w:r>
              <w:rPr>
                <w:rFonts w:asciiTheme="minorBidi" w:hAnsiTheme="minorBidi"/>
                <w:b/>
                <w:bCs/>
                <w:sz w:val="14"/>
                <w:szCs w:val="14"/>
              </w:rPr>
              <w:t>Methods to minimise errors in data extraction</w:t>
            </w:r>
            <w:r w:rsidRPr="00BB131B">
              <w:rPr>
                <w:rFonts w:asciiTheme="minorBidi" w:hAnsiTheme="minorBidi"/>
                <w:b/>
                <w:bCs/>
                <w:sz w:val="14"/>
                <w:szCs w:val="14"/>
              </w:rPr>
              <w:t>?</w:t>
            </w:r>
          </w:p>
        </w:tc>
        <w:tc>
          <w:tcPr>
            <w:tcW w:w="1197" w:type="dxa"/>
          </w:tcPr>
          <w:p w14:paraId="601CB3DE" w14:textId="1DEA65C5" w:rsidR="00BB131B" w:rsidRPr="00BB131B" w:rsidRDefault="00BB131B" w:rsidP="00B85E80">
            <w:pPr>
              <w:rPr>
                <w:rFonts w:asciiTheme="minorBidi" w:hAnsiTheme="minorBidi"/>
                <w:b/>
                <w:bCs/>
                <w:sz w:val="14"/>
                <w:szCs w:val="14"/>
              </w:rPr>
            </w:pPr>
            <w:r>
              <w:rPr>
                <w:rFonts w:asciiTheme="minorBidi" w:hAnsiTheme="minorBidi"/>
                <w:b/>
                <w:bCs/>
                <w:sz w:val="14"/>
                <w:szCs w:val="14"/>
              </w:rPr>
              <w:t>Methods used to combine studies appropriate</w:t>
            </w:r>
            <w:r w:rsidRPr="00BB131B">
              <w:rPr>
                <w:rFonts w:asciiTheme="minorBidi" w:hAnsiTheme="minorBidi"/>
                <w:b/>
                <w:bCs/>
                <w:sz w:val="14"/>
                <w:szCs w:val="14"/>
              </w:rPr>
              <w:t>?</w:t>
            </w:r>
          </w:p>
        </w:tc>
        <w:tc>
          <w:tcPr>
            <w:tcW w:w="1069" w:type="dxa"/>
          </w:tcPr>
          <w:p w14:paraId="482D4782" w14:textId="2D9FDE10" w:rsidR="00BB131B" w:rsidRPr="00BB131B" w:rsidRDefault="00BB131B" w:rsidP="00B85E80">
            <w:pPr>
              <w:rPr>
                <w:rFonts w:asciiTheme="minorBidi" w:hAnsiTheme="minorBidi"/>
                <w:b/>
                <w:bCs/>
                <w:sz w:val="14"/>
                <w:szCs w:val="14"/>
              </w:rPr>
            </w:pPr>
            <w:r>
              <w:rPr>
                <w:rFonts w:asciiTheme="minorBidi" w:hAnsiTheme="minorBidi"/>
                <w:b/>
                <w:bCs/>
                <w:sz w:val="14"/>
                <w:szCs w:val="14"/>
              </w:rPr>
              <w:t>Likelihood of publication bias assessed</w:t>
            </w:r>
            <w:r w:rsidRPr="00BB131B">
              <w:rPr>
                <w:rFonts w:asciiTheme="minorBidi" w:hAnsiTheme="minorBidi"/>
                <w:b/>
                <w:bCs/>
                <w:sz w:val="14"/>
                <w:szCs w:val="14"/>
              </w:rPr>
              <w:t>?</w:t>
            </w:r>
          </w:p>
        </w:tc>
        <w:tc>
          <w:tcPr>
            <w:tcW w:w="1257" w:type="dxa"/>
          </w:tcPr>
          <w:p w14:paraId="0C1D1A60" w14:textId="3AFCBFFC" w:rsidR="00BB131B" w:rsidRPr="00BB131B" w:rsidRDefault="00BB131B" w:rsidP="00B85E80">
            <w:pPr>
              <w:rPr>
                <w:rFonts w:asciiTheme="minorBidi" w:hAnsiTheme="minorBidi"/>
                <w:b/>
                <w:bCs/>
                <w:sz w:val="14"/>
                <w:szCs w:val="14"/>
              </w:rPr>
            </w:pPr>
            <w:r>
              <w:rPr>
                <w:rFonts w:asciiTheme="minorBidi" w:hAnsiTheme="minorBidi"/>
                <w:b/>
                <w:bCs/>
                <w:sz w:val="14"/>
                <w:szCs w:val="14"/>
              </w:rPr>
              <w:t>Recommendations for policy and/or practice supported by the reported data</w:t>
            </w:r>
            <w:r w:rsidRPr="00BB131B">
              <w:rPr>
                <w:rFonts w:asciiTheme="minorBidi" w:hAnsiTheme="minorBidi"/>
                <w:b/>
                <w:bCs/>
                <w:sz w:val="14"/>
                <w:szCs w:val="14"/>
              </w:rPr>
              <w:t>?</w:t>
            </w:r>
          </w:p>
        </w:tc>
        <w:tc>
          <w:tcPr>
            <w:tcW w:w="943" w:type="dxa"/>
          </w:tcPr>
          <w:p w14:paraId="7A5427AE" w14:textId="07E3F3E1" w:rsidR="00BB131B" w:rsidRPr="00BB131B" w:rsidRDefault="00BB131B" w:rsidP="00B85E80">
            <w:pPr>
              <w:rPr>
                <w:rFonts w:asciiTheme="minorBidi" w:hAnsiTheme="minorBidi"/>
                <w:b/>
                <w:bCs/>
                <w:sz w:val="14"/>
                <w:szCs w:val="14"/>
              </w:rPr>
            </w:pPr>
            <w:r>
              <w:rPr>
                <w:rFonts w:asciiTheme="minorBidi" w:hAnsiTheme="minorBidi"/>
                <w:b/>
                <w:bCs/>
                <w:sz w:val="14"/>
                <w:szCs w:val="14"/>
              </w:rPr>
              <w:t>Specific directives for new research appropriate?</w:t>
            </w:r>
          </w:p>
        </w:tc>
        <w:tc>
          <w:tcPr>
            <w:tcW w:w="943" w:type="dxa"/>
          </w:tcPr>
          <w:p w14:paraId="538987AD" w14:textId="3A3ABC3C" w:rsidR="00BB131B" w:rsidRPr="00BB131B" w:rsidRDefault="00BB131B" w:rsidP="00B85E80">
            <w:pPr>
              <w:rPr>
                <w:rFonts w:asciiTheme="minorBidi" w:hAnsiTheme="minorBidi"/>
                <w:b/>
                <w:bCs/>
                <w:sz w:val="14"/>
                <w:szCs w:val="14"/>
              </w:rPr>
            </w:pPr>
            <w:r w:rsidRPr="00BB131B">
              <w:rPr>
                <w:rFonts w:asciiTheme="minorBidi" w:hAnsiTheme="minorBidi"/>
                <w:b/>
                <w:bCs/>
                <w:sz w:val="14"/>
                <w:szCs w:val="14"/>
              </w:rPr>
              <w:t>Decision</w:t>
            </w:r>
          </w:p>
        </w:tc>
      </w:tr>
      <w:tr w:rsidR="00BB131B" w:rsidRPr="00BB131B" w14:paraId="1D8E3F7E" w14:textId="77777777" w:rsidTr="00BB131B">
        <w:tc>
          <w:tcPr>
            <w:tcW w:w="1084" w:type="dxa"/>
          </w:tcPr>
          <w:p w14:paraId="13275486" w14:textId="20A35FD9" w:rsidR="00BB131B" w:rsidRPr="00BB131B" w:rsidRDefault="00BB131B" w:rsidP="00B85E80">
            <w:pPr>
              <w:rPr>
                <w:rFonts w:asciiTheme="minorBidi" w:hAnsiTheme="minorBidi"/>
                <w:b/>
                <w:bCs/>
                <w:sz w:val="14"/>
                <w:szCs w:val="14"/>
              </w:rPr>
            </w:pPr>
            <w:r w:rsidRPr="00BB131B">
              <w:rPr>
                <w:rFonts w:asciiTheme="minorBidi" w:hAnsiTheme="minorBidi"/>
                <w:b/>
                <w:bCs/>
                <w:sz w:val="14"/>
                <w:szCs w:val="14"/>
              </w:rPr>
              <w:t>Delgado-Rodriguez et al., 2001</w:t>
            </w:r>
          </w:p>
        </w:tc>
        <w:tc>
          <w:tcPr>
            <w:tcW w:w="1284" w:type="dxa"/>
          </w:tcPr>
          <w:p w14:paraId="66E26388" w14:textId="7B8DD673" w:rsidR="00BB131B" w:rsidRPr="00BB131B" w:rsidRDefault="0023632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189" w:type="dxa"/>
          </w:tcPr>
          <w:p w14:paraId="161143DB" w14:textId="101D28BB" w:rsidR="00BB131B" w:rsidRPr="00BB131B" w:rsidRDefault="0023632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189" w:type="dxa"/>
          </w:tcPr>
          <w:p w14:paraId="2F64EE2B" w14:textId="72818B89" w:rsidR="00BB131B" w:rsidRPr="00BB131B" w:rsidRDefault="0023632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292" w:type="dxa"/>
          </w:tcPr>
          <w:p w14:paraId="4E11B7A5" w14:textId="464A4D3D" w:rsidR="00BB131B" w:rsidRPr="00BB131B" w:rsidRDefault="0023632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215" w:type="dxa"/>
          </w:tcPr>
          <w:p w14:paraId="18BF0E7C" w14:textId="7FDC98EC" w:rsidR="00BB131B" w:rsidRPr="00BB131B" w:rsidRDefault="0023632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224" w:type="dxa"/>
          </w:tcPr>
          <w:p w14:paraId="749B60D8" w14:textId="53325BF7" w:rsidR="00BB131B" w:rsidRPr="00BB131B" w:rsidRDefault="0023632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No</w:t>
            </w:r>
          </w:p>
        </w:tc>
        <w:tc>
          <w:tcPr>
            <w:tcW w:w="1086" w:type="dxa"/>
          </w:tcPr>
          <w:p w14:paraId="07DF2859" w14:textId="4B0AE914" w:rsidR="00BB131B" w:rsidRPr="00BB131B" w:rsidRDefault="0023632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No</w:t>
            </w:r>
          </w:p>
        </w:tc>
        <w:tc>
          <w:tcPr>
            <w:tcW w:w="1197" w:type="dxa"/>
          </w:tcPr>
          <w:p w14:paraId="171B84C6" w14:textId="72B70058" w:rsidR="00BB131B" w:rsidRPr="00BB131B" w:rsidRDefault="0023632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069" w:type="dxa"/>
          </w:tcPr>
          <w:p w14:paraId="15C15A60" w14:textId="0DDCEC75" w:rsidR="00BB131B" w:rsidRPr="00BB131B" w:rsidRDefault="0023632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N/A</w:t>
            </w:r>
          </w:p>
        </w:tc>
        <w:tc>
          <w:tcPr>
            <w:tcW w:w="1257" w:type="dxa"/>
          </w:tcPr>
          <w:p w14:paraId="35B4E26D" w14:textId="69D7BFB3" w:rsidR="00BB131B" w:rsidRPr="00BB131B" w:rsidRDefault="0023632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943" w:type="dxa"/>
          </w:tcPr>
          <w:p w14:paraId="4D2969B3" w14:textId="31F36953" w:rsidR="00BB131B" w:rsidRPr="00BB131B" w:rsidRDefault="0023632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943" w:type="dxa"/>
          </w:tcPr>
          <w:p w14:paraId="775F495C" w14:textId="2B1B30BC" w:rsidR="00BB131B" w:rsidRPr="00BB131B" w:rsidRDefault="00BB131B" w:rsidP="00B85E80">
            <w:pPr>
              <w:rPr>
                <w:rFonts w:asciiTheme="minorBidi" w:hAnsiTheme="minorBidi"/>
                <w:sz w:val="14"/>
                <w:szCs w:val="14"/>
              </w:rPr>
            </w:pPr>
            <w:r w:rsidRPr="00BB131B">
              <w:rPr>
                <w:rFonts w:asciiTheme="minorBidi" w:hAnsiTheme="minorBidi"/>
                <w:sz w:val="14"/>
                <w:szCs w:val="14"/>
              </w:rPr>
              <w:t>Include</w:t>
            </w:r>
          </w:p>
        </w:tc>
      </w:tr>
      <w:tr w:rsidR="00BB131B" w:rsidRPr="00BB131B" w14:paraId="7AC692A5" w14:textId="77777777" w:rsidTr="00BB131B">
        <w:tc>
          <w:tcPr>
            <w:tcW w:w="1084" w:type="dxa"/>
          </w:tcPr>
          <w:p w14:paraId="75267BFE" w14:textId="47ACC3BB" w:rsidR="00BB131B" w:rsidRPr="00A823C3" w:rsidRDefault="00BB131B" w:rsidP="00B85E80">
            <w:pPr>
              <w:rPr>
                <w:rFonts w:asciiTheme="minorBidi" w:hAnsiTheme="minorBidi"/>
                <w:b/>
                <w:bCs/>
                <w:sz w:val="14"/>
                <w:szCs w:val="14"/>
              </w:rPr>
            </w:pPr>
            <w:proofErr w:type="spellStart"/>
            <w:r w:rsidRPr="00A823C3">
              <w:rPr>
                <w:rFonts w:asciiTheme="minorBidi" w:hAnsiTheme="minorBidi"/>
                <w:b/>
                <w:bCs/>
                <w:sz w:val="14"/>
                <w:szCs w:val="14"/>
              </w:rPr>
              <w:t>Koletsi</w:t>
            </w:r>
            <w:proofErr w:type="spellEnd"/>
            <w:r w:rsidRPr="00A823C3">
              <w:rPr>
                <w:rFonts w:asciiTheme="minorBidi" w:hAnsiTheme="minorBidi"/>
                <w:b/>
                <w:bCs/>
                <w:sz w:val="14"/>
                <w:szCs w:val="14"/>
              </w:rPr>
              <w:t xml:space="preserve"> et al., 2012</w:t>
            </w:r>
          </w:p>
        </w:tc>
        <w:tc>
          <w:tcPr>
            <w:tcW w:w="1284" w:type="dxa"/>
          </w:tcPr>
          <w:p w14:paraId="606FBA74" w14:textId="6A8FD53F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189" w:type="dxa"/>
          </w:tcPr>
          <w:p w14:paraId="3950E5A8" w14:textId="567B6C62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189" w:type="dxa"/>
          </w:tcPr>
          <w:p w14:paraId="6F873EFC" w14:textId="3F8C38FF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292" w:type="dxa"/>
          </w:tcPr>
          <w:p w14:paraId="32884B66" w14:textId="0270B21A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215" w:type="dxa"/>
          </w:tcPr>
          <w:p w14:paraId="31C159A7" w14:textId="66A7908A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224" w:type="dxa"/>
          </w:tcPr>
          <w:p w14:paraId="61992E16" w14:textId="03DC1A42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086" w:type="dxa"/>
          </w:tcPr>
          <w:p w14:paraId="4C89FAB4" w14:textId="195CAA2E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197" w:type="dxa"/>
          </w:tcPr>
          <w:p w14:paraId="646396C4" w14:textId="3DCE892B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069" w:type="dxa"/>
          </w:tcPr>
          <w:p w14:paraId="5B9BD310" w14:textId="78D3A686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N/A</w:t>
            </w:r>
          </w:p>
        </w:tc>
        <w:tc>
          <w:tcPr>
            <w:tcW w:w="1257" w:type="dxa"/>
          </w:tcPr>
          <w:p w14:paraId="03FD024E" w14:textId="3E649F3A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943" w:type="dxa"/>
          </w:tcPr>
          <w:p w14:paraId="1F4A2F05" w14:textId="6BC03BFB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943" w:type="dxa"/>
          </w:tcPr>
          <w:p w14:paraId="1C4E169F" w14:textId="1BA4E0A1" w:rsidR="00BB131B" w:rsidRPr="00BB131B" w:rsidRDefault="00BB131B" w:rsidP="00B85E80">
            <w:pPr>
              <w:rPr>
                <w:rFonts w:asciiTheme="minorBidi" w:hAnsiTheme="minorBidi"/>
                <w:sz w:val="14"/>
                <w:szCs w:val="14"/>
              </w:rPr>
            </w:pPr>
            <w:r w:rsidRPr="00BB131B">
              <w:rPr>
                <w:rFonts w:asciiTheme="minorBidi" w:hAnsiTheme="minorBidi"/>
                <w:sz w:val="14"/>
                <w:szCs w:val="14"/>
              </w:rPr>
              <w:t>Include</w:t>
            </w:r>
          </w:p>
        </w:tc>
      </w:tr>
      <w:tr w:rsidR="00BB131B" w:rsidRPr="00BB131B" w14:paraId="5ABC8311" w14:textId="77777777" w:rsidTr="00BB131B">
        <w:tc>
          <w:tcPr>
            <w:tcW w:w="1084" w:type="dxa"/>
          </w:tcPr>
          <w:p w14:paraId="2EF4CFAF" w14:textId="499613A9" w:rsidR="00BB131B" w:rsidRPr="00A823C3" w:rsidRDefault="00BB131B" w:rsidP="00B85E80">
            <w:pPr>
              <w:rPr>
                <w:rFonts w:asciiTheme="minorBidi" w:hAnsiTheme="minorBidi"/>
                <w:b/>
                <w:bCs/>
                <w:sz w:val="14"/>
                <w:szCs w:val="14"/>
              </w:rPr>
            </w:pPr>
            <w:proofErr w:type="spellStart"/>
            <w:r w:rsidRPr="00A823C3">
              <w:rPr>
                <w:rFonts w:asciiTheme="minorBidi" w:hAnsiTheme="minorBidi"/>
                <w:b/>
                <w:bCs/>
                <w:sz w:val="14"/>
                <w:szCs w:val="14"/>
              </w:rPr>
              <w:t>Kloukos</w:t>
            </w:r>
            <w:proofErr w:type="spellEnd"/>
            <w:r w:rsidRPr="00A823C3">
              <w:rPr>
                <w:rFonts w:asciiTheme="minorBidi" w:hAnsiTheme="minorBidi"/>
                <w:b/>
                <w:bCs/>
                <w:sz w:val="14"/>
                <w:szCs w:val="14"/>
              </w:rPr>
              <w:t xml:space="preserve"> et al., 2015</w:t>
            </w:r>
          </w:p>
        </w:tc>
        <w:tc>
          <w:tcPr>
            <w:tcW w:w="1284" w:type="dxa"/>
          </w:tcPr>
          <w:p w14:paraId="00D03D47" w14:textId="56204918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Unclear</w:t>
            </w:r>
          </w:p>
        </w:tc>
        <w:tc>
          <w:tcPr>
            <w:tcW w:w="1189" w:type="dxa"/>
          </w:tcPr>
          <w:p w14:paraId="4FCB71F5" w14:textId="2F02FBEB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189" w:type="dxa"/>
          </w:tcPr>
          <w:p w14:paraId="4ADFA171" w14:textId="7BA76755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292" w:type="dxa"/>
          </w:tcPr>
          <w:p w14:paraId="00413E67" w14:textId="690D5960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215" w:type="dxa"/>
          </w:tcPr>
          <w:p w14:paraId="62039A6E" w14:textId="1970A20B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224" w:type="dxa"/>
          </w:tcPr>
          <w:p w14:paraId="3F4863D3" w14:textId="7FC4CEA2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086" w:type="dxa"/>
          </w:tcPr>
          <w:p w14:paraId="572A7329" w14:textId="262CA096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197" w:type="dxa"/>
          </w:tcPr>
          <w:p w14:paraId="1290E01D" w14:textId="782F67AC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069" w:type="dxa"/>
          </w:tcPr>
          <w:p w14:paraId="5AF26172" w14:textId="1FB4057F" w:rsidR="008A7AB0" w:rsidRPr="00BB131B" w:rsidRDefault="008A7AB0" w:rsidP="008A7AB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N/A</w:t>
            </w:r>
          </w:p>
        </w:tc>
        <w:tc>
          <w:tcPr>
            <w:tcW w:w="1257" w:type="dxa"/>
          </w:tcPr>
          <w:p w14:paraId="1F913300" w14:textId="15260383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943" w:type="dxa"/>
          </w:tcPr>
          <w:p w14:paraId="73BC75DD" w14:textId="34FE89AB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N/A</w:t>
            </w:r>
          </w:p>
        </w:tc>
        <w:tc>
          <w:tcPr>
            <w:tcW w:w="943" w:type="dxa"/>
          </w:tcPr>
          <w:p w14:paraId="205E3FA6" w14:textId="7A218A1D" w:rsidR="00BB131B" w:rsidRPr="00BB131B" w:rsidRDefault="00BB131B" w:rsidP="00B85E80">
            <w:pPr>
              <w:rPr>
                <w:rFonts w:asciiTheme="minorBidi" w:hAnsiTheme="minorBidi"/>
                <w:sz w:val="14"/>
                <w:szCs w:val="14"/>
              </w:rPr>
            </w:pPr>
            <w:r w:rsidRPr="00BB131B">
              <w:rPr>
                <w:rFonts w:asciiTheme="minorBidi" w:hAnsiTheme="minorBidi"/>
                <w:sz w:val="14"/>
                <w:szCs w:val="14"/>
              </w:rPr>
              <w:t>Include</w:t>
            </w:r>
          </w:p>
        </w:tc>
      </w:tr>
      <w:tr w:rsidR="00BB131B" w:rsidRPr="00BB131B" w14:paraId="64060BEE" w14:textId="77777777" w:rsidTr="00BB131B">
        <w:tc>
          <w:tcPr>
            <w:tcW w:w="1084" w:type="dxa"/>
          </w:tcPr>
          <w:p w14:paraId="38733373" w14:textId="5D2E50FC" w:rsidR="00BB131B" w:rsidRPr="00A823C3" w:rsidRDefault="00BB131B" w:rsidP="00B85E80">
            <w:pPr>
              <w:rPr>
                <w:rFonts w:asciiTheme="minorBidi" w:hAnsiTheme="minorBidi"/>
                <w:b/>
                <w:bCs/>
                <w:sz w:val="14"/>
                <w:szCs w:val="14"/>
              </w:rPr>
            </w:pPr>
            <w:proofErr w:type="spellStart"/>
            <w:r w:rsidRPr="00A823C3">
              <w:rPr>
                <w:rFonts w:asciiTheme="minorBidi" w:hAnsiTheme="minorBidi"/>
                <w:b/>
                <w:bCs/>
                <w:sz w:val="14"/>
                <w:szCs w:val="14"/>
              </w:rPr>
              <w:t>Papageorgiou</w:t>
            </w:r>
            <w:proofErr w:type="spellEnd"/>
            <w:r w:rsidRPr="00A823C3">
              <w:rPr>
                <w:rFonts w:asciiTheme="minorBidi" w:hAnsiTheme="minorBidi"/>
                <w:b/>
                <w:bCs/>
                <w:sz w:val="14"/>
                <w:szCs w:val="14"/>
              </w:rPr>
              <w:t xml:space="preserve"> et al., 2019</w:t>
            </w:r>
          </w:p>
        </w:tc>
        <w:tc>
          <w:tcPr>
            <w:tcW w:w="1284" w:type="dxa"/>
          </w:tcPr>
          <w:p w14:paraId="36899C05" w14:textId="3CD5A48F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189" w:type="dxa"/>
          </w:tcPr>
          <w:p w14:paraId="58332C1B" w14:textId="75A8B050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189" w:type="dxa"/>
          </w:tcPr>
          <w:p w14:paraId="3E2FDBCE" w14:textId="4F8C2D3B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292" w:type="dxa"/>
          </w:tcPr>
          <w:p w14:paraId="4D103910" w14:textId="4FB0076D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215" w:type="dxa"/>
          </w:tcPr>
          <w:p w14:paraId="026A02BE" w14:textId="2F19B604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224" w:type="dxa"/>
          </w:tcPr>
          <w:p w14:paraId="37F7E407" w14:textId="23C2DFF3" w:rsidR="00BB131B" w:rsidRPr="00BB131B" w:rsidRDefault="007330CE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Unclear</w:t>
            </w:r>
          </w:p>
        </w:tc>
        <w:tc>
          <w:tcPr>
            <w:tcW w:w="1086" w:type="dxa"/>
          </w:tcPr>
          <w:p w14:paraId="3BF3B271" w14:textId="2F023743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197" w:type="dxa"/>
          </w:tcPr>
          <w:p w14:paraId="0F1177FD" w14:textId="1AF2BA26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069" w:type="dxa"/>
          </w:tcPr>
          <w:p w14:paraId="2C34DDB5" w14:textId="3CEF3122" w:rsidR="00BB131B" w:rsidRPr="00BB131B" w:rsidRDefault="007330CE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N/A</w:t>
            </w:r>
          </w:p>
        </w:tc>
        <w:tc>
          <w:tcPr>
            <w:tcW w:w="1257" w:type="dxa"/>
          </w:tcPr>
          <w:p w14:paraId="032A3675" w14:textId="03579AD4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943" w:type="dxa"/>
          </w:tcPr>
          <w:p w14:paraId="26BEE950" w14:textId="33F0962F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943" w:type="dxa"/>
          </w:tcPr>
          <w:p w14:paraId="0577E7D8" w14:textId="64B59FC3" w:rsidR="00BB131B" w:rsidRPr="00BB131B" w:rsidRDefault="00BB131B" w:rsidP="00B85E80">
            <w:pPr>
              <w:rPr>
                <w:rFonts w:asciiTheme="minorBidi" w:hAnsiTheme="minorBidi"/>
                <w:sz w:val="14"/>
                <w:szCs w:val="14"/>
              </w:rPr>
            </w:pPr>
            <w:r w:rsidRPr="00BB131B">
              <w:rPr>
                <w:rFonts w:asciiTheme="minorBidi" w:hAnsiTheme="minorBidi"/>
                <w:sz w:val="14"/>
                <w:szCs w:val="14"/>
              </w:rPr>
              <w:t>Include</w:t>
            </w:r>
          </w:p>
        </w:tc>
      </w:tr>
      <w:tr w:rsidR="00BB131B" w:rsidRPr="00BB131B" w14:paraId="60B65055" w14:textId="77777777" w:rsidTr="00BB131B">
        <w:tc>
          <w:tcPr>
            <w:tcW w:w="1084" w:type="dxa"/>
          </w:tcPr>
          <w:p w14:paraId="0B07E351" w14:textId="7D792E97" w:rsidR="00BB131B" w:rsidRPr="00A823C3" w:rsidRDefault="00BB131B" w:rsidP="00B85E80">
            <w:pPr>
              <w:rPr>
                <w:rFonts w:asciiTheme="minorBidi" w:hAnsiTheme="minorBidi"/>
                <w:b/>
                <w:bCs/>
                <w:sz w:val="14"/>
                <w:szCs w:val="14"/>
              </w:rPr>
            </w:pPr>
            <w:r w:rsidRPr="00A823C3">
              <w:rPr>
                <w:rFonts w:asciiTheme="minorBidi" w:hAnsiTheme="minorBidi"/>
                <w:b/>
                <w:bCs/>
                <w:sz w:val="14"/>
                <w:szCs w:val="14"/>
              </w:rPr>
              <w:t>Scales et al., 2005</w:t>
            </w:r>
          </w:p>
        </w:tc>
        <w:tc>
          <w:tcPr>
            <w:tcW w:w="1284" w:type="dxa"/>
          </w:tcPr>
          <w:p w14:paraId="48A85ADD" w14:textId="16303D0D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189" w:type="dxa"/>
          </w:tcPr>
          <w:p w14:paraId="7DB2B237" w14:textId="53A2EBBF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189" w:type="dxa"/>
          </w:tcPr>
          <w:p w14:paraId="4B6BD154" w14:textId="2C3AD7ED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292" w:type="dxa"/>
          </w:tcPr>
          <w:p w14:paraId="024A6C58" w14:textId="687A7B42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215" w:type="dxa"/>
          </w:tcPr>
          <w:p w14:paraId="7C2B23DD" w14:textId="3DD77CDA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224" w:type="dxa"/>
          </w:tcPr>
          <w:p w14:paraId="1E0BC276" w14:textId="0EDD83ED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086" w:type="dxa"/>
          </w:tcPr>
          <w:p w14:paraId="442FE5EF" w14:textId="631ACE92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197" w:type="dxa"/>
          </w:tcPr>
          <w:p w14:paraId="7C94DD15" w14:textId="1673AF14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069" w:type="dxa"/>
          </w:tcPr>
          <w:p w14:paraId="75F277F8" w14:textId="6F10454A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257" w:type="dxa"/>
          </w:tcPr>
          <w:p w14:paraId="71F16358" w14:textId="5E3F1C78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943" w:type="dxa"/>
          </w:tcPr>
          <w:p w14:paraId="2F762E6E" w14:textId="363419B6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943" w:type="dxa"/>
          </w:tcPr>
          <w:p w14:paraId="547D29B8" w14:textId="555B6D1F" w:rsidR="00BB131B" w:rsidRPr="00BB131B" w:rsidRDefault="00BB131B" w:rsidP="00B85E80">
            <w:pPr>
              <w:rPr>
                <w:rFonts w:asciiTheme="minorBidi" w:hAnsiTheme="minorBidi"/>
                <w:sz w:val="14"/>
                <w:szCs w:val="14"/>
              </w:rPr>
            </w:pPr>
            <w:r w:rsidRPr="00BB131B">
              <w:rPr>
                <w:rFonts w:asciiTheme="minorBidi" w:hAnsiTheme="minorBidi"/>
                <w:sz w:val="14"/>
                <w:szCs w:val="14"/>
              </w:rPr>
              <w:t>Include</w:t>
            </w:r>
          </w:p>
        </w:tc>
      </w:tr>
      <w:tr w:rsidR="00BB131B" w:rsidRPr="00BB131B" w14:paraId="2F7E2453" w14:textId="77777777" w:rsidTr="00BB131B">
        <w:tc>
          <w:tcPr>
            <w:tcW w:w="1084" w:type="dxa"/>
          </w:tcPr>
          <w:p w14:paraId="03679D9D" w14:textId="41BFF914" w:rsidR="00BB131B" w:rsidRPr="00A823C3" w:rsidRDefault="00BB131B" w:rsidP="00B85E80">
            <w:pPr>
              <w:rPr>
                <w:rFonts w:asciiTheme="minorBidi" w:hAnsiTheme="minorBidi"/>
                <w:b/>
                <w:bCs/>
                <w:sz w:val="14"/>
                <w:szCs w:val="14"/>
              </w:rPr>
            </w:pPr>
            <w:r w:rsidRPr="00A823C3">
              <w:rPr>
                <w:rFonts w:asciiTheme="minorBidi" w:hAnsiTheme="minorBidi"/>
                <w:b/>
                <w:bCs/>
                <w:sz w:val="14"/>
                <w:szCs w:val="14"/>
              </w:rPr>
              <w:t>Sosa et al., 2009</w:t>
            </w:r>
          </w:p>
        </w:tc>
        <w:tc>
          <w:tcPr>
            <w:tcW w:w="1284" w:type="dxa"/>
          </w:tcPr>
          <w:p w14:paraId="39164037" w14:textId="15627C78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189" w:type="dxa"/>
          </w:tcPr>
          <w:p w14:paraId="25AA4FF4" w14:textId="30FF8E48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189" w:type="dxa"/>
          </w:tcPr>
          <w:p w14:paraId="11CA128B" w14:textId="49295A50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292" w:type="dxa"/>
          </w:tcPr>
          <w:p w14:paraId="10361C3E" w14:textId="527A9317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215" w:type="dxa"/>
          </w:tcPr>
          <w:p w14:paraId="06E61D6A" w14:textId="4369C600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224" w:type="dxa"/>
          </w:tcPr>
          <w:p w14:paraId="45032966" w14:textId="4BDDD660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086" w:type="dxa"/>
          </w:tcPr>
          <w:p w14:paraId="2558093F" w14:textId="1875FBB1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197" w:type="dxa"/>
          </w:tcPr>
          <w:p w14:paraId="3D676B89" w14:textId="01456E7A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1069" w:type="dxa"/>
          </w:tcPr>
          <w:p w14:paraId="439542B5" w14:textId="190D6426" w:rsidR="00BB131B" w:rsidRPr="00BB131B" w:rsidRDefault="007330CE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N/A</w:t>
            </w:r>
          </w:p>
        </w:tc>
        <w:tc>
          <w:tcPr>
            <w:tcW w:w="1257" w:type="dxa"/>
          </w:tcPr>
          <w:p w14:paraId="502CEEB9" w14:textId="3B54EF29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943" w:type="dxa"/>
          </w:tcPr>
          <w:p w14:paraId="1AEB25E3" w14:textId="4467C84B" w:rsidR="00BB131B" w:rsidRPr="00BB131B" w:rsidRDefault="008A7AB0" w:rsidP="00B85E80">
            <w:pPr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Yes</w:t>
            </w:r>
          </w:p>
        </w:tc>
        <w:tc>
          <w:tcPr>
            <w:tcW w:w="943" w:type="dxa"/>
          </w:tcPr>
          <w:p w14:paraId="66CF084B" w14:textId="72936088" w:rsidR="00BB131B" w:rsidRPr="00BB131B" w:rsidRDefault="00BB131B" w:rsidP="00B85E80">
            <w:pPr>
              <w:rPr>
                <w:rFonts w:asciiTheme="minorBidi" w:hAnsiTheme="minorBidi"/>
                <w:sz w:val="14"/>
                <w:szCs w:val="14"/>
              </w:rPr>
            </w:pPr>
            <w:r w:rsidRPr="00BB131B">
              <w:rPr>
                <w:rFonts w:asciiTheme="minorBidi" w:hAnsiTheme="minorBidi"/>
                <w:sz w:val="14"/>
                <w:szCs w:val="14"/>
              </w:rPr>
              <w:t>Include</w:t>
            </w:r>
          </w:p>
        </w:tc>
      </w:tr>
    </w:tbl>
    <w:p w14:paraId="27A01BB1" w14:textId="21D7F1DC" w:rsidR="000163B8" w:rsidRDefault="000163B8"/>
    <w:p w14:paraId="74664BCD" w14:textId="1376F13C" w:rsidR="00BB131B" w:rsidRDefault="00BB131B"/>
    <w:p w14:paraId="128609FC" w14:textId="77777777" w:rsidR="00BB131B" w:rsidRDefault="00BB131B" w:rsidP="00BB131B"/>
    <w:p w14:paraId="38A09039" w14:textId="77777777" w:rsidR="00BB131B" w:rsidRDefault="00BB131B" w:rsidP="00BB131B"/>
    <w:p w14:paraId="105F422E" w14:textId="77777777" w:rsidR="00BB131B" w:rsidRDefault="00BB131B" w:rsidP="00BB131B"/>
    <w:p w14:paraId="46A5FFD8" w14:textId="77777777" w:rsidR="00BB131B" w:rsidRDefault="00BB131B" w:rsidP="00BB131B"/>
    <w:p w14:paraId="789EE9A9" w14:textId="562A78C1" w:rsidR="00BB131B" w:rsidRDefault="00BB131B" w:rsidP="00BB131B"/>
    <w:p w14:paraId="36675C4E" w14:textId="364CEE29" w:rsidR="0036521D" w:rsidRDefault="0036521D" w:rsidP="00BB131B"/>
    <w:p w14:paraId="40595BDC" w14:textId="3F25CCE8" w:rsidR="0036521D" w:rsidRDefault="0036521D" w:rsidP="00BB131B"/>
    <w:p w14:paraId="393EA995" w14:textId="1ABA5526" w:rsidR="00BB131B" w:rsidRPr="00344698" w:rsidRDefault="00BB131B" w:rsidP="00467E9D">
      <w:pPr>
        <w:rPr>
          <w:b/>
          <w:bCs/>
          <w:u w:val="single"/>
        </w:rPr>
      </w:pPr>
      <w:r w:rsidRPr="00344698">
        <w:rPr>
          <w:b/>
          <w:bCs/>
          <w:u w:val="single"/>
        </w:rPr>
        <w:lastRenderedPageBreak/>
        <w:t>MMAT checklist</w:t>
      </w:r>
    </w:p>
    <w:tbl>
      <w:tblPr>
        <w:tblStyle w:val="TableGrid"/>
        <w:tblW w:w="10760" w:type="dxa"/>
        <w:tblLayout w:type="fixed"/>
        <w:tblLook w:val="04A0" w:firstRow="1" w:lastRow="0" w:firstColumn="1" w:lastColumn="0" w:noHBand="0" w:noVBand="1"/>
      </w:tblPr>
      <w:tblGrid>
        <w:gridCol w:w="1084"/>
        <w:gridCol w:w="1038"/>
        <w:gridCol w:w="992"/>
        <w:gridCol w:w="1134"/>
        <w:gridCol w:w="1134"/>
        <w:gridCol w:w="1134"/>
        <w:gridCol w:w="1276"/>
        <w:gridCol w:w="1134"/>
        <w:gridCol w:w="1834"/>
      </w:tblGrid>
      <w:tr w:rsidR="00467E9D" w:rsidRPr="00A671DE" w14:paraId="0A3EC4F0" w14:textId="77777777" w:rsidTr="00B85E80">
        <w:tc>
          <w:tcPr>
            <w:tcW w:w="1084" w:type="dxa"/>
          </w:tcPr>
          <w:p w14:paraId="01A93E36" w14:textId="77777777" w:rsidR="00467E9D" w:rsidRPr="00A671DE" w:rsidRDefault="00467E9D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038" w:type="dxa"/>
          </w:tcPr>
          <w:p w14:paraId="54C43BD0" w14:textId="77777777" w:rsidR="00467E9D" w:rsidRPr="00A671DE" w:rsidRDefault="00467E9D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07377C20" w14:textId="77777777" w:rsidR="00467E9D" w:rsidRPr="00A671DE" w:rsidRDefault="00467E9D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5812" w:type="dxa"/>
            <w:gridSpan w:val="5"/>
          </w:tcPr>
          <w:p w14:paraId="0FBC6913" w14:textId="687A2F0A" w:rsidR="00467E9D" w:rsidRPr="00A671DE" w:rsidRDefault="00467E9D" w:rsidP="00467E9D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4.  Quantitative descriptive</w:t>
            </w:r>
          </w:p>
        </w:tc>
        <w:tc>
          <w:tcPr>
            <w:tcW w:w="1834" w:type="dxa"/>
          </w:tcPr>
          <w:p w14:paraId="4A17B31A" w14:textId="77777777" w:rsidR="00467E9D" w:rsidRPr="00A671DE" w:rsidRDefault="00467E9D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</w:tr>
      <w:tr w:rsidR="00467E9D" w:rsidRPr="00A671DE" w14:paraId="2A59732F" w14:textId="77777777" w:rsidTr="00B85E80">
        <w:tc>
          <w:tcPr>
            <w:tcW w:w="1084" w:type="dxa"/>
          </w:tcPr>
          <w:p w14:paraId="2600D2CE" w14:textId="1632F361" w:rsidR="00467E9D" w:rsidRPr="00A671DE" w:rsidRDefault="00467E9D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038" w:type="dxa"/>
          </w:tcPr>
          <w:p w14:paraId="08A3F830" w14:textId="02A0F1F0" w:rsidR="00467E9D" w:rsidRPr="00A671DE" w:rsidRDefault="009355F2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S1. </w:t>
            </w:r>
            <w:r w:rsidRPr="00A671DE">
              <w:rPr>
                <w:rFonts w:asciiTheme="minorBidi" w:hAnsiTheme="minorBidi"/>
                <w:b/>
                <w:bCs/>
                <w:sz w:val="16"/>
                <w:szCs w:val="16"/>
              </w:rPr>
              <w:t>Clear research questions?</w:t>
            </w:r>
          </w:p>
        </w:tc>
        <w:tc>
          <w:tcPr>
            <w:tcW w:w="992" w:type="dxa"/>
          </w:tcPr>
          <w:p w14:paraId="15750AA1" w14:textId="3FC23527" w:rsidR="00467E9D" w:rsidRPr="00467E9D" w:rsidRDefault="009355F2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S2. </w:t>
            </w:r>
            <w:r w:rsidRPr="00A671DE">
              <w:rPr>
                <w:rFonts w:asciiTheme="minorBidi" w:hAnsiTheme="minorBidi"/>
                <w:b/>
                <w:bCs/>
                <w:sz w:val="16"/>
                <w:szCs w:val="16"/>
              </w:rPr>
              <w:t>Collected data allow to address the research questions ?</w:t>
            </w:r>
          </w:p>
        </w:tc>
        <w:tc>
          <w:tcPr>
            <w:tcW w:w="1134" w:type="dxa"/>
          </w:tcPr>
          <w:p w14:paraId="46257703" w14:textId="77D42EB6" w:rsidR="00467E9D" w:rsidRPr="00467E9D" w:rsidRDefault="00467E9D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467E9D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4.1  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S</w:t>
            </w:r>
            <w:r w:rsidRPr="00467E9D">
              <w:rPr>
                <w:rFonts w:asciiTheme="minorBidi" w:hAnsiTheme="minorBidi"/>
                <w:b/>
                <w:bCs/>
                <w:sz w:val="16"/>
                <w:szCs w:val="16"/>
              </w:rPr>
              <w:t>ampling strategy relevant to address the research question?</w:t>
            </w:r>
          </w:p>
        </w:tc>
        <w:tc>
          <w:tcPr>
            <w:tcW w:w="1134" w:type="dxa"/>
          </w:tcPr>
          <w:p w14:paraId="26539498" w14:textId="38DAE51C" w:rsidR="00467E9D" w:rsidRPr="00467E9D" w:rsidRDefault="00467E9D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467E9D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4.2 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S</w:t>
            </w:r>
            <w:r w:rsidRPr="00467E9D">
              <w:rPr>
                <w:rFonts w:asciiTheme="minorBidi" w:hAnsiTheme="minorBidi"/>
                <w:b/>
                <w:bCs/>
                <w:sz w:val="16"/>
                <w:szCs w:val="16"/>
              </w:rPr>
              <w:t>ample representative of the target population?</w:t>
            </w:r>
          </w:p>
        </w:tc>
        <w:tc>
          <w:tcPr>
            <w:tcW w:w="1134" w:type="dxa"/>
          </w:tcPr>
          <w:p w14:paraId="6F785146" w14:textId="2FBEC1DA" w:rsidR="00467E9D" w:rsidRPr="00467E9D" w:rsidRDefault="00467E9D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467E9D">
              <w:rPr>
                <w:rFonts w:asciiTheme="minorBidi" w:hAnsiTheme="minorBidi"/>
                <w:b/>
                <w:bCs/>
                <w:sz w:val="16"/>
                <w:szCs w:val="16"/>
              </w:rPr>
              <w:t>4.3 Appropriate measurements?</w:t>
            </w:r>
          </w:p>
        </w:tc>
        <w:tc>
          <w:tcPr>
            <w:tcW w:w="1276" w:type="dxa"/>
          </w:tcPr>
          <w:p w14:paraId="75D2E443" w14:textId="1BFE5C15" w:rsidR="00467E9D" w:rsidRPr="00467E9D" w:rsidRDefault="00467E9D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467E9D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4.4 </w:t>
            </w: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L</w:t>
            </w:r>
            <w:r w:rsidRPr="00467E9D">
              <w:rPr>
                <w:rFonts w:asciiTheme="minorBidi" w:hAnsiTheme="minorBidi"/>
                <w:b/>
                <w:bCs/>
                <w:sz w:val="16"/>
                <w:szCs w:val="16"/>
              </w:rPr>
              <w:t>ow risk of non-bias response?</w:t>
            </w:r>
          </w:p>
        </w:tc>
        <w:tc>
          <w:tcPr>
            <w:tcW w:w="1134" w:type="dxa"/>
          </w:tcPr>
          <w:p w14:paraId="368BC5AB" w14:textId="36A76092" w:rsidR="00467E9D" w:rsidRPr="00A671DE" w:rsidRDefault="00467E9D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4.5 Appropriate statistical analysis to answer the research question?</w:t>
            </w:r>
          </w:p>
        </w:tc>
        <w:tc>
          <w:tcPr>
            <w:tcW w:w="1834" w:type="dxa"/>
          </w:tcPr>
          <w:p w14:paraId="2B2AF72E" w14:textId="489028D4" w:rsidR="00467E9D" w:rsidRPr="00A671DE" w:rsidRDefault="009C3694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Decision </w:t>
            </w:r>
          </w:p>
        </w:tc>
      </w:tr>
      <w:tr w:rsidR="00467E9D" w:rsidRPr="00A671DE" w14:paraId="6C69FE16" w14:textId="77777777" w:rsidTr="00B85E80">
        <w:tc>
          <w:tcPr>
            <w:tcW w:w="1084" w:type="dxa"/>
          </w:tcPr>
          <w:p w14:paraId="64870D2F" w14:textId="56EA6B60" w:rsidR="00467E9D" w:rsidRPr="00344698" w:rsidRDefault="009C3694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344698">
              <w:rPr>
                <w:rFonts w:asciiTheme="minorBidi" w:hAnsiTheme="minorBidi"/>
                <w:b/>
                <w:bCs/>
                <w:sz w:val="16"/>
                <w:szCs w:val="16"/>
              </w:rPr>
              <w:t>Crowley et al., 2018</w:t>
            </w:r>
          </w:p>
        </w:tc>
        <w:tc>
          <w:tcPr>
            <w:tcW w:w="1038" w:type="dxa"/>
          </w:tcPr>
          <w:p w14:paraId="2C11AAA7" w14:textId="68D81668" w:rsidR="00467E9D" w:rsidRPr="009C3694" w:rsidRDefault="009C3694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9C3694"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3CCC95B2" w14:textId="7C5E5A5D" w:rsidR="00467E9D" w:rsidRPr="009C3694" w:rsidRDefault="009C3694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9C3694"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0F979D04" w14:textId="24C70330" w:rsidR="00467E9D" w:rsidRPr="009C3694" w:rsidRDefault="009C3694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9C3694"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466F63A4" w14:textId="3529B431" w:rsidR="00467E9D" w:rsidRPr="009C3694" w:rsidRDefault="009C3694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9C3694"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A4E6578" w14:textId="33ED13E1" w:rsidR="00467E9D" w:rsidRPr="009C3694" w:rsidRDefault="009C3694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9C3694"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6C976CBB" w14:textId="50406EEF" w:rsidR="00467E9D" w:rsidRPr="009C3694" w:rsidRDefault="009C3694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9C3694"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08332E5C" w14:textId="7A88CAC4" w:rsidR="00467E9D" w:rsidRPr="009C3694" w:rsidRDefault="009C3694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9C3694"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34" w:type="dxa"/>
          </w:tcPr>
          <w:p w14:paraId="2E862C9B" w14:textId="0DFECBBA" w:rsidR="00467E9D" w:rsidRPr="009C3694" w:rsidRDefault="009C3694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9C3694">
              <w:rPr>
                <w:rFonts w:asciiTheme="minorBidi" w:hAnsiTheme="minorBidi"/>
                <w:sz w:val="16"/>
                <w:szCs w:val="16"/>
              </w:rPr>
              <w:t xml:space="preserve">Include </w:t>
            </w:r>
          </w:p>
        </w:tc>
      </w:tr>
      <w:tr w:rsidR="009C3694" w:rsidRPr="00A671DE" w14:paraId="58FDF9BC" w14:textId="77777777" w:rsidTr="00B85E80">
        <w:tc>
          <w:tcPr>
            <w:tcW w:w="1084" w:type="dxa"/>
          </w:tcPr>
          <w:p w14:paraId="6269821C" w14:textId="22628AF3" w:rsidR="009C3694" w:rsidRPr="00344698" w:rsidRDefault="009C3694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344698">
              <w:rPr>
                <w:rFonts w:asciiTheme="minorBidi" w:hAnsiTheme="minorBidi"/>
                <w:b/>
                <w:bCs/>
                <w:sz w:val="16"/>
                <w:szCs w:val="16"/>
              </w:rPr>
              <w:t>Snow et al., 2014</w:t>
            </w:r>
          </w:p>
        </w:tc>
        <w:tc>
          <w:tcPr>
            <w:tcW w:w="1038" w:type="dxa"/>
          </w:tcPr>
          <w:p w14:paraId="04B147BD" w14:textId="4C0C1611" w:rsidR="009C3694" w:rsidRPr="009C3694" w:rsidRDefault="009C3694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9C3694"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2019CFCA" w14:textId="06B76E35" w:rsidR="009C3694" w:rsidRPr="009C3694" w:rsidRDefault="009C3694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9C3694"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9453FB8" w14:textId="460BAD89" w:rsidR="009C3694" w:rsidRPr="009C3694" w:rsidRDefault="009C3694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9C3694"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0AA2653" w14:textId="490D4925" w:rsidR="009C3694" w:rsidRPr="009C3694" w:rsidRDefault="009C3694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9C3694"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6A8D05A2" w14:textId="1DBBEB42" w:rsidR="009C3694" w:rsidRPr="009C3694" w:rsidRDefault="009C3694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9C3694"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3F1DFCA1" w14:textId="3A09A1B1" w:rsidR="009C3694" w:rsidRPr="009C3694" w:rsidRDefault="007116BD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Can’t tell</w:t>
            </w:r>
          </w:p>
        </w:tc>
        <w:tc>
          <w:tcPr>
            <w:tcW w:w="1134" w:type="dxa"/>
          </w:tcPr>
          <w:p w14:paraId="7C719216" w14:textId="37A207FC" w:rsidR="009C3694" w:rsidRPr="009C3694" w:rsidRDefault="009C3694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9C3694"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34" w:type="dxa"/>
          </w:tcPr>
          <w:p w14:paraId="2BFE61E3" w14:textId="069CF24F" w:rsidR="009C3694" w:rsidRPr="009C3694" w:rsidRDefault="009C3694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9C3694"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  <w:tr w:rsidR="001436B2" w:rsidRPr="00A671DE" w14:paraId="0433B000" w14:textId="77777777" w:rsidTr="00B85E80">
        <w:tc>
          <w:tcPr>
            <w:tcW w:w="10760" w:type="dxa"/>
            <w:gridSpan w:val="9"/>
          </w:tcPr>
          <w:p w14:paraId="4F156E42" w14:textId="6C3B8368" w:rsidR="001436B2" w:rsidRPr="00344698" w:rsidRDefault="001436B2" w:rsidP="001436B2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344698">
              <w:rPr>
                <w:rFonts w:asciiTheme="minorBidi" w:hAnsiTheme="minorBidi"/>
                <w:b/>
                <w:bCs/>
                <w:sz w:val="16"/>
                <w:szCs w:val="16"/>
              </w:rPr>
              <w:t>5. Mixed methods</w:t>
            </w:r>
          </w:p>
        </w:tc>
      </w:tr>
      <w:tr w:rsidR="00467E9D" w:rsidRPr="00A671DE" w14:paraId="0564B340" w14:textId="77777777" w:rsidTr="00B85E80">
        <w:tc>
          <w:tcPr>
            <w:tcW w:w="1084" w:type="dxa"/>
          </w:tcPr>
          <w:p w14:paraId="4DF39131" w14:textId="16471C47" w:rsidR="00467E9D" w:rsidRPr="00344698" w:rsidRDefault="00467E9D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038" w:type="dxa"/>
          </w:tcPr>
          <w:p w14:paraId="1415F08D" w14:textId="503BD394" w:rsidR="00467E9D" w:rsidRPr="00A671DE" w:rsidRDefault="009355F2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S1. </w:t>
            </w:r>
            <w:r w:rsidRPr="00A671DE">
              <w:rPr>
                <w:rFonts w:asciiTheme="minorBidi" w:hAnsiTheme="minorBidi"/>
                <w:b/>
                <w:bCs/>
                <w:sz w:val="16"/>
                <w:szCs w:val="16"/>
              </w:rPr>
              <w:t>Clear research questions?</w:t>
            </w:r>
          </w:p>
        </w:tc>
        <w:tc>
          <w:tcPr>
            <w:tcW w:w="992" w:type="dxa"/>
          </w:tcPr>
          <w:p w14:paraId="28BA0C58" w14:textId="21A033B0" w:rsidR="00467E9D" w:rsidRPr="00A671DE" w:rsidRDefault="009355F2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S2. </w:t>
            </w:r>
            <w:r w:rsidRPr="00A671DE">
              <w:rPr>
                <w:rFonts w:asciiTheme="minorBidi" w:hAnsiTheme="minorBidi"/>
                <w:b/>
                <w:bCs/>
                <w:sz w:val="16"/>
                <w:szCs w:val="16"/>
              </w:rPr>
              <w:t>Collected data allow to address the research questions ?</w:t>
            </w:r>
          </w:p>
        </w:tc>
        <w:tc>
          <w:tcPr>
            <w:tcW w:w="1134" w:type="dxa"/>
          </w:tcPr>
          <w:p w14:paraId="04784B83" w14:textId="5BA93FAD" w:rsidR="00467E9D" w:rsidRPr="001436B2" w:rsidRDefault="00467E9D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1436B2">
              <w:rPr>
                <w:rFonts w:asciiTheme="minorBidi" w:hAnsiTheme="minorBidi"/>
                <w:b/>
                <w:bCs/>
                <w:sz w:val="16"/>
                <w:szCs w:val="16"/>
              </w:rPr>
              <w:t>5.1. Adequate rationale for using a mixed methods design to address the research question?</w:t>
            </w:r>
          </w:p>
        </w:tc>
        <w:tc>
          <w:tcPr>
            <w:tcW w:w="1134" w:type="dxa"/>
          </w:tcPr>
          <w:p w14:paraId="15F59544" w14:textId="2D76E698" w:rsidR="00467E9D" w:rsidRPr="001436B2" w:rsidRDefault="00467E9D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1436B2">
              <w:rPr>
                <w:rFonts w:asciiTheme="minorBidi" w:hAnsiTheme="minorBidi"/>
                <w:b/>
                <w:bCs/>
                <w:sz w:val="16"/>
                <w:szCs w:val="16"/>
              </w:rPr>
              <w:t>5.2. Different components of the study effectively integrated to answer the research question?</w:t>
            </w:r>
          </w:p>
        </w:tc>
        <w:tc>
          <w:tcPr>
            <w:tcW w:w="1134" w:type="dxa"/>
          </w:tcPr>
          <w:p w14:paraId="096C1FC8" w14:textId="662E5797" w:rsidR="00467E9D" w:rsidRPr="001436B2" w:rsidRDefault="00467E9D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1436B2">
              <w:rPr>
                <w:rFonts w:asciiTheme="minorBidi" w:hAnsiTheme="minorBidi"/>
                <w:b/>
                <w:bCs/>
                <w:sz w:val="16"/>
                <w:szCs w:val="16"/>
              </w:rPr>
              <w:t>5.3 Outputs of the integration of qualitative and quantitative components adequately interpreted?</w:t>
            </w:r>
          </w:p>
        </w:tc>
        <w:tc>
          <w:tcPr>
            <w:tcW w:w="1276" w:type="dxa"/>
          </w:tcPr>
          <w:p w14:paraId="140BF97A" w14:textId="190B4E11" w:rsidR="00467E9D" w:rsidRPr="001436B2" w:rsidRDefault="00467E9D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1436B2">
              <w:rPr>
                <w:rFonts w:asciiTheme="minorBidi" w:hAnsiTheme="minorBidi"/>
                <w:b/>
                <w:bCs/>
                <w:sz w:val="16"/>
                <w:szCs w:val="16"/>
              </w:rPr>
              <w:t>5.4. Divergences and inconsistencies between quantitative and qualitative results adequately addressed?</w:t>
            </w:r>
          </w:p>
        </w:tc>
        <w:tc>
          <w:tcPr>
            <w:tcW w:w="1134" w:type="dxa"/>
          </w:tcPr>
          <w:p w14:paraId="2A6E6B2E" w14:textId="24F7F53C" w:rsidR="00467E9D" w:rsidRPr="001436B2" w:rsidRDefault="001436B2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1436B2">
              <w:rPr>
                <w:rFonts w:asciiTheme="minorBidi" w:hAnsiTheme="minorBidi"/>
                <w:b/>
                <w:bCs/>
                <w:sz w:val="16"/>
                <w:szCs w:val="16"/>
              </w:rPr>
              <w:t>5.5. Different components of the study adhere to the quality criteria of each tradition of the methods involved?</w:t>
            </w:r>
          </w:p>
        </w:tc>
        <w:tc>
          <w:tcPr>
            <w:tcW w:w="1834" w:type="dxa"/>
          </w:tcPr>
          <w:p w14:paraId="69127D7A" w14:textId="5D9B6C91" w:rsidR="00467E9D" w:rsidRPr="00A671DE" w:rsidRDefault="009355F2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Decision</w:t>
            </w:r>
          </w:p>
        </w:tc>
      </w:tr>
      <w:tr w:rsidR="00467E9D" w:rsidRPr="00A671DE" w14:paraId="1D748388" w14:textId="77777777" w:rsidTr="00B85E80">
        <w:tc>
          <w:tcPr>
            <w:tcW w:w="1084" w:type="dxa"/>
          </w:tcPr>
          <w:p w14:paraId="1EE2D270" w14:textId="41148FC8" w:rsidR="00467E9D" w:rsidRPr="00344698" w:rsidRDefault="009355F2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 w:rsidRPr="00344698">
              <w:rPr>
                <w:rFonts w:asciiTheme="minorBidi" w:hAnsiTheme="minorBidi"/>
                <w:b/>
                <w:bCs/>
                <w:sz w:val="16"/>
                <w:szCs w:val="16"/>
              </w:rPr>
              <w:t>Calis</w:t>
            </w:r>
            <w:proofErr w:type="spellEnd"/>
            <w:r w:rsidRPr="00344698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et al., 2017 (b)</w:t>
            </w:r>
          </w:p>
        </w:tc>
        <w:tc>
          <w:tcPr>
            <w:tcW w:w="1038" w:type="dxa"/>
          </w:tcPr>
          <w:p w14:paraId="7EAFC6C2" w14:textId="2ADE43C8" w:rsidR="00467E9D" w:rsidRPr="009355F2" w:rsidRDefault="009355F2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9355F2"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992" w:type="dxa"/>
          </w:tcPr>
          <w:p w14:paraId="386909E5" w14:textId="7D7F674E" w:rsidR="00467E9D" w:rsidRPr="009355F2" w:rsidRDefault="009355F2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9355F2"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0AD7520" w14:textId="5733F007" w:rsidR="00467E9D" w:rsidRPr="009355F2" w:rsidRDefault="009355F2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9355F2"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09732BCA" w14:textId="6D736095" w:rsidR="00467E9D" w:rsidRPr="009355F2" w:rsidRDefault="009355F2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9355F2"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22638BB9" w14:textId="7E314E86" w:rsidR="00467E9D" w:rsidRPr="009355F2" w:rsidRDefault="009355F2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9355F2"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5FF3F98B" w14:textId="40E42D61" w:rsidR="00467E9D" w:rsidRPr="009355F2" w:rsidRDefault="009355F2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9355F2"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2DB93252" w14:textId="5F7710D8" w:rsidR="00467E9D" w:rsidRPr="009355F2" w:rsidRDefault="009355F2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9355F2"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1834" w:type="dxa"/>
          </w:tcPr>
          <w:p w14:paraId="34CC520D" w14:textId="46C06BA4" w:rsidR="00467E9D" w:rsidRPr="009355F2" w:rsidRDefault="009355F2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9355F2">
              <w:rPr>
                <w:rFonts w:asciiTheme="minorBidi" w:hAnsiTheme="minorBidi"/>
                <w:sz w:val="16"/>
                <w:szCs w:val="16"/>
              </w:rPr>
              <w:t xml:space="preserve">Include </w:t>
            </w:r>
          </w:p>
        </w:tc>
      </w:tr>
      <w:tr w:rsidR="009355F2" w:rsidRPr="00A671DE" w14:paraId="1D917193" w14:textId="77777777" w:rsidTr="00B85E80">
        <w:tc>
          <w:tcPr>
            <w:tcW w:w="1084" w:type="dxa"/>
          </w:tcPr>
          <w:p w14:paraId="14DC2EA1" w14:textId="77777777" w:rsidR="009355F2" w:rsidRPr="00344698" w:rsidRDefault="009355F2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344698">
              <w:rPr>
                <w:rFonts w:asciiTheme="minorBidi" w:hAnsiTheme="minorBidi"/>
                <w:b/>
                <w:bCs/>
                <w:sz w:val="16"/>
                <w:szCs w:val="16"/>
              </w:rPr>
              <w:t>Jaki et al., 2013</w:t>
            </w:r>
          </w:p>
        </w:tc>
        <w:tc>
          <w:tcPr>
            <w:tcW w:w="1038" w:type="dxa"/>
          </w:tcPr>
          <w:p w14:paraId="5DF5805F" w14:textId="77777777" w:rsidR="009355F2" w:rsidRPr="009355F2" w:rsidRDefault="009355F2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9355F2"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992" w:type="dxa"/>
          </w:tcPr>
          <w:p w14:paraId="2E4AAAF5" w14:textId="77777777" w:rsidR="009355F2" w:rsidRPr="009355F2" w:rsidRDefault="009355F2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9355F2"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</w:tcPr>
          <w:p w14:paraId="018D48CF" w14:textId="77777777" w:rsidR="009355F2" w:rsidRPr="009355F2" w:rsidRDefault="009355F2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9355F2">
              <w:rPr>
                <w:rFonts w:asciiTheme="minorBidi" w:hAnsiTheme="minorBid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242ECB79" w14:textId="1F514601" w:rsidR="009355F2" w:rsidRPr="009355F2" w:rsidRDefault="009355F2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Can’t tell</w:t>
            </w:r>
          </w:p>
        </w:tc>
        <w:tc>
          <w:tcPr>
            <w:tcW w:w="1134" w:type="dxa"/>
          </w:tcPr>
          <w:p w14:paraId="3240A31F" w14:textId="274161BB" w:rsidR="009355F2" w:rsidRPr="009355F2" w:rsidRDefault="009355F2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Can’t tell</w:t>
            </w:r>
          </w:p>
        </w:tc>
        <w:tc>
          <w:tcPr>
            <w:tcW w:w="1276" w:type="dxa"/>
          </w:tcPr>
          <w:p w14:paraId="74BEAA26" w14:textId="7D6F1CFB" w:rsidR="009355F2" w:rsidRPr="009355F2" w:rsidRDefault="009355F2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No </w:t>
            </w:r>
          </w:p>
        </w:tc>
        <w:tc>
          <w:tcPr>
            <w:tcW w:w="1134" w:type="dxa"/>
          </w:tcPr>
          <w:p w14:paraId="519259BE" w14:textId="7B8D3C82" w:rsidR="009355F2" w:rsidRPr="009355F2" w:rsidRDefault="009355F2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Can’t tell </w:t>
            </w:r>
          </w:p>
        </w:tc>
        <w:tc>
          <w:tcPr>
            <w:tcW w:w="1834" w:type="dxa"/>
          </w:tcPr>
          <w:p w14:paraId="7689BFD6" w14:textId="77777777" w:rsidR="009355F2" w:rsidRPr="009355F2" w:rsidRDefault="009355F2" w:rsidP="00B85E80">
            <w:pPr>
              <w:rPr>
                <w:rFonts w:asciiTheme="minorBidi" w:hAnsiTheme="minorBidi"/>
                <w:sz w:val="16"/>
                <w:szCs w:val="16"/>
              </w:rPr>
            </w:pPr>
            <w:r w:rsidRPr="009355F2">
              <w:rPr>
                <w:rFonts w:asciiTheme="minorBidi" w:hAnsiTheme="minorBidi"/>
                <w:sz w:val="16"/>
                <w:szCs w:val="16"/>
              </w:rPr>
              <w:t>Exclude</w:t>
            </w:r>
          </w:p>
        </w:tc>
      </w:tr>
      <w:tr w:rsidR="009355F2" w:rsidRPr="00A671DE" w14:paraId="7FFFD6B1" w14:textId="77777777" w:rsidTr="00B85E80">
        <w:tc>
          <w:tcPr>
            <w:tcW w:w="1084" w:type="dxa"/>
          </w:tcPr>
          <w:p w14:paraId="4A4A7DCE" w14:textId="530177F7" w:rsidR="009355F2" w:rsidRPr="00344698" w:rsidRDefault="00641E0A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344698">
              <w:rPr>
                <w:rFonts w:asciiTheme="minorBidi" w:hAnsiTheme="minorBidi"/>
                <w:b/>
                <w:bCs/>
                <w:sz w:val="16"/>
                <w:szCs w:val="16"/>
              </w:rPr>
              <w:t>Gamble et al., 2017</w:t>
            </w:r>
          </w:p>
        </w:tc>
        <w:tc>
          <w:tcPr>
            <w:tcW w:w="1038" w:type="dxa"/>
          </w:tcPr>
          <w:p w14:paraId="26C93409" w14:textId="0FD0D356" w:rsidR="009355F2" w:rsidRPr="009355F2" w:rsidRDefault="00641E0A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0FDDFBD7" w14:textId="60C540C3" w:rsidR="009355F2" w:rsidRPr="009355F2" w:rsidRDefault="00641E0A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52130DEB" w14:textId="7F6BEA2A" w:rsidR="009355F2" w:rsidRPr="009355F2" w:rsidRDefault="00641E0A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4009CDA8" w14:textId="68A5818C" w:rsidR="009355F2" w:rsidRPr="009355F2" w:rsidRDefault="00641E0A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53238557" w14:textId="72795061" w:rsidR="009355F2" w:rsidRPr="009355F2" w:rsidRDefault="00641E0A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14BF363F" w14:textId="41D63F8D" w:rsidR="009355F2" w:rsidRPr="009355F2" w:rsidRDefault="00641E0A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</w:tcPr>
          <w:p w14:paraId="0690C7FC" w14:textId="586F6BB8" w:rsidR="009355F2" w:rsidRPr="009355F2" w:rsidRDefault="00641E0A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34" w:type="dxa"/>
          </w:tcPr>
          <w:p w14:paraId="7B54D1C1" w14:textId="0C890A5C" w:rsidR="009355F2" w:rsidRPr="009355F2" w:rsidRDefault="00641E0A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Include </w:t>
            </w:r>
          </w:p>
        </w:tc>
      </w:tr>
      <w:tr w:rsidR="00641E0A" w:rsidRPr="00A671DE" w14:paraId="68C231EE" w14:textId="77777777" w:rsidTr="00B85E80">
        <w:tc>
          <w:tcPr>
            <w:tcW w:w="1084" w:type="dxa"/>
          </w:tcPr>
          <w:p w14:paraId="6E013F06" w14:textId="7D0262D4" w:rsidR="00641E0A" w:rsidRPr="00344698" w:rsidRDefault="00641E0A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 w:rsidRPr="00344698">
              <w:rPr>
                <w:rFonts w:asciiTheme="minorBidi" w:hAnsiTheme="minorBidi"/>
                <w:b/>
                <w:bCs/>
                <w:sz w:val="16"/>
                <w:szCs w:val="16"/>
              </w:rPr>
              <w:t>Mawocha</w:t>
            </w:r>
            <w:proofErr w:type="spellEnd"/>
            <w:r w:rsidRPr="00344698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et al., 2017</w:t>
            </w:r>
          </w:p>
        </w:tc>
        <w:tc>
          <w:tcPr>
            <w:tcW w:w="1038" w:type="dxa"/>
          </w:tcPr>
          <w:p w14:paraId="40DBAF75" w14:textId="4904ED66" w:rsidR="00641E0A" w:rsidRDefault="00641E0A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46E6F318" w14:textId="7B6A15DA" w:rsidR="00641E0A" w:rsidRDefault="00641E0A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2508C686" w14:textId="265BF3FC" w:rsidR="00641E0A" w:rsidRDefault="00641E0A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5CB4BE3F" w14:textId="479D2E8D" w:rsidR="00641E0A" w:rsidRDefault="00641E0A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CF3603D" w14:textId="0DE2944B" w:rsidR="00641E0A" w:rsidRDefault="00641E0A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Yes </w:t>
            </w:r>
          </w:p>
        </w:tc>
        <w:tc>
          <w:tcPr>
            <w:tcW w:w="1276" w:type="dxa"/>
          </w:tcPr>
          <w:p w14:paraId="3FBFC679" w14:textId="1E6E633D" w:rsidR="00641E0A" w:rsidRDefault="00641E0A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Can’t tell</w:t>
            </w:r>
          </w:p>
        </w:tc>
        <w:tc>
          <w:tcPr>
            <w:tcW w:w="1134" w:type="dxa"/>
          </w:tcPr>
          <w:p w14:paraId="3B2DE048" w14:textId="17B583D1" w:rsidR="00641E0A" w:rsidRDefault="00641E0A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34" w:type="dxa"/>
          </w:tcPr>
          <w:p w14:paraId="6A01F934" w14:textId="4D9E4C90" w:rsidR="00641E0A" w:rsidRDefault="00641E0A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Include </w:t>
            </w:r>
          </w:p>
        </w:tc>
      </w:tr>
      <w:tr w:rsidR="009C3694" w:rsidRPr="00A671DE" w14:paraId="205D80FC" w14:textId="77777777" w:rsidTr="00B85E80">
        <w:tc>
          <w:tcPr>
            <w:tcW w:w="1084" w:type="dxa"/>
          </w:tcPr>
          <w:p w14:paraId="06093428" w14:textId="3E2A05C9" w:rsidR="009C3694" w:rsidRPr="00344698" w:rsidRDefault="009C3694" w:rsidP="00B85E80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 w:rsidRPr="00344698">
              <w:rPr>
                <w:rFonts w:asciiTheme="minorBidi" w:hAnsiTheme="minorBidi"/>
                <w:b/>
                <w:bCs/>
                <w:sz w:val="16"/>
                <w:szCs w:val="16"/>
              </w:rPr>
              <w:t>Meurer</w:t>
            </w:r>
            <w:proofErr w:type="spellEnd"/>
            <w:r w:rsidRPr="00344698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et al., 2016</w:t>
            </w:r>
          </w:p>
        </w:tc>
        <w:tc>
          <w:tcPr>
            <w:tcW w:w="1038" w:type="dxa"/>
          </w:tcPr>
          <w:p w14:paraId="2A229290" w14:textId="41A776D0" w:rsidR="009C3694" w:rsidRDefault="009C3694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0B5D625A" w14:textId="5085E007" w:rsidR="009C3694" w:rsidRDefault="009C3694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892C77A" w14:textId="3AF05DE9" w:rsidR="009C3694" w:rsidRDefault="009C3694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51FB5050" w14:textId="324F86AB" w:rsidR="009C3694" w:rsidRDefault="009C3694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144E15C" w14:textId="2FEE0B7D" w:rsidR="009C3694" w:rsidRDefault="009C3694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3A864729" w14:textId="5A3B8B2E" w:rsidR="009C3694" w:rsidRDefault="009C3694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4C64C756" w14:textId="39575C92" w:rsidR="009C3694" w:rsidRDefault="009C3694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834" w:type="dxa"/>
          </w:tcPr>
          <w:p w14:paraId="5140071B" w14:textId="6C9A5135" w:rsidR="009C3694" w:rsidRDefault="009C3694" w:rsidP="00B85E8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Include</w:t>
            </w:r>
          </w:p>
        </w:tc>
      </w:tr>
    </w:tbl>
    <w:p w14:paraId="551144B7" w14:textId="77777777" w:rsidR="00BB131B" w:rsidRDefault="00BB131B"/>
    <w:sectPr w:rsidR="00BB131B" w:rsidSect="00D37C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3D3311"/>
    <w:multiLevelType w:val="hybridMultilevel"/>
    <w:tmpl w:val="76040392"/>
    <w:lvl w:ilvl="0" w:tplc="5D16B2E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77B53A92"/>
    <w:multiLevelType w:val="hybridMultilevel"/>
    <w:tmpl w:val="B1082DC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E86"/>
    <w:rsid w:val="000163B8"/>
    <w:rsid w:val="000264E5"/>
    <w:rsid w:val="000430CC"/>
    <w:rsid w:val="000B4503"/>
    <w:rsid w:val="000F0D83"/>
    <w:rsid w:val="0011438F"/>
    <w:rsid w:val="001436B2"/>
    <w:rsid w:val="001806BF"/>
    <w:rsid w:val="00182779"/>
    <w:rsid w:val="001A1EDF"/>
    <w:rsid w:val="00236320"/>
    <w:rsid w:val="0028745F"/>
    <w:rsid w:val="002A4355"/>
    <w:rsid w:val="00306E86"/>
    <w:rsid w:val="00326F50"/>
    <w:rsid w:val="00344698"/>
    <w:rsid w:val="0036521D"/>
    <w:rsid w:val="004071B8"/>
    <w:rsid w:val="00451FAF"/>
    <w:rsid w:val="00467E9D"/>
    <w:rsid w:val="004D6D28"/>
    <w:rsid w:val="00503627"/>
    <w:rsid w:val="00565995"/>
    <w:rsid w:val="0057198C"/>
    <w:rsid w:val="00635B79"/>
    <w:rsid w:val="00641E0A"/>
    <w:rsid w:val="007116BD"/>
    <w:rsid w:val="007330CE"/>
    <w:rsid w:val="0081313E"/>
    <w:rsid w:val="0089543A"/>
    <w:rsid w:val="008A7AB0"/>
    <w:rsid w:val="008E4DEE"/>
    <w:rsid w:val="009208CE"/>
    <w:rsid w:val="009355F2"/>
    <w:rsid w:val="00962534"/>
    <w:rsid w:val="00982213"/>
    <w:rsid w:val="009A1A00"/>
    <w:rsid w:val="009C10F9"/>
    <w:rsid w:val="009C2590"/>
    <w:rsid w:val="009C3694"/>
    <w:rsid w:val="00A653F7"/>
    <w:rsid w:val="00A671DE"/>
    <w:rsid w:val="00A71919"/>
    <w:rsid w:val="00A823C3"/>
    <w:rsid w:val="00A869FB"/>
    <w:rsid w:val="00B07106"/>
    <w:rsid w:val="00B813D5"/>
    <w:rsid w:val="00B85E80"/>
    <w:rsid w:val="00BB131B"/>
    <w:rsid w:val="00C15CC8"/>
    <w:rsid w:val="00C54F6E"/>
    <w:rsid w:val="00C80B00"/>
    <w:rsid w:val="00D14426"/>
    <w:rsid w:val="00D37CA7"/>
    <w:rsid w:val="00D825FA"/>
    <w:rsid w:val="00D90BD9"/>
    <w:rsid w:val="00DC49D2"/>
    <w:rsid w:val="00E251C4"/>
    <w:rsid w:val="00E56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0C756"/>
  <w15:chartTrackingRefBased/>
  <w15:docId w15:val="{F87E8A44-3F8D-4115-BBEA-A1C540D21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6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71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23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3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4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38</Words>
  <Characters>762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Zaki</dc:creator>
  <cp:keywords/>
  <dc:description/>
  <cp:lastModifiedBy>Marina Zaki</cp:lastModifiedBy>
  <cp:revision>37</cp:revision>
  <dcterms:created xsi:type="dcterms:W3CDTF">2020-09-16T19:36:00Z</dcterms:created>
  <dcterms:modified xsi:type="dcterms:W3CDTF">2020-12-09T14:51:00Z</dcterms:modified>
</cp:coreProperties>
</file>